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6784E98" w14:textId="426FA48B" w:rsidR="00EE0B61" w:rsidRPr="00D67568" w:rsidRDefault="00EE0B61" w:rsidP="00D67568">
      <w:pPr>
        <w:spacing w:line="480" w:lineRule="auto"/>
        <w:rPr>
          <w:b/>
        </w:rPr>
      </w:pPr>
      <w:r w:rsidRPr="00D67568">
        <w:rPr>
          <w:b/>
        </w:rPr>
        <w:t>Table S1</w:t>
      </w:r>
      <w:r w:rsidR="006145BE" w:rsidRPr="00D67568">
        <w:rPr>
          <w:b/>
        </w:rPr>
        <w:t xml:space="preserve"> GO terms</w:t>
      </w:r>
      <w:r w:rsidR="00F36031" w:rsidRPr="00D67568">
        <w:rPr>
          <w:b/>
        </w:rPr>
        <w:t xml:space="preserve"> and </w:t>
      </w:r>
      <w:r w:rsidR="0038376E">
        <w:rPr>
          <w:b/>
        </w:rPr>
        <w:t>associated gene products</w:t>
      </w:r>
      <w:r w:rsidR="00907489">
        <w:rPr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70"/>
        <w:gridCol w:w="3177"/>
        <w:gridCol w:w="4369"/>
      </w:tblGrid>
      <w:tr w:rsidR="001C0839" w:rsidRPr="000B78F3" w14:paraId="70A25E74" w14:textId="77777777" w:rsidTr="001C0839">
        <w:tc>
          <w:tcPr>
            <w:tcW w:w="0" w:type="auto"/>
          </w:tcPr>
          <w:p w14:paraId="229050B7" w14:textId="77777777" w:rsidR="001C0839" w:rsidRPr="000B78F3" w:rsidRDefault="001C0839" w:rsidP="001C0839">
            <w:pPr>
              <w:jc w:val="both"/>
              <w:rPr>
                <w:b/>
                <w:bCs/>
              </w:rPr>
            </w:pPr>
            <w:r w:rsidRPr="000B78F3">
              <w:rPr>
                <w:b/>
                <w:bCs/>
              </w:rPr>
              <w:t>GO</w:t>
            </w:r>
            <w:r>
              <w:rPr>
                <w:b/>
                <w:bCs/>
              </w:rPr>
              <w:t xml:space="preserve"> </w:t>
            </w:r>
            <w:r w:rsidRPr="000B78F3">
              <w:rPr>
                <w:b/>
                <w:bCs/>
              </w:rPr>
              <w:t>ID</w:t>
            </w:r>
          </w:p>
        </w:tc>
        <w:tc>
          <w:tcPr>
            <w:tcW w:w="0" w:type="auto"/>
          </w:tcPr>
          <w:p w14:paraId="15754BE8" w14:textId="77777777" w:rsidR="001C0839" w:rsidRPr="000B78F3" w:rsidRDefault="001C0839" w:rsidP="001C0839">
            <w:pPr>
              <w:jc w:val="both"/>
              <w:rPr>
                <w:b/>
                <w:bCs/>
              </w:rPr>
            </w:pPr>
            <w:r w:rsidRPr="000B78F3">
              <w:rPr>
                <w:b/>
                <w:bCs/>
              </w:rPr>
              <w:t>T</w:t>
            </w:r>
            <w:r>
              <w:rPr>
                <w:b/>
                <w:bCs/>
              </w:rPr>
              <w:t>erm</w:t>
            </w:r>
          </w:p>
        </w:tc>
        <w:tc>
          <w:tcPr>
            <w:tcW w:w="0" w:type="auto"/>
          </w:tcPr>
          <w:p w14:paraId="4FEDCB70" w14:textId="77777777" w:rsidR="001C0839" w:rsidRPr="000B78F3" w:rsidRDefault="001C0839" w:rsidP="001C0839">
            <w:pPr>
              <w:jc w:val="both"/>
              <w:rPr>
                <w:b/>
                <w:bCs/>
              </w:rPr>
            </w:pPr>
            <w:r>
              <w:rPr>
                <w:b/>
                <w:bCs/>
              </w:rPr>
              <w:t>Genes</w:t>
            </w:r>
          </w:p>
        </w:tc>
      </w:tr>
      <w:tr w:rsidR="001C0839" w:rsidRPr="000B78F3" w14:paraId="64C5D56D" w14:textId="77777777" w:rsidTr="001C0839">
        <w:trPr>
          <w:trHeight w:val="576"/>
        </w:trPr>
        <w:tc>
          <w:tcPr>
            <w:tcW w:w="0" w:type="auto"/>
            <w:gridSpan w:val="3"/>
            <w:shd w:val="clear" w:color="auto" w:fill="BFBFBF" w:themeFill="background1" w:themeFillShade="BF"/>
            <w:vAlign w:val="center"/>
          </w:tcPr>
          <w:p w14:paraId="200E6F05" w14:textId="200C1A2C" w:rsidR="001C0839" w:rsidRPr="000B78F3" w:rsidRDefault="0038376E" w:rsidP="001C083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s encoding m</w:t>
            </w:r>
            <w:r w:rsidR="001C0839">
              <w:rPr>
                <w:b/>
                <w:bCs/>
              </w:rPr>
              <w:t>ore abundant proteins</w:t>
            </w:r>
          </w:p>
        </w:tc>
      </w:tr>
      <w:tr w:rsidR="001C0839" w:rsidRPr="000B78F3" w14:paraId="2A5D4F78" w14:textId="77777777" w:rsidTr="001C0839">
        <w:tc>
          <w:tcPr>
            <w:tcW w:w="0" w:type="auto"/>
          </w:tcPr>
          <w:p w14:paraId="1499A2CC" w14:textId="77777777" w:rsidR="001C0839" w:rsidRPr="000B78F3" w:rsidRDefault="001C0839" w:rsidP="001C0839">
            <w:pPr>
              <w:jc w:val="both"/>
            </w:pPr>
            <w:r w:rsidRPr="000B78F3">
              <w:t>GO:0006520</w:t>
            </w:r>
          </w:p>
        </w:tc>
        <w:tc>
          <w:tcPr>
            <w:tcW w:w="0" w:type="auto"/>
          </w:tcPr>
          <w:p w14:paraId="65072AAC" w14:textId="77777777" w:rsidR="001C0839" w:rsidRPr="000B78F3" w:rsidRDefault="001C0839" w:rsidP="001C0839">
            <w:pPr>
              <w:jc w:val="both"/>
            </w:pPr>
            <w:r w:rsidRPr="000B78F3">
              <w:t>cellular amino acid metabolic process</w:t>
            </w:r>
          </w:p>
        </w:tc>
        <w:tc>
          <w:tcPr>
            <w:tcW w:w="0" w:type="auto"/>
          </w:tcPr>
          <w:p w14:paraId="5EFCFC06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ACO2, ADI1, ARG4, ARG7, ARO1, ARO10, BNA1, HIS3, LYS1, MET13, SAM2, SRY1, STR3</w:t>
            </w:r>
          </w:p>
        </w:tc>
      </w:tr>
      <w:tr w:rsidR="001C0839" w:rsidRPr="00E163B1" w14:paraId="6C1C14C0" w14:textId="77777777" w:rsidTr="001C0839">
        <w:tc>
          <w:tcPr>
            <w:tcW w:w="0" w:type="auto"/>
          </w:tcPr>
          <w:p w14:paraId="58BE678A" w14:textId="77777777" w:rsidR="001C0839" w:rsidRPr="000B78F3" w:rsidRDefault="001C0839" w:rsidP="001C0839">
            <w:pPr>
              <w:jc w:val="both"/>
            </w:pPr>
            <w:r w:rsidRPr="000B78F3">
              <w:t>GO:0006364</w:t>
            </w:r>
          </w:p>
        </w:tc>
        <w:tc>
          <w:tcPr>
            <w:tcW w:w="0" w:type="auto"/>
          </w:tcPr>
          <w:p w14:paraId="1B96F4C6" w14:textId="77777777" w:rsidR="001C0839" w:rsidRPr="000B78F3" w:rsidRDefault="001C0839" w:rsidP="001C0839">
            <w:pPr>
              <w:jc w:val="both"/>
            </w:pPr>
            <w:r w:rsidRPr="000B78F3">
              <w:t>rRNA processing</w:t>
            </w:r>
          </w:p>
        </w:tc>
        <w:tc>
          <w:tcPr>
            <w:tcW w:w="0" w:type="auto"/>
          </w:tcPr>
          <w:p w14:paraId="09390907" w14:textId="77777777" w:rsidR="001C0839" w:rsidRPr="00D67568" w:rsidRDefault="001C0839" w:rsidP="001C0839">
            <w:pPr>
              <w:jc w:val="both"/>
              <w:rPr>
                <w:i/>
                <w:lang w:val="nl-NL"/>
              </w:rPr>
            </w:pPr>
            <w:r w:rsidRPr="00D67568">
              <w:rPr>
                <w:i/>
                <w:lang w:val="nl-NL"/>
              </w:rPr>
              <w:t>EFG1, ESF1, FAL1, KRR1, NOG1, NOP15, RPF1, RPF2, TSR2</w:t>
            </w:r>
          </w:p>
        </w:tc>
      </w:tr>
      <w:tr w:rsidR="001C0839" w:rsidRPr="000B78F3" w14:paraId="344A1645" w14:textId="77777777" w:rsidTr="001C0839">
        <w:tc>
          <w:tcPr>
            <w:tcW w:w="0" w:type="auto"/>
          </w:tcPr>
          <w:p w14:paraId="0C550755" w14:textId="77777777" w:rsidR="001C0839" w:rsidRPr="000B78F3" w:rsidRDefault="001C0839" w:rsidP="001C0839">
            <w:pPr>
              <w:jc w:val="both"/>
            </w:pPr>
            <w:r w:rsidRPr="000B78F3">
              <w:t>GO:0032787</w:t>
            </w:r>
          </w:p>
        </w:tc>
        <w:tc>
          <w:tcPr>
            <w:tcW w:w="0" w:type="auto"/>
          </w:tcPr>
          <w:p w14:paraId="35070BD7" w14:textId="77777777" w:rsidR="001C0839" w:rsidRPr="000B78F3" w:rsidRDefault="001C0839" w:rsidP="001C0839">
            <w:pPr>
              <w:jc w:val="both"/>
            </w:pPr>
            <w:r w:rsidRPr="000B78F3">
              <w:t>monocarboxylic acid metabolic process</w:t>
            </w:r>
          </w:p>
        </w:tc>
        <w:tc>
          <w:tcPr>
            <w:tcW w:w="0" w:type="auto"/>
          </w:tcPr>
          <w:p w14:paraId="6A5E0747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ALD5, BNA1, CRC1, ICL2, PDH1, SRY1, TMA17, YAT1, YAT2</w:t>
            </w:r>
          </w:p>
        </w:tc>
      </w:tr>
      <w:tr w:rsidR="001C0839" w:rsidRPr="000B78F3" w14:paraId="65D7A61C" w14:textId="77777777" w:rsidTr="001C0839">
        <w:tc>
          <w:tcPr>
            <w:tcW w:w="0" w:type="auto"/>
          </w:tcPr>
          <w:p w14:paraId="194528FD" w14:textId="77777777" w:rsidR="001C0839" w:rsidRPr="000B78F3" w:rsidRDefault="001C0839" w:rsidP="001C0839">
            <w:pPr>
              <w:jc w:val="both"/>
            </w:pPr>
            <w:r w:rsidRPr="000B78F3">
              <w:t>GO:0006629</w:t>
            </w:r>
          </w:p>
        </w:tc>
        <w:tc>
          <w:tcPr>
            <w:tcW w:w="0" w:type="auto"/>
          </w:tcPr>
          <w:p w14:paraId="0D42362C" w14:textId="77777777" w:rsidR="001C0839" w:rsidRPr="000B78F3" w:rsidRDefault="001C0839" w:rsidP="001C0839">
            <w:pPr>
              <w:jc w:val="both"/>
            </w:pPr>
            <w:r w:rsidRPr="000B78F3">
              <w:t>lipid metabolic process</w:t>
            </w:r>
          </w:p>
        </w:tc>
        <w:tc>
          <w:tcPr>
            <w:tcW w:w="0" w:type="auto"/>
          </w:tcPr>
          <w:p w14:paraId="4024FBAB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CRC1, ICL2, INO1, PDH1, TMA17, YAT1, YAT2</w:t>
            </w:r>
          </w:p>
        </w:tc>
      </w:tr>
      <w:tr w:rsidR="001C0839" w:rsidRPr="000B78F3" w14:paraId="38404184" w14:textId="77777777" w:rsidTr="001C0839">
        <w:tc>
          <w:tcPr>
            <w:tcW w:w="0" w:type="auto"/>
          </w:tcPr>
          <w:p w14:paraId="1D0C7BF5" w14:textId="77777777" w:rsidR="001C0839" w:rsidRPr="000B78F3" w:rsidRDefault="001C0839" w:rsidP="001C0839">
            <w:pPr>
              <w:jc w:val="both"/>
            </w:pPr>
            <w:r w:rsidRPr="000B78F3">
              <w:t>GO:0007005</w:t>
            </w:r>
          </w:p>
        </w:tc>
        <w:tc>
          <w:tcPr>
            <w:tcW w:w="0" w:type="auto"/>
          </w:tcPr>
          <w:p w14:paraId="02FC1C2E" w14:textId="77777777" w:rsidR="001C0839" w:rsidRPr="000B78F3" w:rsidRDefault="001C0839" w:rsidP="001C0839">
            <w:pPr>
              <w:jc w:val="both"/>
            </w:pPr>
            <w:r w:rsidRPr="000B78F3">
              <w:t>mitochondrion organization</w:t>
            </w:r>
          </w:p>
        </w:tc>
        <w:tc>
          <w:tcPr>
            <w:tcW w:w="0" w:type="auto"/>
          </w:tcPr>
          <w:p w14:paraId="1CD1D0B4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ATP20, COA6, ERV1, MGM101, UTH1</w:t>
            </w:r>
          </w:p>
        </w:tc>
      </w:tr>
      <w:tr w:rsidR="001C0839" w:rsidRPr="00E163B1" w14:paraId="4F7BA911" w14:textId="77777777" w:rsidTr="001C0839">
        <w:tc>
          <w:tcPr>
            <w:tcW w:w="0" w:type="auto"/>
          </w:tcPr>
          <w:p w14:paraId="141E314F" w14:textId="77777777" w:rsidR="001C0839" w:rsidRPr="000B78F3" w:rsidRDefault="001C0839" w:rsidP="001C0839">
            <w:pPr>
              <w:jc w:val="both"/>
            </w:pPr>
            <w:r w:rsidRPr="000B78F3">
              <w:t>GO:0042273</w:t>
            </w:r>
          </w:p>
        </w:tc>
        <w:tc>
          <w:tcPr>
            <w:tcW w:w="0" w:type="auto"/>
          </w:tcPr>
          <w:p w14:paraId="65565AB2" w14:textId="77777777" w:rsidR="001C0839" w:rsidRPr="000B78F3" w:rsidRDefault="001C0839" w:rsidP="001C0839">
            <w:pPr>
              <w:jc w:val="both"/>
            </w:pPr>
            <w:r w:rsidRPr="000B78F3">
              <w:t>ribosomal large subunit biogenesis</w:t>
            </w:r>
          </w:p>
        </w:tc>
        <w:tc>
          <w:tcPr>
            <w:tcW w:w="0" w:type="auto"/>
          </w:tcPr>
          <w:p w14:paraId="3CE244F1" w14:textId="77777777" w:rsidR="001C0839" w:rsidRPr="00D67568" w:rsidRDefault="001C0839" w:rsidP="001C0839">
            <w:pPr>
              <w:jc w:val="both"/>
              <w:rPr>
                <w:i/>
                <w:lang w:val="nl-NL"/>
              </w:rPr>
            </w:pPr>
            <w:r w:rsidRPr="00D67568">
              <w:rPr>
                <w:i/>
                <w:lang w:val="nl-NL"/>
              </w:rPr>
              <w:t>NOG1, NOP15, RLP24, RPF1, RPF2</w:t>
            </w:r>
          </w:p>
        </w:tc>
      </w:tr>
      <w:tr w:rsidR="001C0839" w:rsidRPr="000B78F3" w14:paraId="774662E6" w14:textId="77777777" w:rsidTr="001C0839">
        <w:tc>
          <w:tcPr>
            <w:tcW w:w="0" w:type="auto"/>
          </w:tcPr>
          <w:p w14:paraId="5611D102" w14:textId="77777777" w:rsidR="001C0839" w:rsidRPr="000B78F3" w:rsidRDefault="001C0839" w:rsidP="001C0839">
            <w:pPr>
              <w:jc w:val="both"/>
            </w:pPr>
            <w:r w:rsidRPr="000B78F3">
              <w:t>GO:0006811</w:t>
            </w:r>
          </w:p>
        </w:tc>
        <w:tc>
          <w:tcPr>
            <w:tcW w:w="0" w:type="auto"/>
          </w:tcPr>
          <w:p w14:paraId="048C1FC8" w14:textId="77777777" w:rsidR="001C0839" w:rsidRPr="000B78F3" w:rsidRDefault="001C0839" w:rsidP="001C0839">
            <w:pPr>
              <w:jc w:val="both"/>
            </w:pPr>
            <w:r w:rsidRPr="000B78F3">
              <w:t>ion transport</w:t>
            </w:r>
          </w:p>
        </w:tc>
        <w:tc>
          <w:tcPr>
            <w:tcW w:w="0" w:type="auto"/>
          </w:tcPr>
          <w:p w14:paraId="0EABFE45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ATP20, CRC1, NCE102, PMP3</w:t>
            </w:r>
          </w:p>
        </w:tc>
      </w:tr>
      <w:tr w:rsidR="001C0839" w:rsidRPr="000B78F3" w14:paraId="70388478" w14:textId="77777777" w:rsidTr="001C0839">
        <w:tc>
          <w:tcPr>
            <w:tcW w:w="0" w:type="auto"/>
          </w:tcPr>
          <w:p w14:paraId="624CF67B" w14:textId="77777777" w:rsidR="001C0839" w:rsidRPr="000B78F3" w:rsidRDefault="001C0839" w:rsidP="001C0839">
            <w:pPr>
              <w:jc w:val="both"/>
            </w:pPr>
            <w:r w:rsidRPr="000B78F3">
              <w:t>GO:0042274</w:t>
            </w:r>
          </w:p>
        </w:tc>
        <w:tc>
          <w:tcPr>
            <w:tcW w:w="0" w:type="auto"/>
          </w:tcPr>
          <w:p w14:paraId="3D98C04C" w14:textId="77777777" w:rsidR="001C0839" w:rsidRPr="000B78F3" w:rsidRDefault="001C0839" w:rsidP="001C0839">
            <w:pPr>
              <w:jc w:val="both"/>
            </w:pPr>
            <w:r w:rsidRPr="000B78F3">
              <w:t>ribosomal small subunit biogenesis</w:t>
            </w:r>
          </w:p>
        </w:tc>
        <w:tc>
          <w:tcPr>
            <w:tcW w:w="0" w:type="auto"/>
          </w:tcPr>
          <w:p w14:paraId="281607DD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EFG1, FAL1, KRR1, TSR2</w:t>
            </w:r>
          </w:p>
        </w:tc>
      </w:tr>
      <w:tr w:rsidR="001C0839" w:rsidRPr="000B78F3" w14:paraId="66886076" w14:textId="77777777" w:rsidTr="001C0839">
        <w:tc>
          <w:tcPr>
            <w:tcW w:w="0" w:type="auto"/>
          </w:tcPr>
          <w:p w14:paraId="433EF1F8" w14:textId="77777777" w:rsidR="001C0839" w:rsidRPr="000B78F3" w:rsidRDefault="001C0839" w:rsidP="001C0839">
            <w:pPr>
              <w:jc w:val="both"/>
            </w:pPr>
            <w:r w:rsidRPr="000B78F3">
              <w:t>GO:0055085</w:t>
            </w:r>
          </w:p>
        </w:tc>
        <w:tc>
          <w:tcPr>
            <w:tcW w:w="0" w:type="auto"/>
          </w:tcPr>
          <w:p w14:paraId="60D59307" w14:textId="77777777" w:rsidR="001C0839" w:rsidRPr="000B78F3" w:rsidRDefault="001C0839" w:rsidP="001C0839">
            <w:pPr>
              <w:jc w:val="both"/>
            </w:pPr>
            <w:r w:rsidRPr="000B78F3">
              <w:t>transmembrane transport</w:t>
            </w:r>
          </w:p>
        </w:tc>
        <w:tc>
          <w:tcPr>
            <w:tcW w:w="0" w:type="auto"/>
          </w:tcPr>
          <w:p w14:paraId="7C766EDF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ATP20, CRC1, ERV1, SIL1</w:t>
            </w:r>
          </w:p>
        </w:tc>
      </w:tr>
      <w:tr w:rsidR="001C0839" w:rsidRPr="000B78F3" w14:paraId="602CB41D" w14:textId="77777777" w:rsidTr="001C0839">
        <w:tc>
          <w:tcPr>
            <w:tcW w:w="0" w:type="auto"/>
          </w:tcPr>
          <w:p w14:paraId="18E98E06" w14:textId="77777777" w:rsidR="001C0839" w:rsidRPr="000B78F3" w:rsidRDefault="001C0839" w:rsidP="001C0839">
            <w:pPr>
              <w:jc w:val="both"/>
            </w:pPr>
            <w:r w:rsidRPr="000B78F3">
              <w:t>GO:0000054</w:t>
            </w:r>
          </w:p>
        </w:tc>
        <w:tc>
          <w:tcPr>
            <w:tcW w:w="0" w:type="auto"/>
          </w:tcPr>
          <w:p w14:paraId="52FA3905" w14:textId="77777777" w:rsidR="001C0839" w:rsidRPr="000B78F3" w:rsidRDefault="001C0839" w:rsidP="001C0839">
            <w:pPr>
              <w:jc w:val="both"/>
            </w:pPr>
            <w:r w:rsidRPr="000B78F3">
              <w:t>ribosomal subunit export from nucleus</w:t>
            </w:r>
          </w:p>
        </w:tc>
        <w:tc>
          <w:tcPr>
            <w:tcW w:w="0" w:type="auto"/>
          </w:tcPr>
          <w:p w14:paraId="646A6189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NOG1, NOG2, RPF1</w:t>
            </w:r>
          </w:p>
        </w:tc>
      </w:tr>
      <w:tr w:rsidR="001C0839" w:rsidRPr="000B78F3" w14:paraId="486402F5" w14:textId="77777777" w:rsidTr="001C0839">
        <w:tc>
          <w:tcPr>
            <w:tcW w:w="0" w:type="auto"/>
          </w:tcPr>
          <w:p w14:paraId="2E06933B" w14:textId="77777777" w:rsidR="001C0839" w:rsidRPr="000B78F3" w:rsidRDefault="001C0839" w:rsidP="001C0839">
            <w:pPr>
              <w:jc w:val="both"/>
            </w:pPr>
            <w:r w:rsidRPr="000B78F3">
              <w:t>GO:0005975</w:t>
            </w:r>
          </w:p>
        </w:tc>
        <w:tc>
          <w:tcPr>
            <w:tcW w:w="0" w:type="auto"/>
          </w:tcPr>
          <w:p w14:paraId="4D4AF7FA" w14:textId="77777777" w:rsidR="001C0839" w:rsidRPr="000B78F3" w:rsidRDefault="001C0839" w:rsidP="001C0839">
            <w:pPr>
              <w:jc w:val="both"/>
            </w:pPr>
            <w:r w:rsidRPr="000B78F3">
              <w:t>carbohydrate metabolic process</w:t>
            </w:r>
          </w:p>
        </w:tc>
        <w:tc>
          <w:tcPr>
            <w:tcW w:w="0" w:type="auto"/>
          </w:tcPr>
          <w:p w14:paraId="50181ED7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INO1, UBC8, UTH1</w:t>
            </w:r>
          </w:p>
        </w:tc>
      </w:tr>
      <w:tr w:rsidR="001C0839" w:rsidRPr="000B78F3" w14:paraId="684FC482" w14:textId="77777777" w:rsidTr="001C0839">
        <w:tc>
          <w:tcPr>
            <w:tcW w:w="0" w:type="auto"/>
          </w:tcPr>
          <w:p w14:paraId="3FD25D93" w14:textId="77777777" w:rsidR="001C0839" w:rsidRPr="000B78F3" w:rsidRDefault="001C0839" w:rsidP="001C0839">
            <w:pPr>
              <w:jc w:val="both"/>
            </w:pPr>
            <w:r w:rsidRPr="000B78F3">
              <w:t>GO:0042221</w:t>
            </w:r>
          </w:p>
        </w:tc>
        <w:tc>
          <w:tcPr>
            <w:tcW w:w="0" w:type="auto"/>
          </w:tcPr>
          <w:p w14:paraId="045CB1D0" w14:textId="77777777" w:rsidR="001C0839" w:rsidRPr="000B78F3" w:rsidRDefault="001C0839" w:rsidP="001C0839">
            <w:pPr>
              <w:jc w:val="both"/>
            </w:pPr>
            <w:r w:rsidRPr="000B78F3">
              <w:t>response to chemical</w:t>
            </w:r>
          </w:p>
        </w:tc>
        <w:tc>
          <w:tcPr>
            <w:tcW w:w="0" w:type="auto"/>
          </w:tcPr>
          <w:p w14:paraId="731E3121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EFG1, ERV1, PMP3</w:t>
            </w:r>
          </w:p>
        </w:tc>
      </w:tr>
      <w:tr w:rsidR="001C0839" w:rsidRPr="000B78F3" w14:paraId="5330784E" w14:textId="77777777" w:rsidTr="001C0839">
        <w:tc>
          <w:tcPr>
            <w:tcW w:w="0" w:type="auto"/>
          </w:tcPr>
          <w:p w14:paraId="5732A370" w14:textId="77777777" w:rsidR="001C0839" w:rsidRPr="000B78F3" w:rsidRDefault="001C0839" w:rsidP="001C0839">
            <w:pPr>
              <w:jc w:val="both"/>
            </w:pPr>
            <w:r w:rsidRPr="000B78F3">
              <w:t>GO:0051049</w:t>
            </w:r>
          </w:p>
        </w:tc>
        <w:tc>
          <w:tcPr>
            <w:tcW w:w="0" w:type="auto"/>
          </w:tcPr>
          <w:p w14:paraId="4CB4F553" w14:textId="77777777" w:rsidR="001C0839" w:rsidRPr="000B78F3" w:rsidRDefault="001C0839" w:rsidP="001C0839">
            <w:pPr>
              <w:jc w:val="both"/>
            </w:pPr>
            <w:r w:rsidRPr="000B78F3">
              <w:t>regulation of transport</w:t>
            </w:r>
          </w:p>
        </w:tc>
        <w:tc>
          <w:tcPr>
            <w:tcW w:w="0" w:type="auto"/>
          </w:tcPr>
          <w:p w14:paraId="553451BC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NCE102, NOG2</w:t>
            </w:r>
          </w:p>
        </w:tc>
      </w:tr>
      <w:tr w:rsidR="001C0839" w:rsidRPr="000B78F3" w14:paraId="106F6FBC" w14:textId="77777777" w:rsidTr="001C0839">
        <w:tc>
          <w:tcPr>
            <w:tcW w:w="0" w:type="auto"/>
          </w:tcPr>
          <w:p w14:paraId="05842E78" w14:textId="77777777" w:rsidR="001C0839" w:rsidRPr="000B78F3" w:rsidRDefault="001C0839" w:rsidP="001C0839">
            <w:pPr>
              <w:jc w:val="both"/>
            </w:pPr>
            <w:r w:rsidRPr="000B78F3">
              <w:t>GO:0042255</w:t>
            </w:r>
          </w:p>
        </w:tc>
        <w:tc>
          <w:tcPr>
            <w:tcW w:w="0" w:type="auto"/>
          </w:tcPr>
          <w:p w14:paraId="3AF754D0" w14:textId="77777777" w:rsidR="001C0839" w:rsidRPr="000B78F3" w:rsidRDefault="001C0839" w:rsidP="001C0839">
            <w:pPr>
              <w:jc w:val="both"/>
            </w:pPr>
            <w:r w:rsidRPr="000B78F3">
              <w:t>ribosome assembly</w:t>
            </w:r>
          </w:p>
        </w:tc>
        <w:tc>
          <w:tcPr>
            <w:tcW w:w="0" w:type="auto"/>
          </w:tcPr>
          <w:p w14:paraId="3D7D7146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RLP24, RPF2</w:t>
            </w:r>
          </w:p>
        </w:tc>
      </w:tr>
      <w:tr w:rsidR="001C0839" w:rsidRPr="000B78F3" w14:paraId="75DDA57C" w14:textId="77777777" w:rsidTr="001C0839">
        <w:tc>
          <w:tcPr>
            <w:tcW w:w="0" w:type="auto"/>
          </w:tcPr>
          <w:p w14:paraId="1E1E48F4" w14:textId="77777777" w:rsidR="001C0839" w:rsidRPr="000B78F3" w:rsidRDefault="001C0839" w:rsidP="001C0839">
            <w:pPr>
              <w:jc w:val="both"/>
            </w:pPr>
            <w:r w:rsidRPr="000B78F3">
              <w:t>GO:0071554</w:t>
            </w:r>
          </w:p>
        </w:tc>
        <w:tc>
          <w:tcPr>
            <w:tcW w:w="0" w:type="auto"/>
          </w:tcPr>
          <w:p w14:paraId="0AE18153" w14:textId="77777777" w:rsidR="001C0839" w:rsidRPr="000B78F3" w:rsidRDefault="001C0839" w:rsidP="001C0839">
            <w:pPr>
              <w:jc w:val="both"/>
            </w:pPr>
            <w:r w:rsidRPr="000B78F3">
              <w:t>cell wall organization or biogenesis</w:t>
            </w:r>
          </w:p>
        </w:tc>
        <w:tc>
          <w:tcPr>
            <w:tcW w:w="0" w:type="auto"/>
          </w:tcPr>
          <w:p w14:paraId="082B07FA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NCE102, UTH1</w:t>
            </w:r>
          </w:p>
        </w:tc>
      </w:tr>
      <w:tr w:rsidR="001C0839" w:rsidRPr="000B78F3" w14:paraId="757BCCED" w14:textId="77777777" w:rsidTr="001C0839">
        <w:tc>
          <w:tcPr>
            <w:tcW w:w="0" w:type="auto"/>
          </w:tcPr>
          <w:p w14:paraId="53227191" w14:textId="77777777" w:rsidR="001C0839" w:rsidRPr="000B78F3" w:rsidRDefault="001C0839" w:rsidP="001C0839">
            <w:pPr>
              <w:jc w:val="both"/>
            </w:pPr>
            <w:r w:rsidRPr="000B78F3">
              <w:t>GO:0006873</w:t>
            </w:r>
          </w:p>
        </w:tc>
        <w:tc>
          <w:tcPr>
            <w:tcW w:w="0" w:type="auto"/>
          </w:tcPr>
          <w:p w14:paraId="6B6BBAB0" w14:textId="77777777" w:rsidR="001C0839" w:rsidRPr="000B78F3" w:rsidRDefault="001C0839" w:rsidP="001C0839">
            <w:pPr>
              <w:jc w:val="both"/>
            </w:pPr>
            <w:r w:rsidRPr="000B78F3">
              <w:t>cellular ion homeostasis</w:t>
            </w:r>
          </w:p>
        </w:tc>
        <w:tc>
          <w:tcPr>
            <w:tcW w:w="0" w:type="auto"/>
          </w:tcPr>
          <w:p w14:paraId="1EE5EB2D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COA6, ERV1</w:t>
            </w:r>
          </w:p>
        </w:tc>
      </w:tr>
      <w:tr w:rsidR="001C0839" w:rsidRPr="000B78F3" w14:paraId="2B2FC48E" w14:textId="77777777" w:rsidTr="001C0839">
        <w:tc>
          <w:tcPr>
            <w:tcW w:w="0" w:type="auto"/>
          </w:tcPr>
          <w:p w14:paraId="2971870D" w14:textId="77777777" w:rsidR="001C0839" w:rsidRPr="000B78F3" w:rsidRDefault="001C0839" w:rsidP="001C0839">
            <w:pPr>
              <w:jc w:val="both"/>
            </w:pPr>
            <w:r w:rsidRPr="000B78F3">
              <w:t>GO:0006605</w:t>
            </w:r>
          </w:p>
        </w:tc>
        <w:tc>
          <w:tcPr>
            <w:tcW w:w="0" w:type="auto"/>
          </w:tcPr>
          <w:p w14:paraId="0356C762" w14:textId="77777777" w:rsidR="001C0839" w:rsidRPr="000B78F3" w:rsidRDefault="001C0839" w:rsidP="001C0839">
            <w:pPr>
              <w:jc w:val="both"/>
            </w:pPr>
            <w:r w:rsidRPr="000B78F3">
              <w:t>protein targeting</w:t>
            </w:r>
          </w:p>
        </w:tc>
        <w:tc>
          <w:tcPr>
            <w:tcW w:w="0" w:type="auto"/>
          </w:tcPr>
          <w:p w14:paraId="332B9CEB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ERV1, SIL1</w:t>
            </w:r>
          </w:p>
        </w:tc>
      </w:tr>
      <w:tr w:rsidR="001C0839" w:rsidRPr="000B78F3" w14:paraId="72C0F418" w14:textId="77777777" w:rsidTr="001C0839">
        <w:tc>
          <w:tcPr>
            <w:tcW w:w="0" w:type="auto"/>
          </w:tcPr>
          <w:p w14:paraId="6294459D" w14:textId="77777777" w:rsidR="001C0839" w:rsidRPr="000B78F3" w:rsidRDefault="001C0839" w:rsidP="001C0839">
            <w:pPr>
              <w:jc w:val="both"/>
            </w:pPr>
            <w:r w:rsidRPr="000B78F3">
              <w:t>GO:0055086</w:t>
            </w:r>
          </w:p>
        </w:tc>
        <w:tc>
          <w:tcPr>
            <w:tcW w:w="0" w:type="auto"/>
          </w:tcPr>
          <w:p w14:paraId="6D3F838E" w14:textId="77777777" w:rsidR="001C0839" w:rsidRPr="000B78F3" w:rsidRDefault="001C0839" w:rsidP="001C0839">
            <w:pPr>
              <w:jc w:val="both"/>
            </w:pPr>
            <w:r w:rsidRPr="000B78F3">
              <w:t>nucleobase-containing small molecule metabolic process</w:t>
            </w:r>
          </w:p>
        </w:tc>
        <w:tc>
          <w:tcPr>
            <w:tcW w:w="0" w:type="auto"/>
          </w:tcPr>
          <w:p w14:paraId="38A6D187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ATP20, BNA1</w:t>
            </w:r>
          </w:p>
        </w:tc>
      </w:tr>
      <w:tr w:rsidR="001C0839" w:rsidRPr="000B78F3" w14:paraId="6DDDAE09" w14:textId="77777777" w:rsidTr="001C0839">
        <w:tc>
          <w:tcPr>
            <w:tcW w:w="0" w:type="auto"/>
          </w:tcPr>
          <w:p w14:paraId="6F612491" w14:textId="77777777" w:rsidR="001C0839" w:rsidRPr="000B78F3" w:rsidRDefault="001C0839" w:rsidP="001C0839">
            <w:pPr>
              <w:jc w:val="both"/>
            </w:pPr>
            <w:r w:rsidRPr="000B78F3">
              <w:t>GO:0006366</w:t>
            </w:r>
          </w:p>
        </w:tc>
        <w:tc>
          <w:tcPr>
            <w:tcW w:w="0" w:type="auto"/>
          </w:tcPr>
          <w:p w14:paraId="7CC4C595" w14:textId="77777777" w:rsidR="001C0839" w:rsidRPr="000B78F3" w:rsidRDefault="001C0839" w:rsidP="001C0839">
            <w:pPr>
              <w:jc w:val="both"/>
            </w:pPr>
            <w:r w:rsidRPr="000B78F3">
              <w:t>transcription by RNA polymerase II</w:t>
            </w:r>
          </w:p>
        </w:tc>
        <w:tc>
          <w:tcPr>
            <w:tcW w:w="0" w:type="auto"/>
          </w:tcPr>
          <w:p w14:paraId="23DCEF86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SPT23</w:t>
            </w:r>
          </w:p>
        </w:tc>
      </w:tr>
      <w:tr w:rsidR="001C0839" w:rsidRPr="000B78F3" w14:paraId="1790C6FF" w14:textId="77777777" w:rsidTr="001C0839">
        <w:tc>
          <w:tcPr>
            <w:tcW w:w="0" w:type="auto"/>
          </w:tcPr>
          <w:p w14:paraId="6C6A7E9C" w14:textId="77777777" w:rsidR="001C0839" w:rsidRPr="000B78F3" w:rsidRDefault="001C0839" w:rsidP="001C0839">
            <w:pPr>
              <w:jc w:val="both"/>
            </w:pPr>
            <w:r w:rsidRPr="000B78F3">
              <w:t>GO:0006869</w:t>
            </w:r>
          </w:p>
        </w:tc>
        <w:tc>
          <w:tcPr>
            <w:tcW w:w="0" w:type="auto"/>
          </w:tcPr>
          <w:p w14:paraId="4C8823E0" w14:textId="77777777" w:rsidR="001C0839" w:rsidRPr="000B78F3" w:rsidRDefault="001C0839" w:rsidP="001C0839">
            <w:pPr>
              <w:jc w:val="both"/>
            </w:pPr>
            <w:r w:rsidRPr="000B78F3">
              <w:t>lipid transport</w:t>
            </w:r>
          </w:p>
        </w:tc>
        <w:tc>
          <w:tcPr>
            <w:tcW w:w="0" w:type="auto"/>
          </w:tcPr>
          <w:p w14:paraId="1DD5364C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NCE102</w:t>
            </w:r>
          </w:p>
        </w:tc>
      </w:tr>
      <w:tr w:rsidR="001C0839" w:rsidRPr="000B78F3" w14:paraId="043D10DA" w14:textId="77777777" w:rsidTr="001C0839">
        <w:tc>
          <w:tcPr>
            <w:tcW w:w="0" w:type="auto"/>
          </w:tcPr>
          <w:p w14:paraId="282EDFC2" w14:textId="77777777" w:rsidR="001C0839" w:rsidRPr="000B78F3" w:rsidRDefault="001C0839" w:rsidP="001C0839">
            <w:pPr>
              <w:jc w:val="both"/>
            </w:pPr>
            <w:r w:rsidRPr="000B78F3">
              <w:t>GO:0070647</w:t>
            </w:r>
          </w:p>
        </w:tc>
        <w:tc>
          <w:tcPr>
            <w:tcW w:w="0" w:type="auto"/>
          </w:tcPr>
          <w:p w14:paraId="294AD504" w14:textId="77777777" w:rsidR="001C0839" w:rsidRPr="000B78F3" w:rsidRDefault="001C0839" w:rsidP="001C0839">
            <w:pPr>
              <w:jc w:val="both"/>
            </w:pPr>
            <w:r w:rsidRPr="000B78F3">
              <w:t>protein modification by small protein conjugation or removal</w:t>
            </w:r>
          </w:p>
        </w:tc>
        <w:tc>
          <w:tcPr>
            <w:tcW w:w="0" w:type="auto"/>
          </w:tcPr>
          <w:p w14:paraId="36DAD57E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UBC8</w:t>
            </w:r>
          </w:p>
        </w:tc>
      </w:tr>
      <w:tr w:rsidR="001C0839" w:rsidRPr="000B78F3" w14:paraId="3637C0F1" w14:textId="77777777" w:rsidTr="001C0839">
        <w:tc>
          <w:tcPr>
            <w:tcW w:w="0" w:type="auto"/>
          </w:tcPr>
          <w:p w14:paraId="35BC3903" w14:textId="77777777" w:rsidR="001C0839" w:rsidRPr="000B78F3" w:rsidRDefault="001C0839" w:rsidP="001C0839">
            <w:pPr>
              <w:jc w:val="both"/>
            </w:pPr>
            <w:r w:rsidRPr="000B78F3">
              <w:t>GO:0006325</w:t>
            </w:r>
          </w:p>
        </w:tc>
        <w:tc>
          <w:tcPr>
            <w:tcW w:w="0" w:type="auto"/>
          </w:tcPr>
          <w:p w14:paraId="10E3FC50" w14:textId="77777777" w:rsidR="001C0839" w:rsidRPr="000B78F3" w:rsidRDefault="001C0839" w:rsidP="001C0839">
            <w:pPr>
              <w:jc w:val="both"/>
            </w:pPr>
            <w:r w:rsidRPr="000B78F3">
              <w:t>chromatin organization</w:t>
            </w:r>
          </w:p>
        </w:tc>
        <w:tc>
          <w:tcPr>
            <w:tcW w:w="0" w:type="auto"/>
          </w:tcPr>
          <w:p w14:paraId="155342D6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SPT23</w:t>
            </w:r>
          </w:p>
        </w:tc>
      </w:tr>
      <w:tr w:rsidR="001C0839" w:rsidRPr="000B78F3" w14:paraId="2D3A4CE8" w14:textId="77777777" w:rsidTr="001C0839">
        <w:tc>
          <w:tcPr>
            <w:tcW w:w="0" w:type="auto"/>
          </w:tcPr>
          <w:p w14:paraId="13F1B60B" w14:textId="77777777" w:rsidR="001C0839" w:rsidRPr="000B78F3" w:rsidRDefault="001C0839" w:rsidP="001C0839">
            <w:pPr>
              <w:jc w:val="both"/>
            </w:pPr>
            <w:r w:rsidRPr="000B78F3">
              <w:t>GO:0006310</w:t>
            </w:r>
          </w:p>
        </w:tc>
        <w:tc>
          <w:tcPr>
            <w:tcW w:w="0" w:type="auto"/>
          </w:tcPr>
          <w:p w14:paraId="3AE18B54" w14:textId="77777777" w:rsidR="001C0839" w:rsidRPr="000B78F3" w:rsidRDefault="001C0839" w:rsidP="001C0839">
            <w:pPr>
              <w:jc w:val="both"/>
            </w:pPr>
            <w:r w:rsidRPr="000B78F3">
              <w:t>DNA recombination</w:t>
            </w:r>
          </w:p>
        </w:tc>
        <w:tc>
          <w:tcPr>
            <w:tcW w:w="0" w:type="auto"/>
          </w:tcPr>
          <w:p w14:paraId="79AAEC5B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MGM101</w:t>
            </w:r>
          </w:p>
        </w:tc>
      </w:tr>
      <w:tr w:rsidR="001C0839" w:rsidRPr="000B78F3" w14:paraId="09DA8C67" w14:textId="77777777" w:rsidTr="001C0839">
        <w:tc>
          <w:tcPr>
            <w:tcW w:w="0" w:type="auto"/>
          </w:tcPr>
          <w:p w14:paraId="30A51ED9" w14:textId="77777777" w:rsidR="001C0839" w:rsidRPr="000B78F3" w:rsidRDefault="001C0839" w:rsidP="001C0839">
            <w:pPr>
              <w:jc w:val="both"/>
            </w:pPr>
            <w:r w:rsidRPr="000B78F3">
              <w:t>GO:0000746</w:t>
            </w:r>
          </w:p>
        </w:tc>
        <w:tc>
          <w:tcPr>
            <w:tcW w:w="0" w:type="auto"/>
          </w:tcPr>
          <w:p w14:paraId="499D3802" w14:textId="77777777" w:rsidR="001C0839" w:rsidRPr="000B78F3" w:rsidRDefault="001C0839" w:rsidP="001C0839">
            <w:pPr>
              <w:jc w:val="both"/>
            </w:pPr>
            <w:r w:rsidRPr="000B78F3">
              <w:t>conjugation</w:t>
            </w:r>
          </w:p>
        </w:tc>
        <w:tc>
          <w:tcPr>
            <w:tcW w:w="0" w:type="auto"/>
          </w:tcPr>
          <w:p w14:paraId="2F7A8203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EFG1</w:t>
            </w:r>
          </w:p>
        </w:tc>
      </w:tr>
      <w:tr w:rsidR="001C0839" w:rsidRPr="000B78F3" w14:paraId="20A3A2F1" w14:textId="77777777" w:rsidTr="001C0839">
        <w:tc>
          <w:tcPr>
            <w:tcW w:w="0" w:type="auto"/>
          </w:tcPr>
          <w:p w14:paraId="204900B2" w14:textId="77777777" w:rsidR="001C0839" w:rsidRPr="000B78F3" w:rsidRDefault="001C0839" w:rsidP="001C0839">
            <w:pPr>
              <w:jc w:val="both"/>
            </w:pPr>
            <w:r w:rsidRPr="000B78F3">
              <w:t>GO:0006281</w:t>
            </w:r>
          </w:p>
        </w:tc>
        <w:tc>
          <w:tcPr>
            <w:tcW w:w="0" w:type="auto"/>
          </w:tcPr>
          <w:p w14:paraId="2BAC65C3" w14:textId="77777777" w:rsidR="001C0839" w:rsidRPr="000B78F3" w:rsidRDefault="001C0839" w:rsidP="001C0839">
            <w:pPr>
              <w:jc w:val="both"/>
            </w:pPr>
            <w:r w:rsidRPr="000B78F3">
              <w:t>DNA repair</w:t>
            </w:r>
          </w:p>
        </w:tc>
        <w:tc>
          <w:tcPr>
            <w:tcW w:w="0" w:type="auto"/>
          </w:tcPr>
          <w:p w14:paraId="0FC8AD0E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MGM101</w:t>
            </w:r>
          </w:p>
        </w:tc>
      </w:tr>
      <w:tr w:rsidR="001C0839" w:rsidRPr="000B78F3" w14:paraId="2F8DF759" w14:textId="77777777" w:rsidTr="001C0839">
        <w:tc>
          <w:tcPr>
            <w:tcW w:w="0" w:type="auto"/>
          </w:tcPr>
          <w:p w14:paraId="40AEBB83" w14:textId="77777777" w:rsidR="001C0839" w:rsidRPr="000B78F3" w:rsidRDefault="001C0839" w:rsidP="001C0839">
            <w:pPr>
              <w:jc w:val="both"/>
            </w:pPr>
            <w:r w:rsidRPr="000B78F3">
              <w:t>GO:0001403</w:t>
            </w:r>
          </w:p>
        </w:tc>
        <w:tc>
          <w:tcPr>
            <w:tcW w:w="0" w:type="auto"/>
          </w:tcPr>
          <w:p w14:paraId="0A5C60C4" w14:textId="77777777" w:rsidR="001C0839" w:rsidRPr="000B78F3" w:rsidRDefault="001C0839" w:rsidP="001C0839">
            <w:pPr>
              <w:jc w:val="both"/>
            </w:pPr>
            <w:r w:rsidRPr="000B78F3">
              <w:t>invasive growth in response to glucose limitation</w:t>
            </w:r>
          </w:p>
        </w:tc>
        <w:tc>
          <w:tcPr>
            <w:tcW w:w="0" w:type="auto"/>
          </w:tcPr>
          <w:p w14:paraId="14F90052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DIA1</w:t>
            </w:r>
          </w:p>
        </w:tc>
      </w:tr>
      <w:tr w:rsidR="001C0839" w:rsidRPr="000B78F3" w14:paraId="3309B8CE" w14:textId="77777777" w:rsidTr="001C0839">
        <w:tc>
          <w:tcPr>
            <w:tcW w:w="0" w:type="auto"/>
          </w:tcPr>
          <w:p w14:paraId="7456D597" w14:textId="77777777" w:rsidR="001C0839" w:rsidRPr="000B78F3" w:rsidRDefault="001C0839" w:rsidP="001C0839">
            <w:pPr>
              <w:jc w:val="both"/>
            </w:pPr>
            <w:r w:rsidRPr="000B78F3">
              <w:t>GO:0006457</w:t>
            </w:r>
          </w:p>
        </w:tc>
        <w:tc>
          <w:tcPr>
            <w:tcW w:w="0" w:type="auto"/>
          </w:tcPr>
          <w:p w14:paraId="424CEDE7" w14:textId="77777777" w:rsidR="001C0839" w:rsidRPr="000B78F3" w:rsidRDefault="001C0839" w:rsidP="001C0839">
            <w:pPr>
              <w:jc w:val="both"/>
            </w:pPr>
            <w:r w:rsidRPr="000B78F3">
              <w:t>protein folding</w:t>
            </w:r>
          </w:p>
        </w:tc>
        <w:tc>
          <w:tcPr>
            <w:tcW w:w="0" w:type="auto"/>
          </w:tcPr>
          <w:p w14:paraId="1C4F8E10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MPD2</w:t>
            </w:r>
          </w:p>
        </w:tc>
      </w:tr>
      <w:tr w:rsidR="001C0839" w:rsidRPr="000B78F3" w14:paraId="78CE080C" w14:textId="77777777" w:rsidTr="001C0839">
        <w:tc>
          <w:tcPr>
            <w:tcW w:w="0" w:type="auto"/>
          </w:tcPr>
          <w:p w14:paraId="17038B22" w14:textId="77777777" w:rsidR="001C0839" w:rsidRPr="000B78F3" w:rsidRDefault="001C0839" w:rsidP="001C0839">
            <w:pPr>
              <w:jc w:val="both"/>
            </w:pPr>
            <w:r w:rsidRPr="000B78F3">
              <w:t>GO:0008033</w:t>
            </w:r>
          </w:p>
        </w:tc>
        <w:tc>
          <w:tcPr>
            <w:tcW w:w="0" w:type="auto"/>
          </w:tcPr>
          <w:p w14:paraId="7DFD5816" w14:textId="77777777" w:rsidR="001C0839" w:rsidRPr="000B78F3" w:rsidRDefault="001C0839" w:rsidP="001C0839">
            <w:pPr>
              <w:jc w:val="both"/>
            </w:pPr>
            <w:proofErr w:type="spellStart"/>
            <w:r w:rsidRPr="000B78F3">
              <w:t>tRNA</w:t>
            </w:r>
            <w:proofErr w:type="spellEnd"/>
            <w:r w:rsidRPr="000B78F3">
              <w:t xml:space="preserve"> processing</w:t>
            </w:r>
          </w:p>
        </w:tc>
        <w:tc>
          <w:tcPr>
            <w:tcW w:w="0" w:type="auto"/>
          </w:tcPr>
          <w:p w14:paraId="7B2941CB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PUS1</w:t>
            </w:r>
          </w:p>
        </w:tc>
      </w:tr>
      <w:tr w:rsidR="001C0839" w:rsidRPr="000B78F3" w14:paraId="280C03C0" w14:textId="77777777" w:rsidTr="001C0839">
        <w:tc>
          <w:tcPr>
            <w:tcW w:w="0" w:type="auto"/>
          </w:tcPr>
          <w:p w14:paraId="1317A594" w14:textId="77777777" w:rsidR="001C0839" w:rsidRPr="000B78F3" w:rsidRDefault="001C0839" w:rsidP="001C0839">
            <w:pPr>
              <w:jc w:val="both"/>
            </w:pPr>
            <w:r w:rsidRPr="000B78F3">
              <w:t>GO:0006468</w:t>
            </w:r>
          </w:p>
        </w:tc>
        <w:tc>
          <w:tcPr>
            <w:tcW w:w="0" w:type="auto"/>
          </w:tcPr>
          <w:p w14:paraId="0D37E3EE" w14:textId="77777777" w:rsidR="001C0839" w:rsidRPr="000B78F3" w:rsidRDefault="001C0839" w:rsidP="001C0839">
            <w:pPr>
              <w:jc w:val="both"/>
            </w:pPr>
            <w:r w:rsidRPr="000B78F3">
              <w:t>protein phosphorylation</w:t>
            </w:r>
          </w:p>
        </w:tc>
        <w:tc>
          <w:tcPr>
            <w:tcW w:w="0" w:type="auto"/>
          </w:tcPr>
          <w:p w14:paraId="342FC7AD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NCE102</w:t>
            </w:r>
          </w:p>
        </w:tc>
      </w:tr>
      <w:tr w:rsidR="001C0839" w:rsidRPr="000B78F3" w14:paraId="6A72F49F" w14:textId="77777777" w:rsidTr="001C0839">
        <w:tc>
          <w:tcPr>
            <w:tcW w:w="0" w:type="auto"/>
          </w:tcPr>
          <w:p w14:paraId="6FF8B6A9" w14:textId="77777777" w:rsidR="001C0839" w:rsidRPr="000B78F3" w:rsidRDefault="001C0839" w:rsidP="001C0839">
            <w:pPr>
              <w:jc w:val="both"/>
            </w:pPr>
            <w:r w:rsidRPr="000B78F3">
              <w:t>GO:0000910</w:t>
            </w:r>
          </w:p>
        </w:tc>
        <w:tc>
          <w:tcPr>
            <w:tcW w:w="0" w:type="auto"/>
          </w:tcPr>
          <w:p w14:paraId="33847066" w14:textId="77777777" w:rsidR="001C0839" w:rsidRPr="000B78F3" w:rsidRDefault="001C0839" w:rsidP="001C0839">
            <w:pPr>
              <w:jc w:val="both"/>
            </w:pPr>
            <w:r w:rsidRPr="000B78F3">
              <w:t>cytokinesis</w:t>
            </w:r>
          </w:p>
        </w:tc>
        <w:tc>
          <w:tcPr>
            <w:tcW w:w="0" w:type="auto"/>
          </w:tcPr>
          <w:p w14:paraId="7AD8CE65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UTH1</w:t>
            </w:r>
          </w:p>
        </w:tc>
      </w:tr>
      <w:tr w:rsidR="001C0839" w:rsidRPr="000B78F3" w14:paraId="5E3E5107" w14:textId="77777777" w:rsidTr="001C0839">
        <w:tc>
          <w:tcPr>
            <w:tcW w:w="0" w:type="auto"/>
          </w:tcPr>
          <w:p w14:paraId="571F6262" w14:textId="77777777" w:rsidR="001C0839" w:rsidRPr="000B78F3" w:rsidRDefault="001C0839" w:rsidP="001C0839">
            <w:pPr>
              <w:jc w:val="both"/>
            </w:pPr>
            <w:r w:rsidRPr="000B78F3">
              <w:lastRenderedPageBreak/>
              <w:t>GO:0045333</w:t>
            </w:r>
          </w:p>
        </w:tc>
        <w:tc>
          <w:tcPr>
            <w:tcW w:w="0" w:type="auto"/>
          </w:tcPr>
          <w:p w14:paraId="6A0E35A5" w14:textId="77777777" w:rsidR="001C0839" w:rsidRPr="000B78F3" w:rsidRDefault="001C0839" w:rsidP="001C0839">
            <w:pPr>
              <w:jc w:val="both"/>
            </w:pPr>
            <w:r w:rsidRPr="000B78F3">
              <w:t>cellular respiration</w:t>
            </w:r>
          </w:p>
        </w:tc>
        <w:tc>
          <w:tcPr>
            <w:tcW w:w="0" w:type="auto"/>
          </w:tcPr>
          <w:p w14:paraId="3E2CF84C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ACO2</w:t>
            </w:r>
          </w:p>
        </w:tc>
      </w:tr>
      <w:tr w:rsidR="001C0839" w:rsidRPr="000B78F3" w14:paraId="4E67B3E3" w14:textId="77777777" w:rsidTr="001C0839">
        <w:tc>
          <w:tcPr>
            <w:tcW w:w="0" w:type="auto"/>
          </w:tcPr>
          <w:p w14:paraId="17B75615" w14:textId="77777777" w:rsidR="001C0839" w:rsidRPr="000B78F3" w:rsidRDefault="001C0839" w:rsidP="001C0839">
            <w:pPr>
              <w:jc w:val="both"/>
            </w:pPr>
            <w:r w:rsidRPr="000B78F3">
              <w:t>GO:0006974</w:t>
            </w:r>
          </w:p>
        </w:tc>
        <w:tc>
          <w:tcPr>
            <w:tcW w:w="0" w:type="auto"/>
          </w:tcPr>
          <w:p w14:paraId="6F6E239D" w14:textId="77777777" w:rsidR="001C0839" w:rsidRPr="000B78F3" w:rsidRDefault="001C0839" w:rsidP="001C0839">
            <w:pPr>
              <w:jc w:val="both"/>
            </w:pPr>
            <w:r w:rsidRPr="000B78F3">
              <w:t>cellular response to DNA damage stimulus</w:t>
            </w:r>
          </w:p>
        </w:tc>
        <w:tc>
          <w:tcPr>
            <w:tcW w:w="0" w:type="auto"/>
          </w:tcPr>
          <w:p w14:paraId="6F5942E1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MGM101</w:t>
            </w:r>
          </w:p>
        </w:tc>
      </w:tr>
      <w:tr w:rsidR="001C0839" w:rsidRPr="000B78F3" w14:paraId="59D6BB3F" w14:textId="77777777" w:rsidTr="001C0839">
        <w:tc>
          <w:tcPr>
            <w:tcW w:w="0" w:type="auto"/>
          </w:tcPr>
          <w:p w14:paraId="7B6CF8EF" w14:textId="77777777" w:rsidR="001C0839" w:rsidRPr="000B78F3" w:rsidRDefault="001C0839" w:rsidP="001C0839">
            <w:pPr>
              <w:jc w:val="both"/>
            </w:pPr>
            <w:r w:rsidRPr="000B78F3">
              <w:t>GO:0031399</w:t>
            </w:r>
          </w:p>
        </w:tc>
        <w:tc>
          <w:tcPr>
            <w:tcW w:w="0" w:type="auto"/>
          </w:tcPr>
          <w:p w14:paraId="1E96D120" w14:textId="77777777" w:rsidR="001C0839" w:rsidRPr="000B78F3" w:rsidRDefault="001C0839" w:rsidP="001C0839">
            <w:pPr>
              <w:jc w:val="both"/>
            </w:pPr>
            <w:r w:rsidRPr="000B78F3">
              <w:t>regulation of protein modification process</w:t>
            </w:r>
          </w:p>
        </w:tc>
        <w:tc>
          <w:tcPr>
            <w:tcW w:w="0" w:type="auto"/>
          </w:tcPr>
          <w:p w14:paraId="1AE18C79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NCE102</w:t>
            </w:r>
          </w:p>
        </w:tc>
      </w:tr>
      <w:tr w:rsidR="001C0839" w:rsidRPr="000B78F3" w14:paraId="0BAD08A9" w14:textId="77777777" w:rsidTr="001C0839">
        <w:tc>
          <w:tcPr>
            <w:tcW w:w="0" w:type="auto"/>
          </w:tcPr>
          <w:p w14:paraId="1DDA500F" w14:textId="77777777" w:rsidR="001C0839" w:rsidRPr="000B78F3" w:rsidRDefault="001C0839" w:rsidP="001C0839">
            <w:pPr>
              <w:jc w:val="both"/>
            </w:pPr>
            <w:r w:rsidRPr="000B78F3">
              <w:t>GO:0006401</w:t>
            </w:r>
          </w:p>
        </w:tc>
        <w:tc>
          <w:tcPr>
            <w:tcW w:w="0" w:type="auto"/>
          </w:tcPr>
          <w:p w14:paraId="5B3DFFB4" w14:textId="77777777" w:rsidR="001C0839" w:rsidRPr="000B78F3" w:rsidRDefault="001C0839" w:rsidP="001C0839">
            <w:pPr>
              <w:jc w:val="both"/>
            </w:pPr>
            <w:r w:rsidRPr="000B78F3">
              <w:t>RNA catabolic process</w:t>
            </w:r>
          </w:p>
        </w:tc>
        <w:tc>
          <w:tcPr>
            <w:tcW w:w="0" w:type="auto"/>
          </w:tcPr>
          <w:p w14:paraId="74877554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EFG1</w:t>
            </w:r>
          </w:p>
        </w:tc>
      </w:tr>
      <w:tr w:rsidR="001C0839" w:rsidRPr="000B78F3" w14:paraId="327F3B28" w14:textId="77777777" w:rsidTr="001C0839">
        <w:tc>
          <w:tcPr>
            <w:tcW w:w="0" w:type="auto"/>
          </w:tcPr>
          <w:p w14:paraId="0831F9AA" w14:textId="77777777" w:rsidR="001C0839" w:rsidRPr="000B78F3" w:rsidRDefault="001C0839" w:rsidP="001C0839">
            <w:pPr>
              <w:jc w:val="both"/>
            </w:pPr>
            <w:r w:rsidRPr="000B78F3">
              <w:t>GO:0051603</w:t>
            </w:r>
          </w:p>
        </w:tc>
        <w:tc>
          <w:tcPr>
            <w:tcW w:w="0" w:type="auto"/>
          </w:tcPr>
          <w:p w14:paraId="0043A011" w14:textId="77777777" w:rsidR="001C0839" w:rsidRPr="000B78F3" w:rsidRDefault="001C0839" w:rsidP="001C0839">
            <w:pPr>
              <w:jc w:val="both"/>
            </w:pPr>
            <w:r w:rsidRPr="000B78F3">
              <w:t>proteolysis involved in cellular protein catabolic process</w:t>
            </w:r>
          </w:p>
        </w:tc>
        <w:tc>
          <w:tcPr>
            <w:tcW w:w="0" w:type="auto"/>
          </w:tcPr>
          <w:p w14:paraId="3D604D38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UBC8</w:t>
            </w:r>
          </w:p>
        </w:tc>
      </w:tr>
      <w:tr w:rsidR="001C0839" w:rsidRPr="000B78F3" w14:paraId="474D028F" w14:textId="77777777" w:rsidTr="001C0839">
        <w:tc>
          <w:tcPr>
            <w:tcW w:w="0" w:type="auto"/>
          </w:tcPr>
          <w:p w14:paraId="560D3F47" w14:textId="77777777" w:rsidR="001C0839" w:rsidRPr="000B78F3" w:rsidRDefault="001C0839" w:rsidP="001C0839">
            <w:pPr>
              <w:jc w:val="both"/>
            </w:pPr>
            <w:r w:rsidRPr="000B78F3">
              <w:t>GO:0006979</w:t>
            </w:r>
          </w:p>
        </w:tc>
        <w:tc>
          <w:tcPr>
            <w:tcW w:w="0" w:type="auto"/>
          </w:tcPr>
          <w:p w14:paraId="55416726" w14:textId="77777777" w:rsidR="001C0839" w:rsidRPr="000B78F3" w:rsidRDefault="001C0839" w:rsidP="001C0839">
            <w:pPr>
              <w:jc w:val="both"/>
            </w:pPr>
            <w:r w:rsidRPr="000B78F3">
              <w:t>response to oxidative stress</w:t>
            </w:r>
          </w:p>
        </w:tc>
        <w:tc>
          <w:tcPr>
            <w:tcW w:w="0" w:type="auto"/>
          </w:tcPr>
          <w:p w14:paraId="491F0D46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ERV1</w:t>
            </w:r>
          </w:p>
        </w:tc>
      </w:tr>
      <w:tr w:rsidR="001C0839" w:rsidRPr="000B78F3" w14:paraId="3DF6253F" w14:textId="77777777" w:rsidTr="001C0839">
        <w:tc>
          <w:tcPr>
            <w:tcW w:w="0" w:type="auto"/>
          </w:tcPr>
          <w:p w14:paraId="7067F067" w14:textId="77777777" w:rsidR="001C0839" w:rsidRPr="000B78F3" w:rsidRDefault="001C0839" w:rsidP="001C0839">
            <w:pPr>
              <w:jc w:val="both"/>
            </w:pPr>
            <w:r w:rsidRPr="000B78F3">
              <w:t>GO:0051604</w:t>
            </w:r>
          </w:p>
        </w:tc>
        <w:tc>
          <w:tcPr>
            <w:tcW w:w="0" w:type="auto"/>
          </w:tcPr>
          <w:p w14:paraId="5E7E920F" w14:textId="77777777" w:rsidR="001C0839" w:rsidRPr="000B78F3" w:rsidRDefault="001C0839" w:rsidP="001C0839">
            <w:pPr>
              <w:jc w:val="both"/>
            </w:pPr>
            <w:r w:rsidRPr="000B78F3">
              <w:t>protein maturation</w:t>
            </w:r>
          </w:p>
        </w:tc>
        <w:tc>
          <w:tcPr>
            <w:tcW w:w="0" w:type="auto"/>
          </w:tcPr>
          <w:p w14:paraId="38B61FFE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MAP1</w:t>
            </w:r>
          </w:p>
        </w:tc>
      </w:tr>
      <w:tr w:rsidR="001C0839" w:rsidRPr="000B78F3" w14:paraId="749D78A0" w14:textId="77777777" w:rsidTr="001C0839">
        <w:tc>
          <w:tcPr>
            <w:tcW w:w="0" w:type="auto"/>
          </w:tcPr>
          <w:p w14:paraId="26FFB0CA" w14:textId="77777777" w:rsidR="001C0839" w:rsidRPr="000B78F3" w:rsidRDefault="001C0839" w:rsidP="001C0839">
            <w:pPr>
              <w:jc w:val="both"/>
            </w:pPr>
            <w:r w:rsidRPr="000B78F3">
              <w:t>GO:0007124</w:t>
            </w:r>
          </w:p>
        </w:tc>
        <w:tc>
          <w:tcPr>
            <w:tcW w:w="0" w:type="auto"/>
          </w:tcPr>
          <w:p w14:paraId="3A2DF320" w14:textId="77777777" w:rsidR="001C0839" w:rsidRPr="000B78F3" w:rsidRDefault="001C0839" w:rsidP="001C0839">
            <w:pPr>
              <w:jc w:val="both"/>
            </w:pPr>
            <w:proofErr w:type="spellStart"/>
            <w:r w:rsidRPr="000B78F3">
              <w:t>pseudohyphal</w:t>
            </w:r>
            <w:proofErr w:type="spellEnd"/>
            <w:r w:rsidRPr="000B78F3">
              <w:t xml:space="preserve"> growth</w:t>
            </w:r>
          </w:p>
        </w:tc>
        <w:tc>
          <w:tcPr>
            <w:tcW w:w="0" w:type="auto"/>
          </w:tcPr>
          <w:p w14:paraId="0FD4DFE1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DIA1</w:t>
            </w:r>
          </w:p>
        </w:tc>
      </w:tr>
      <w:tr w:rsidR="001C0839" w:rsidRPr="000B78F3" w14:paraId="3E2EC4C8" w14:textId="77777777" w:rsidTr="001C0839">
        <w:tc>
          <w:tcPr>
            <w:tcW w:w="0" w:type="auto"/>
          </w:tcPr>
          <w:p w14:paraId="582993AD" w14:textId="77777777" w:rsidR="001C0839" w:rsidRPr="000B78F3" w:rsidRDefault="001C0839" w:rsidP="001C0839">
            <w:pPr>
              <w:jc w:val="both"/>
            </w:pPr>
            <w:r w:rsidRPr="000B78F3">
              <w:t>GO:0009451</w:t>
            </w:r>
          </w:p>
        </w:tc>
        <w:tc>
          <w:tcPr>
            <w:tcW w:w="0" w:type="auto"/>
          </w:tcPr>
          <w:p w14:paraId="4E132FEF" w14:textId="77777777" w:rsidR="001C0839" w:rsidRPr="000B78F3" w:rsidRDefault="001C0839" w:rsidP="001C0839">
            <w:pPr>
              <w:jc w:val="both"/>
            </w:pPr>
            <w:r w:rsidRPr="000B78F3">
              <w:t>RNA modification</w:t>
            </w:r>
          </w:p>
        </w:tc>
        <w:tc>
          <w:tcPr>
            <w:tcW w:w="0" w:type="auto"/>
          </w:tcPr>
          <w:p w14:paraId="5122C6BB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PUS1</w:t>
            </w:r>
          </w:p>
        </w:tc>
      </w:tr>
      <w:tr w:rsidR="001C0839" w:rsidRPr="000B78F3" w14:paraId="49B00311" w14:textId="77777777" w:rsidTr="001C0839">
        <w:tc>
          <w:tcPr>
            <w:tcW w:w="0" w:type="auto"/>
          </w:tcPr>
          <w:p w14:paraId="2340061F" w14:textId="77777777" w:rsidR="001C0839" w:rsidRPr="000B78F3" w:rsidRDefault="001C0839" w:rsidP="001C0839">
            <w:pPr>
              <w:jc w:val="both"/>
            </w:pPr>
            <w:r w:rsidRPr="000B78F3">
              <w:t>GO:0006091</w:t>
            </w:r>
          </w:p>
        </w:tc>
        <w:tc>
          <w:tcPr>
            <w:tcW w:w="0" w:type="auto"/>
          </w:tcPr>
          <w:p w14:paraId="6A37A874" w14:textId="77777777" w:rsidR="001C0839" w:rsidRPr="000B78F3" w:rsidRDefault="001C0839" w:rsidP="001C0839">
            <w:pPr>
              <w:jc w:val="both"/>
            </w:pPr>
            <w:r w:rsidRPr="000B78F3">
              <w:t>generation of precursor metabolites and energy</w:t>
            </w:r>
          </w:p>
        </w:tc>
        <w:tc>
          <w:tcPr>
            <w:tcW w:w="0" w:type="auto"/>
          </w:tcPr>
          <w:p w14:paraId="74465822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RGI2</w:t>
            </w:r>
          </w:p>
        </w:tc>
      </w:tr>
      <w:tr w:rsidR="001C0839" w:rsidRPr="000B78F3" w14:paraId="43BCCDEB" w14:textId="77777777" w:rsidTr="001C0839">
        <w:trPr>
          <w:trHeight w:val="576"/>
        </w:trPr>
        <w:tc>
          <w:tcPr>
            <w:tcW w:w="0" w:type="auto"/>
            <w:gridSpan w:val="3"/>
            <w:shd w:val="clear" w:color="auto" w:fill="BFBFBF" w:themeFill="background1" w:themeFillShade="BF"/>
            <w:vAlign w:val="center"/>
          </w:tcPr>
          <w:p w14:paraId="0072809E" w14:textId="334C06C0" w:rsidR="001C0839" w:rsidRPr="000B78F3" w:rsidRDefault="0038376E" w:rsidP="001C083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Genes encoding l</w:t>
            </w:r>
            <w:r w:rsidR="001C0839" w:rsidRPr="000B78F3">
              <w:rPr>
                <w:b/>
                <w:bCs/>
              </w:rPr>
              <w:t>ess abundant proteins</w:t>
            </w:r>
          </w:p>
        </w:tc>
      </w:tr>
      <w:tr w:rsidR="001C0839" w:rsidRPr="000B78F3" w14:paraId="5322767D" w14:textId="77777777" w:rsidTr="001C0839">
        <w:tc>
          <w:tcPr>
            <w:tcW w:w="0" w:type="auto"/>
          </w:tcPr>
          <w:p w14:paraId="3D3483C5" w14:textId="77777777" w:rsidR="001C0839" w:rsidRPr="000B78F3" w:rsidRDefault="001C0839" w:rsidP="001C0839">
            <w:pPr>
              <w:jc w:val="both"/>
            </w:pPr>
            <w:r w:rsidRPr="000B78F3">
              <w:t>GO:0042221</w:t>
            </w:r>
          </w:p>
        </w:tc>
        <w:tc>
          <w:tcPr>
            <w:tcW w:w="0" w:type="auto"/>
          </w:tcPr>
          <w:p w14:paraId="22AFE1E1" w14:textId="77777777" w:rsidR="001C0839" w:rsidRPr="000B78F3" w:rsidRDefault="001C0839" w:rsidP="001C0839">
            <w:pPr>
              <w:jc w:val="both"/>
            </w:pPr>
            <w:r w:rsidRPr="000B78F3">
              <w:t>response to chemical</w:t>
            </w:r>
          </w:p>
        </w:tc>
        <w:tc>
          <w:tcPr>
            <w:tcW w:w="0" w:type="auto"/>
          </w:tcPr>
          <w:p w14:paraId="507928E3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AHP1, GCY1, GRE3, HSP104, HSP12, HSP26, HSP30, HSP31, HSP42, IML2, MDG1, SGT2, SRX1, SSA3, SSA4</w:t>
            </w:r>
          </w:p>
        </w:tc>
      </w:tr>
      <w:tr w:rsidR="001C0839" w:rsidRPr="000B78F3" w14:paraId="2F0BCDF4" w14:textId="77777777" w:rsidTr="001C0839">
        <w:tc>
          <w:tcPr>
            <w:tcW w:w="0" w:type="auto"/>
          </w:tcPr>
          <w:p w14:paraId="6C287412" w14:textId="77777777" w:rsidR="001C0839" w:rsidRPr="000B78F3" w:rsidRDefault="001C0839" w:rsidP="001C0839">
            <w:pPr>
              <w:jc w:val="both"/>
            </w:pPr>
            <w:r w:rsidRPr="000B78F3">
              <w:t>GO:0005975</w:t>
            </w:r>
          </w:p>
        </w:tc>
        <w:tc>
          <w:tcPr>
            <w:tcW w:w="0" w:type="auto"/>
          </w:tcPr>
          <w:p w14:paraId="66F9CE7F" w14:textId="77777777" w:rsidR="001C0839" w:rsidRPr="000B78F3" w:rsidRDefault="001C0839" w:rsidP="001C0839">
            <w:pPr>
              <w:jc w:val="both"/>
            </w:pPr>
            <w:r w:rsidRPr="000B78F3">
              <w:t>carbohydrate metabolic process</w:t>
            </w:r>
          </w:p>
        </w:tc>
        <w:tc>
          <w:tcPr>
            <w:tcW w:w="0" w:type="auto"/>
          </w:tcPr>
          <w:p w14:paraId="1873D700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ENO1, EXG1, GCY1, GLK1, GPM2, GPP2, GRE3, HXK1, LEU2, OPI10, PGM2, TDH1, YPI1</w:t>
            </w:r>
          </w:p>
        </w:tc>
      </w:tr>
      <w:tr w:rsidR="001C0839" w:rsidRPr="00E163B1" w14:paraId="16EAD276" w14:textId="77777777" w:rsidTr="001C0839">
        <w:tc>
          <w:tcPr>
            <w:tcW w:w="0" w:type="auto"/>
          </w:tcPr>
          <w:p w14:paraId="72E8D0E5" w14:textId="77777777" w:rsidR="001C0839" w:rsidRPr="000B78F3" w:rsidRDefault="001C0839" w:rsidP="001C0839">
            <w:pPr>
              <w:jc w:val="both"/>
            </w:pPr>
            <w:r w:rsidRPr="000B78F3">
              <w:t>GO:0032787</w:t>
            </w:r>
          </w:p>
        </w:tc>
        <w:tc>
          <w:tcPr>
            <w:tcW w:w="0" w:type="auto"/>
          </w:tcPr>
          <w:p w14:paraId="68A2D76D" w14:textId="77777777" w:rsidR="001C0839" w:rsidRPr="000B78F3" w:rsidRDefault="001C0839" w:rsidP="001C0839">
            <w:pPr>
              <w:jc w:val="both"/>
            </w:pPr>
            <w:r w:rsidRPr="000B78F3">
              <w:t>monocarboxylic acid metabolic process</w:t>
            </w:r>
          </w:p>
        </w:tc>
        <w:tc>
          <w:tcPr>
            <w:tcW w:w="0" w:type="auto"/>
          </w:tcPr>
          <w:p w14:paraId="4A2F62B7" w14:textId="77777777" w:rsidR="001C0839" w:rsidRPr="00D67568" w:rsidRDefault="001C0839" w:rsidP="001C0839">
            <w:pPr>
              <w:jc w:val="both"/>
              <w:rPr>
                <w:i/>
                <w:lang w:val="nl-NL"/>
              </w:rPr>
            </w:pPr>
            <w:r w:rsidRPr="00D67568">
              <w:rPr>
                <w:i/>
                <w:lang w:val="nl-NL"/>
              </w:rPr>
              <w:t>ACB1, ALD4, DLD3, ENO1, FDH1, GLK1, GPM2, HSP31, HXK1, LEU2, SPE2, TDH1</w:t>
            </w:r>
          </w:p>
        </w:tc>
      </w:tr>
      <w:tr w:rsidR="001C0839" w:rsidRPr="00E163B1" w14:paraId="6F5ACC61" w14:textId="77777777" w:rsidTr="001C0839">
        <w:tc>
          <w:tcPr>
            <w:tcW w:w="0" w:type="auto"/>
          </w:tcPr>
          <w:p w14:paraId="4998B363" w14:textId="77777777" w:rsidR="001C0839" w:rsidRPr="000B78F3" w:rsidRDefault="001C0839" w:rsidP="001C0839">
            <w:pPr>
              <w:jc w:val="both"/>
            </w:pPr>
            <w:r w:rsidRPr="000B78F3">
              <w:t>GO:0006091</w:t>
            </w:r>
          </w:p>
        </w:tc>
        <w:tc>
          <w:tcPr>
            <w:tcW w:w="0" w:type="auto"/>
          </w:tcPr>
          <w:p w14:paraId="0226B17D" w14:textId="77777777" w:rsidR="001C0839" w:rsidRPr="000B78F3" w:rsidRDefault="001C0839" w:rsidP="001C0839">
            <w:pPr>
              <w:jc w:val="both"/>
            </w:pPr>
            <w:r w:rsidRPr="000B78F3">
              <w:t>generation of precursor metabolites and energy</w:t>
            </w:r>
          </w:p>
        </w:tc>
        <w:tc>
          <w:tcPr>
            <w:tcW w:w="0" w:type="auto"/>
          </w:tcPr>
          <w:p w14:paraId="2173B7B1" w14:textId="77777777" w:rsidR="001C0839" w:rsidRPr="00D67568" w:rsidRDefault="001C0839" w:rsidP="001C0839">
            <w:pPr>
              <w:jc w:val="both"/>
              <w:rPr>
                <w:i/>
                <w:lang w:val="nl-NL"/>
              </w:rPr>
            </w:pPr>
            <w:r w:rsidRPr="00D67568">
              <w:rPr>
                <w:i/>
                <w:lang w:val="nl-NL"/>
              </w:rPr>
              <w:t>ADH4, ALD4, ENO1, GLK1, GPM2, HXK1, PGM2, RGI1, TDH1, YPI1</w:t>
            </w:r>
          </w:p>
        </w:tc>
      </w:tr>
      <w:tr w:rsidR="001C0839" w:rsidRPr="000B78F3" w14:paraId="48EB25A5" w14:textId="77777777" w:rsidTr="001C0839">
        <w:tc>
          <w:tcPr>
            <w:tcW w:w="0" w:type="auto"/>
          </w:tcPr>
          <w:p w14:paraId="095F963C" w14:textId="77777777" w:rsidR="001C0839" w:rsidRPr="000B78F3" w:rsidRDefault="001C0839" w:rsidP="001C0839">
            <w:pPr>
              <w:jc w:val="both"/>
            </w:pPr>
            <w:r w:rsidRPr="000B78F3">
              <w:t>GO:0006979</w:t>
            </w:r>
          </w:p>
        </w:tc>
        <w:tc>
          <w:tcPr>
            <w:tcW w:w="0" w:type="auto"/>
          </w:tcPr>
          <w:p w14:paraId="33132BFA" w14:textId="77777777" w:rsidR="001C0839" w:rsidRPr="000B78F3" w:rsidRDefault="001C0839" w:rsidP="001C0839">
            <w:pPr>
              <w:jc w:val="both"/>
            </w:pPr>
            <w:r w:rsidRPr="000B78F3">
              <w:t>response to oxidative stress</w:t>
            </w:r>
          </w:p>
        </w:tc>
        <w:tc>
          <w:tcPr>
            <w:tcW w:w="0" w:type="auto"/>
          </w:tcPr>
          <w:p w14:paraId="018AE7CC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AHP1, GCY1, GRE3, HSP104, HSP12, HSP30, HSP31, HSP42, SRX1</w:t>
            </w:r>
          </w:p>
        </w:tc>
      </w:tr>
      <w:tr w:rsidR="001C0839" w:rsidRPr="000B78F3" w14:paraId="56FDD636" w14:textId="77777777" w:rsidTr="001C0839">
        <w:tc>
          <w:tcPr>
            <w:tcW w:w="0" w:type="auto"/>
          </w:tcPr>
          <w:p w14:paraId="00100F0D" w14:textId="77777777" w:rsidR="001C0839" w:rsidRPr="000B78F3" w:rsidRDefault="001C0839" w:rsidP="001C0839">
            <w:pPr>
              <w:jc w:val="both"/>
            </w:pPr>
            <w:r w:rsidRPr="000B78F3">
              <w:t>GO:0055085</w:t>
            </w:r>
          </w:p>
        </w:tc>
        <w:tc>
          <w:tcPr>
            <w:tcW w:w="0" w:type="auto"/>
          </w:tcPr>
          <w:p w14:paraId="031E1814" w14:textId="77777777" w:rsidR="001C0839" w:rsidRPr="000B78F3" w:rsidRDefault="001C0839" w:rsidP="001C0839">
            <w:pPr>
              <w:jc w:val="both"/>
            </w:pPr>
            <w:r w:rsidRPr="000B78F3">
              <w:t>transmembrane transport</w:t>
            </w:r>
          </w:p>
        </w:tc>
        <w:tc>
          <w:tcPr>
            <w:tcW w:w="0" w:type="auto"/>
          </w:tcPr>
          <w:p w14:paraId="348E6D24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ADY2, GLK1, HSP30, HXK1, HXT3, SSA3, SSA4, VMA10, YRO2</w:t>
            </w:r>
          </w:p>
        </w:tc>
      </w:tr>
      <w:tr w:rsidR="001C0839" w:rsidRPr="000B78F3" w14:paraId="4AB2EADC" w14:textId="77777777" w:rsidTr="001C0839">
        <w:tc>
          <w:tcPr>
            <w:tcW w:w="0" w:type="auto"/>
          </w:tcPr>
          <w:p w14:paraId="630FBEF7" w14:textId="77777777" w:rsidR="001C0839" w:rsidRPr="000B78F3" w:rsidRDefault="001C0839" w:rsidP="001C0839">
            <w:pPr>
              <w:jc w:val="both"/>
            </w:pPr>
            <w:r w:rsidRPr="000B78F3">
              <w:t>GO:0006457</w:t>
            </w:r>
          </w:p>
        </w:tc>
        <w:tc>
          <w:tcPr>
            <w:tcW w:w="0" w:type="auto"/>
          </w:tcPr>
          <w:p w14:paraId="6E1DF267" w14:textId="77777777" w:rsidR="001C0839" w:rsidRPr="000B78F3" w:rsidRDefault="001C0839" w:rsidP="001C0839">
            <w:pPr>
              <w:jc w:val="both"/>
            </w:pPr>
            <w:r w:rsidRPr="000B78F3">
              <w:t>protein folding</w:t>
            </w:r>
          </w:p>
        </w:tc>
        <w:tc>
          <w:tcPr>
            <w:tcW w:w="0" w:type="auto"/>
          </w:tcPr>
          <w:p w14:paraId="0DE9501C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HSP104, HSP26, HSP31, HSP42, SGT2, SSA3, SSA4, STI1</w:t>
            </w:r>
          </w:p>
        </w:tc>
      </w:tr>
      <w:tr w:rsidR="001C0839" w:rsidRPr="000B78F3" w14:paraId="7A8B8015" w14:textId="77777777" w:rsidTr="001C0839">
        <w:tc>
          <w:tcPr>
            <w:tcW w:w="0" w:type="auto"/>
          </w:tcPr>
          <w:p w14:paraId="4CE8C599" w14:textId="77777777" w:rsidR="001C0839" w:rsidRPr="000B78F3" w:rsidRDefault="001C0839" w:rsidP="001C0839">
            <w:pPr>
              <w:jc w:val="both"/>
            </w:pPr>
            <w:r w:rsidRPr="000B78F3">
              <w:t>GO:0055086</w:t>
            </w:r>
          </w:p>
        </w:tc>
        <w:tc>
          <w:tcPr>
            <w:tcW w:w="0" w:type="auto"/>
          </w:tcPr>
          <w:p w14:paraId="18F169F5" w14:textId="77777777" w:rsidR="001C0839" w:rsidRPr="000B78F3" w:rsidRDefault="001C0839" w:rsidP="001C0839">
            <w:pPr>
              <w:jc w:val="both"/>
            </w:pPr>
            <w:r w:rsidRPr="000B78F3">
              <w:t>nucleobase-containing small molecule metabolic process</w:t>
            </w:r>
          </w:p>
        </w:tc>
        <w:tc>
          <w:tcPr>
            <w:tcW w:w="0" w:type="auto"/>
          </w:tcPr>
          <w:p w14:paraId="007A9AA6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ENO1, GLK1, GPM2, HXK1, PGM2, PHO8, SPE2, TDH1</w:t>
            </w:r>
          </w:p>
        </w:tc>
      </w:tr>
      <w:tr w:rsidR="001C0839" w:rsidRPr="000B78F3" w14:paraId="0AABC21A" w14:textId="77777777" w:rsidTr="001C0839">
        <w:tc>
          <w:tcPr>
            <w:tcW w:w="0" w:type="auto"/>
          </w:tcPr>
          <w:p w14:paraId="54BDA528" w14:textId="77777777" w:rsidR="001C0839" w:rsidRPr="000B78F3" w:rsidRDefault="001C0839" w:rsidP="001C0839">
            <w:pPr>
              <w:jc w:val="both"/>
            </w:pPr>
            <w:r w:rsidRPr="000B78F3">
              <w:t>GO:0009408</w:t>
            </w:r>
          </w:p>
        </w:tc>
        <w:tc>
          <w:tcPr>
            <w:tcW w:w="0" w:type="auto"/>
          </w:tcPr>
          <w:p w14:paraId="0A75DAC2" w14:textId="77777777" w:rsidR="001C0839" w:rsidRPr="000B78F3" w:rsidRDefault="001C0839" w:rsidP="001C0839">
            <w:pPr>
              <w:jc w:val="both"/>
            </w:pPr>
            <w:r w:rsidRPr="000B78F3">
              <w:t>response to heat</w:t>
            </w:r>
          </w:p>
        </w:tc>
        <w:tc>
          <w:tcPr>
            <w:tcW w:w="0" w:type="auto"/>
          </w:tcPr>
          <w:p w14:paraId="6655F52E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HSP104, HSP12, HSP26, HSP30, HSP42, SGT2, SSA4</w:t>
            </w:r>
          </w:p>
        </w:tc>
      </w:tr>
      <w:tr w:rsidR="001C0839" w:rsidRPr="00E163B1" w14:paraId="421CE63A" w14:textId="77777777" w:rsidTr="001C0839">
        <w:tc>
          <w:tcPr>
            <w:tcW w:w="0" w:type="auto"/>
          </w:tcPr>
          <w:p w14:paraId="7A42117F" w14:textId="77777777" w:rsidR="001C0839" w:rsidRPr="000B78F3" w:rsidRDefault="001C0839" w:rsidP="001C0839">
            <w:pPr>
              <w:jc w:val="both"/>
            </w:pPr>
            <w:r w:rsidRPr="000B78F3">
              <w:t>GO:0006629</w:t>
            </w:r>
          </w:p>
        </w:tc>
        <w:tc>
          <w:tcPr>
            <w:tcW w:w="0" w:type="auto"/>
          </w:tcPr>
          <w:p w14:paraId="53A61BDD" w14:textId="77777777" w:rsidR="001C0839" w:rsidRPr="000B78F3" w:rsidRDefault="001C0839" w:rsidP="001C0839">
            <w:pPr>
              <w:jc w:val="both"/>
            </w:pPr>
            <w:r w:rsidRPr="000B78F3">
              <w:t>lipid metabolic process</w:t>
            </w:r>
          </w:p>
        </w:tc>
        <w:tc>
          <w:tcPr>
            <w:tcW w:w="0" w:type="auto"/>
          </w:tcPr>
          <w:p w14:paraId="2687C853" w14:textId="77777777" w:rsidR="001C0839" w:rsidRPr="00D67568" w:rsidRDefault="001C0839" w:rsidP="001C0839">
            <w:pPr>
              <w:jc w:val="both"/>
              <w:rPr>
                <w:i/>
                <w:lang w:val="nl-NL"/>
              </w:rPr>
            </w:pPr>
            <w:r w:rsidRPr="00D67568">
              <w:rPr>
                <w:i/>
                <w:lang w:val="nl-NL"/>
              </w:rPr>
              <w:t>ACB1, AYR1, ERG3, GPI8, NTE1, OPI10, TGL1</w:t>
            </w:r>
          </w:p>
        </w:tc>
      </w:tr>
      <w:tr w:rsidR="001C0839" w:rsidRPr="000B78F3" w14:paraId="3D6EFC35" w14:textId="77777777" w:rsidTr="001C0839">
        <w:tc>
          <w:tcPr>
            <w:tcW w:w="0" w:type="auto"/>
          </w:tcPr>
          <w:p w14:paraId="69B9233F" w14:textId="77777777" w:rsidR="001C0839" w:rsidRPr="000B78F3" w:rsidRDefault="001C0839" w:rsidP="001C0839">
            <w:pPr>
              <w:jc w:val="both"/>
            </w:pPr>
            <w:r w:rsidRPr="000B78F3">
              <w:t>GO:0006970</w:t>
            </w:r>
          </w:p>
        </w:tc>
        <w:tc>
          <w:tcPr>
            <w:tcW w:w="0" w:type="auto"/>
          </w:tcPr>
          <w:p w14:paraId="7E8A2277" w14:textId="77777777" w:rsidR="001C0839" w:rsidRPr="000B78F3" w:rsidRDefault="001C0839" w:rsidP="001C0839">
            <w:pPr>
              <w:jc w:val="both"/>
            </w:pPr>
            <w:r w:rsidRPr="000B78F3">
              <w:t>response to osmotic stress</w:t>
            </w:r>
          </w:p>
        </w:tc>
        <w:tc>
          <w:tcPr>
            <w:tcW w:w="0" w:type="auto"/>
          </w:tcPr>
          <w:p w14:paraId="145935BB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GPP2, GRE3, HSP104, HSP12, HSP26, HSP30, HSP42</w:t>
            </w:r>
          </w:p>
        </w:tc>
      </w:tr>
      <w:tr w:rsidR="001C0839" w:rsidRPr="000B78F3" w14:paraId="67632E46" w14:textId="77777777" w:rsidTr="001C0839">
        <w:tc>
          <w:tcPr>
            <w:tcW w:w="0" w:type="auto"/>
          </w:tcPr>
          <w:p w14:paraId="65CE5CB6" w14:textId="77777777" w:rsidR="001C0839" w:rsidRPr="000B78F3" w:rsidRDefault="001C0839" w:rsidP="001C0839">
            <w:pPr>
              <w:jc w:val="both"/>
            </w:pPr>
            <w:r w:rsidRPr="000B78F3">
              <w:t>GO:0006811</w:t>
            </w:r>
          </w:p>
        </w:tc>
        <w:tc>
          <w:tcPr>
            <w:tcW w:w="0" w:type="auto"/>
          </w:tcPr>
          <w:p w14:paraId="38C79BB1" w14:textId="77777777" w:rsidR="001C0839" w:rsidRPr="000B78F3" w:rsidRDefault="001C0839" w:rsidP="001C0839">
            <w:pPr>
              <w:jc w:val="both"/>
            </w:pPr>
            <w:r w:rsidRPr="000B78F3">
              <w:t>ion transport</w:t>
            </w:r>
          </w:p>
        </w:tc>
        <w:tc>
          <w:tcPr>
            <w:tcW w:w="0" w:type="auto"/>
          </w:tcPr>
          <w:p w14:paraId="5CACAC84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ADY2, HSP30, HXT3, VMA10, YRO2</w:t>
            </w:r>
          </w:p>
        </w:tc>
      </w:tr>
      <w:tr w:rsidR="001C0839" w:rsidRPr="000B78F3" w14:paraId="4255639C" w14:textId="77777777" w:rsidTr="001C0839">
        <w:tc>
          <w:tcPr>
            <w:tcW w:w="0" w:type="auto"/>
          </w:tcPr>
          <w:p w14:paraId="62F329F7" w14:textId="77777777" w:rsidR="001C0839" w:rsidRPr="000B78F3" w:rsidRDefault="001C0839" w:rsidP="001C0839">
            <w:pPr>
              <w:jc w:val="both"/>
            </w:pPr>
            <w:r w:rsidRPr="000B78F3">
              <w:t>GO:0071554</w:t>
            </w:r>
          </w:p>
        </w:tc>
        <w:tc>
          <w:tcPr>
            <w:tcW w:w="0" w:type="auto"/>
          </w:tcPr>
          <w:p w14:paraId="259DD035" w14:textId="77777777" w:rsidR="001C0839" w:rsidRPr="000B78F3" w:rsidRDefault="001C0839" w:rsidP="001C0839">
            <w:pPr>
              <w:jc w:val="both"/>
            </w:pPr>
            <w:r w:rsidRPr="000B78F3">
              <w:t>cell wall organization or biogenesis</w:t>
            </w:r>
          </w:p>
        </w:tc>
        <w:tc>
          <w:tcPr>
            <w:tcW w:w="0" w:type="auto"/>
          </w:tcPr>
          <w:p w14:paraId="3249552D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EXG1, HSP150, PST1, SMI1</w:t>
            </w:r>
          </w:p>
        </w:tc>
      </w:tr>
      <w:tr w:rsidR="001C0839" w:rsidRPr="000B78F3" w14:paraId="74EC449D" w14:textId="77777777" w:rsidTr="001C0839">
        <w:tc>
          <w:tcPr>
            <w:tcW w:w="0" w:type="auto"/>
          </w:tcPr>
          <w:p w14:paraId="60DB1D5A" w14:textId="77777777" w:rsidR="001C0839" w:rsidRPr="000B78F3" w:rsidRDefault="001C0839" w:rsidP="001C0839">
            <w:pPr>
              <w:jc w:val="both"/>
            </w:pPr>
            <w:r w:rsidRPr="000B78F3">
              <w:t>GO:0006605</w:t>
            </w:r>
          </w:p>
        </w:tc>
        <w:tc>
          <w:tcPr>
            <w:tcW w:w="0" w:type="auto"/>
          </w:tcPr>
          <w:p w14:paraId="5102030D" w14:textId="77777777" w:rsidR="001C0839" w:rsidRPr="000B78F3" w:rsidRDefault="001C0839" w:rsidP="001C0839">
            <w:pPr>
              <w:jc w:val="both"/>
            </w:pPr>
            <w:r w:rsidRPr="000B78F3">
              <w:t>protein targeting</w:t>
            </w:r>
          </w:p>
        </w:tc>
        <w:tc>
          <w:tcPr>
            <w:tcW w:w="0" w:type="auto"/>
          </w:tcPr>
          <w:p w14:paraId="553BDF24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SGT2, SSA3, SSA4, STI1</w:t>
            </w:r>
          </w:p>
        </w:tc>
      </w:tr>
      <w:tr w:rsidR="001C0839" w:rsidRPr="000B78F3" w14:paraId="29C6C99F" w14:textId="77777777" w:rsidTr="001C0839">
        <w:tc>
          <w:tcPr>
            <w:tcW w:w="0" w:type="auto"/>
          </w:tcPr>
          <w:p w14:paraId="27112164" w14:textId="77777777" w:rsidR="001C0839" w:rsidRPr="000B78F3" w:rsidRDefault="001C0839" w:rsidP="001C0839">
            <w:pPr>
              <w:jc w:val="both"/>
            </w:pPr>
            <w:r w:rsidRPr="000B78F3">
              <w:t>GO:0006281</w:t>
            </w:r>
          </w:p>
        </w:tc>
        <w:tc>
          <w:tcPr>
            <w:tcW w:w="0" w:type="auto"/>
          </w:tcPr>
          <w:p w14:paraId="573AB199" w14:textId="77777777" w:rsidR="001C0839" w:rsidRPr="000B78F3" w:rsidRDefault="001C0839" w:rsidP="001C0839">
            <w:pPr>
              <w:jc w:val="both"/>
            </w:pPr>
            <w:r w:rsidRPr="000B78F3">
              <w:t>DNA repair</w:t>
            </w:r>
          </w:p>
        </w:tc>
        <w:tc>
          <w:tcPr>
            <w:tcW w:w="0" w:type="auto"/>
          </w:tcPr>
          <w:p w14:paraId="01BC243C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DDR48, DEF1, RFA1, RFA2</w:t>
            </w:r>
          </w:p>
        </w:tc>
      </w:tr>
      <w:tr w:rsidR="001C0839" w:rsidRPr="000B78F3" w14:paraId="4F9C4EC2" w14:textId="77777777" w:rsidTr="001C0839">
        <w:tc>
          <w:tcPr>
            <w:tcW w:w="0" w:type="auto"/>
          </w:tcPr>
          <w:p w14:paraId="4A31989A" w14:textId="77777777" w:rsidR="001C0839" w:rsidRPr="000B78F3" w:rsidRDefault="001C0839" w:rsidP="001C0839">
            <w:pPr>
              <w:jc w:val="both"/>
            </w:pPr>
            <w:r w:rsidRPr="000B78F3">
              <w:t>GO:0051321</w:t>
            </w:r>
          </w:p>
        </w:tc>
        <w:tc>
          <w:tcPr>
            <w:tcW w:w="0" w:type="auto"/>
          </w:tcPr>
          <w:p w14:paraId="6BB8337E" w14:textId="77777777" w:rsidR="001C0839" w:rsidRPr="000B78F3" w:rsidRDefault="001C0839" w:rsidP="001C0839">
            <w:pPr>
              <w:jc w:val="both"/>
            </w:pPr>
            <w:r w:rsidRPr="000B78F3">
              <w:t>meiotic cell cycle</w:t>
            </w:r>
          </w:p>
        </w:tc>
        <w:tc>
          <w:tcPr>
            <w:tcW w:w="0" w:type="auto"/>
          </w:tcPr>
          <w:p w14:paraId="149C6A07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ADY2, RFA1, RFA2, WTM1</w:t>
            </w:r>
          </w:p>
        </w:tc>
      </w:tr>
      <w:tr w:rsidR="001C0839" w:rsidRPr="000B78F3" w14:paraId="1F653C83" w14:textId="77777777" w:rsidTr="001C0839">
        <w:tc>
          <w:tcPr>
            <w:tcW w:w="0" w:type="auto"/>
          </w:tcPr>
          <w:p w14:paraId="3A863581" w14:textId="77777777" w:rsidR="001C0839" w:rsidRPr="000B78F3" w:rsidRDefault="001C0839" w:rsidP="001C0839">
            <w:pPr>
              <w:jc w:val="both"/>
            </w:pPr>
            <w:r w:rsidRPr="000B78F3">
              <w:t>GO:0032200</w:t>
            </w:r>
          </w:p>
        </w:tc>
        <w:tc>
          <w:tcPr>
            <w:tcW w:w="0" w:type="auto"/>
          </w:tcPr>
          <w:p w14:paraId="49BF6536" w14:textId="77777777" w:rsidR="001C0839" w:rsidRPr="000B78F3" w:rsidRDefault="001C0839" w:rsidP="001C0839">
            <w:pPr>
              <w:jc w:val="both"/>
            </w:pPr>
            <w:r w:rsidRPr="000B78F3">
              <w:t>telomere organization</w:t>
            </w:r>
          </w:p>
        </w:tc>
        <w:tc>
          <w:tcPr>
            <w:tcW w:w="0" w:type="auto"/>
          </w:tcPr>
          <w:p w14:paraId="4E9AB02B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DEF1, RFA1, RFA2</w:t>
            </w:r>
          </w:p>
        </w:tc>
      </w:tr>
      <w:tr w:rsidR="001C0839" w:rsidRPr="000B78F3" w14:paraId="13721B5A" w14:textId="77777777" w:rsidTr="001C0839">
        <w:tc>
          <w:tcPr>
            <w:tcW w:w="0" w:type="auto"/>
          </w:tcPr>
          <w:p w14:paraId="09CF2DBB" w14:textId="77777777" w:rsidR="001C0839" w:rsidRPr="000B78F3" w:rsidRDefault="001C0839" w:rsidP="001C0839">
            <w:pPr>
              <w:jc w:val="both"/>
            </w:pPr>
            <w:r w:rsidRPr="000B78F3">
              <w:t>GO:0006470</w:t>
            </w:r>
          </w:p>
        </w:tc>
        <w:tc>
          <w:tcPr>
            <w:tcW w:w="0" w:type="auto"/>
          </w:tcPr>
          <w:p w14:paraId="6C1A24FD" w14:textId="77777777" w:rsidR="001C0839" w:rsidRPr="000B78F3" w:rsidRDefault="001C0839" w:rsidP="001C0839">
            <w:pPr>
              <w:jc w:val="both"/>
            </w:pPr>
            <w:r w:rsidRPr="000B78F3">
              <w:t>protein dephosphorylation</w:t>
            </w:r>
          </w:p>
        </w:tc>
        <w:tc>
          <w:tcPr>
            <w:tcW w:w="0" w:type="auto"/>
          </w:tcPr>
          <w:p w14:paraId="4209F7BE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IGO1, PHO8, YPI1</w:t>
            </w:r>
          </w:p>
        </w:tc>
      </w:tr>
      <w:tr w:rsidR="001C0839" w:rsidRPr="000B78F3" w14:paraId="6F3CF98B" w14:textId="77777777" w:rsidTr="001C0839">
        <w:tc>
          <w:tcPr>
            <w:tcW w:w="0" w:type="auto"/>
          </w:tcPr>
          <w:p w14:paraId="1B9011AE" w14:textId="77777777" w:rsidR="001C0839" w:rsidRPr="000B78F3" w:rsidRDefault="001C0839" w:rsidP="001C0839">
            <w:pPr>
              <w:jc w:val="both"/>
            </w:pPr>
            <w:r w:rsidRPr="000B78F3">
              <w:lastRenderedPageBreak/>
              <w:t>GO:0051603</w:t>
            </w:r>
          </w:p>
        </w:tc>
        <w:tc>
          <w:tcPr>
            <w:tcW w:w="0" w:type="auto"/>
          </w:tcPr>
          <w:p w14:paraId="01030CB8" w14:textId="77777777" w:rsidR="001C0839" w:rsidRPr="000B78F3" w:rsidRDefault="001C0839" w:rsidP="001C0839">
            <w:pPr>
              <w:jc w:val="both"/>
            </w:pPr>
            <w:r w:rsidRPr="000B78F3">
              <w:t>proteolysis involved in cellular protein catabolic process</w:t>
            </w:r>
          </w:p>
        </w:tc>
        <w:tc>
          <w:tcPr>
            <w:tcW w:w="0" w:type="auto"/>
          </w:tcPr>
          <w:p w14:paraId="6D0B8D69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DEF1, SGT2, SSA3</w:t>
            </w:r>
          </w:p>
        </w:tc>
      </w:tr>
      <w:tr w:rsidR="001C0839" w:rsidRPr="000B78F3" w14:paraId="08198158" w14:textId="77777777" w:rsidTr="001C0839">
        <w:tc>
          <w:tcPr>
            <w:tcW w:w="0" w:type="auto"/>
          </w:tcPr>
          <w:p w14:paraId="113E2D61" w14:textId="77777777" w:rsidR="001C0839" w:rsidRPr="000B78F3" w:rsidRDefault="001C0839" w:rsidP="001C0839">
            <w:pPr>
              <w:jc w:val="both"/>
            </w:pPr>
            <w:r w:rsidRPr="000B78F3">
              <w:t>GO:0051726</w:t>
            </w:r>
          </w:p>
        </w:tc>
        <w:tc>
          <w:tcPr>
            <w:tcW w:w="0" w:type="auto"/>
          </w:tcPr>
          <w:p w14:paraId="195F9AA9" w14:textId="77777777" w:rsidR="001C0839" w:rsidRPr="000B78F3" w:rsidRDefault="001C0839" w:rsidP="001C0839">
            <w:pPr>
              <w:jc w:val="both"/>
            </w:pPr>
            <w:r w:rsidRPr="000B78F3">
              <w:t>regulation of cell cycle</w:t>
            </w:r>
          </w:p>
        </w:tc>
        <w:tc>
          <w:tcPr>
            <w:tcW w:w="0" w:type="auto"/>
          </w:tcPr>
          <w:p w14:paraId="03BD169F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IGO1, SMI1, YPI1</w:t>
            </w:r>
          </w:p>
        </w:tc>
      </w:tr>
      <w:tr w:rsidR="001C0839" w:rsidRPr="000B78F3" w14:paraId="2739E150" w14:textId="77777777" w:rsidTr="001C0839">
        <w:tc>
          <w:tcPr>
            <w:tcW w:w="0" w:type="auto"/>
          </w:tcPr>
          <w:p w14:paraId="5583CD8E" w14:textId="77777777" w:rsidR="001C0839" w:rsidRPr="000B78F3" w:rsidRDefault="001C0839" w:rsidP="001C0839">
            <w:pPr>
              <w:jc w:val="both"/>
            </w:pPr>
            <w:r w:rsidRPr="000B78F3">
              <w:t>GO:0048285</w:t>
            </w:r>
          </w:p>
        </w:tc>
        <w:tc>
          <w:tcPr>
            <w:tcW w:w="0" w:type="auto"/>
          </w:tcPr>
          <w:p w14:paraId="3C71B074" w14:textId="77777777" w:rsidR="001C0839" w:rsidRPr="000B78F3" w:rsidRDefault="001C0839" w:rsidP="001C0839">
            <w:pPr>
              <w:jc w:val="both"/>
            </w:pPr>
            <w:r w:rsidRPr="000B78F3">
              <w:t>organelle fission</w:t>
            </w:r>
          </w:p>
        </w:tc>
        <w:tc>
          <w:tcPr>
            <w:tcW w:w="0" w:type="auto"/>
          </w:tcPr>
          <w:p w14:paraId="708B333F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RFA1, RFA2, YPI1</w:t>
            </w:r>
          </w:p>
        </w:tc>
      </w:tr>
      <w:tr w:rsidR="001C0839" w:rsidRPr="000B78F3" w14:paraId="542B6A3E" w14:textId="77777777" w:rsidTr="001C0839">
        <w:tc>
          <w:tcPr>
            <w:tcW w:w="0" w:type="auto"/>
          </w:tcPr>
          <w:p w14:paraId="7285836A" w14:textId="77777777" w:rsidR="001C0839" w:rsidRPr="000B78F3" w:rsidRDefault="001C0839" w:rsidP="001C0839">
            <w:pPr>
              <w:jc w:val="both"/>
            </w:pPr>
            <w:r w:rsidRPr="000B78F3">
              <w:t>GO:0070647</w:t>
            </w:r>
          </w:p>
        </w:tc>
        <w:tc>
          <w:tcPr>
            <w:tcW w:w="0" w:type="auto"/>
          </w:tcPr>
          <w:p w14:paraId="070F730C" w14:textId="77777777" w:rsidR="001C0839" w:rsidRPr="000B78F3" w:rsidRDefault="001C0839" w:rsidP="001C0839">
            <w:pPr>
              <w:jc w:val="both"/>
            </w:pPr>
            <w:r w:rsidRPr="000B78F3">
              <w:t>protein modification by small protein conjugation or removal</w:t>
            </w:r>
          </w:p>
        </w:tc>
        <w:tc>
          <w:tcPr>
            <w:tcW w:w="0" w:type="auto"/>
          </w:tcPr>
          <w:p w14:paraId="76BD3872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DEF1, RFA1, RFA2</w:t>
            </w:r>
          </w:p>
        </w:tc>
      </w:tr>
      <w:tr w:rsidR="001C0839" w:rsidRPr="000B78F3" w14:paraId="7FF62390" w14:textId="77777777" w:rsidTr="001C0839">
        <w:tc>
          <w:tcPr>
            <w:tcW w:w="0" w:type="auto"/>
          </w:tcPr>
          <w:p w14:paraId="2097BE0B" w14:textId="77777777" w:rsidR="001C0839" w:rsidRPr="000B78F3" w:rsidRDefault="001C0839" w:rsidP="001C0839">
            <w:pPr>
              <w:jc w:val="both"/>
            </w:pPr>
            <w:r w:rsidRPr="000B78F3">
              <w:t>GO:0006520</w:t>
            </w:r>
          </w:p>
        </w:tc>
        <w:tc>
          <w:tcPr>
            <w:tcW w:w="0" w:type="auto"/>
          </w:tcPr>
          <w:p w14:paraId="78626696" w14:textId="77777777" w:rsidR="001C0839" w:rsidRPr="000B78F3" w:rsidRDefault="001C0839" w:rsidP="001C0839">
            <w:pPr>
              <w:jc w:val="both"/>
            </w:pPr>
            <w:r w:rsidRPr="000B78F3">
              <w:t>cellular amino acid metabolic process</w:t>
            </w:r>
          </w:p>
        </w:tc>
        <w:tc>
          <w:tcPr>
            <w:tcW w:w="0" w:type="auto"/>
          </w:tcPr>
          <w:p w14:paraId="72068A57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ADH4, ARG3, LEU2</w:t>
            </w:r>
          </w:p>
        </w:tc>
      </w:tr>
      <w:tr w:rsidR="001C0839" w:rsidRPr="000B78F3" w14:paraId="05C48B34" w14:textId="77777777" w:rsidTr="001C0839">
        <w:tc>
          <w:tcPr>
            <w:tcW w:w="0" w:type="auto"/>
          </w:tcPr>
          <w:p w14:paraId="20BF442D" w14:textId="77777777" w:rsidR="001C0839" w:rsidRPr="000B78F3" w:rsidRDefault="001C0839" w:rsidP="001C0839">
            <w:pPr>
              <w:jc w:val="both"/>
            </w:pPr>
            <w:r w:rsidRPr="000B78F3">
              <w:t>GO:0008643</w:t>
            </w:r>
          </w:p>
        </w:tc>
        <w:tc>
          <w:tcPr>
            <w:tcW w:w="0" w:type="auto"/>
          </w:tcPr>
          <w:p w14:paraId="64A7255F" w14:textId="77777777" w:rsidR="001C0839" w:rsidRPr="000B78F3" w:rsidRDefault="001C0839" w:rsidP="001C0839">
            <w:pPr>
              <w:jc w:val="both"/>
            </w:pPr>
            <w:r w:rsidRPr="000B78F3">
              <w:t>carbohydrate transport</w:t>
            </w:r>
          </w:p>
        </w:tc>
        <w:tc>
          <w:tcPr>
            <w:tcW w:w="0" w:type="auto"/>
          </w:tcPr>
          <w:p w14:paraId="7B51A219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GLK1, HXK1, HXT3</w:t>
            </w:r>
          </w:p>
        </w:tc>
      </w:tr>
      <w:tr w:rsidR="001C0839" w:rsidRPr="000B78F3" w14:paraId="3A4FF921" w14:textId="77777777" w:rsidTr="001C0839">
        <w:tc>
          <w:tcPr>
            <w:tcW w:w="0" w:type="auto"/>
          </w:tcPr>
          <w:p w14:paraId="601CEF94" w14:textId="77777777" w:rsidR="001C0839" w:rsidRPr="000B78F3" w:rsidRDefault="001C0839" w:rsidP="001C0839">
            <w:pPr>
              <w:jc w:val="both"/>
            </w:pPr>
            <w:r w:rsidRPr="000B78F3">
              <w:t>GO:0006366</w:t>
            </w:r>
          </w:p>
        </w:tc>
        <w:tc>
          <w:tcPr>
            <w:tcW w:w="0" w:type="auto"/>
          </w:tcPr>
          <w:p w14:paraId="511FE89E" w14:textId="77777777" w:rsidR="001C0839" w:rsidRPr="000B78F3" w:rsidRDefault="001C0839" w:rsidP="001C0839">
            <w:pPr>
              <w:jc w:val="both"/>
            </w:pPr>
            <w:r w:rsidRPr="000B78F3">
              <w:t>transcription by RNA polymerase II</w:t>
            </w:r>
          </w:p>
        </w:tc>
        <w:tc>
          <w:tcPr>
            <w:tcW w:w="0" w:type="auto"/>
          </w:tcPr>
          <w:p w14:paraId="502BC5CC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HMLALPHA2, MATALPHA2, WTM1</w:t>
            </w:r>
          </w:p>
        </w:tc>
      </w:tr>
      <w:tr w:rsidR="001C0839" w:rsidRPr="000B78F3" w14:paraId="783CAE43" w14:textId="77777777" w:rsidTr="001C0839">
        <w:tc>
          <w:tcPr>
            <w:tcW w:w="0" w:type="auto"/>
          </w:tcPr>
          <w:p w14:paraId="29152E8C" w14:textId="77777777" w:rsidR="001C0839" w:rsidRPr="000B78F3" w:rsidRDefault="001C0839" w:rsidP="001C0839">
            <w:pPr>
              <w:jc w:val="both"/>
            </w:pPr>
            <w:r w:rsidRPr="000B78F3">
              <w:t>GO:0006873</w:t>
            </w:r>
          </w:p>
        </w:tc>
        <w:tc>
          <w:tcPr>
            <w:tcW w:w="0" w:type="auto"/>
          </w:tcPr>
          <w:p w14:paraId="2CA7763F" w14:textId="77777777" w:rsidR="001C0839" w:rsidRPr="000B78F3" w:rsidRDefault="001C0839" w:rsidP="001C0839">
            <w:pPr>
              <w:jc w:val="both"/>
            </w:pPr>
            <w:r w:rsidRPr="000B78F3">
              <w:t>cellular ion homeostasis</w:t>
            </w:r>
          </w:p>
        </w:tc>
        <w:tc>
          <w:tcPr>
            <w:tcW w:w="0" w:type="auto"/>
          </w:tcPr>
          <w:p w14:paraId="2F700A02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PGM2, VMA10, YPI1</w:t>
            </w:r>
          </w:p>
        </w:tc>
      </w:tr>
      <w:tr w:rsidR="001C0839" w:rsidRPr="000B78F3" w14:paraId="09058374" w14:textId="77777777" w:rsidTr="001C0839">
        <w:tc>
          <w:tcPr>
            <w:tcW w:w="0" w:type="auto"/>
          </w:tcPr>
          <w:p w14:paraId="4AF641BE" w14:textId="77777777" w:rsidR="001C0839" w:rsidRPr="000B78F3" w:rsidRDefault="001C0839" w:rsidP="001C0839">
            <w:pPr>
              <w:jc w:val="both"/>
            </w:pPr>
            <w:r w:rsidRPr="000B78F3">
              <w:t>GO:0033043</w:t>
            </w:r>
          </w:p>
        </w:tc>
        <w:tc>
          <w:tcPr>
            <w:tcW w:w="0" w:type="auto"/>
          </w:tcPr>
          <w:p w14:paraId="6444E42C" w14:textId="77777777" w:rsidR="001C0839" w:rsidRPr="000B78F3" w:rsidRDefault="001C0839" w:rsidP="001C0839">
            <w:pPr>
              <w:jc w:val="both"/>
            </w:pPr>
            <w:r w:rsidRPr="000B78F3">
              <w:t>regulation of organelle organization</w:t>
            </w:r>
          </w:p>
        </w:tc>
        <w:tc>
          <w:tcPr>
            <w:tcW w:w="0" w:type="auto"/>
          </w:tcPr>
          <w:p w14:paraId="41F25722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ENO1, WTM1, YPI1</w:t>
            </w:r>
          </w:p>
        </w:tc>
      </w:tr>
      <w:tr w:rsidR="001C0839" w:rsidRPr="000B78F3" w14:paraId="329DECBC" w14:textId="77777777" w:rsidTr="001C0839">
        <w:tc>
          <w:tcPr>
            <w:tcW w:w="0" w:type="auto"/>
          </w:tcPr>
          <w:p w14:paraId="3390B349" w14:textId="77777777" w:rsidR="001C0839" w:rsidRPr="000B78F3" w:rsidRDefault="001C0839" w:rsidP="001C0839">
            <w:pPr>
              <w:jc w:val="both"/>
            </w:pPr>
            <w:r w:rsidRPr="000B78F3">
              <w:t>GO:0000278</w:t>
            </w:r>
          </w:p>
        </w:tc>
        <w:tc>
          <w:tcPr>
            <w:tcW w:w="0" w:type="auto"/>
          </w:tcPr>
          <w:p w14:paraId="513ACF8F" w14:textId="77777777" w:rsidR="001C0839" w:rsidRPr="000B78F3" w:rsidRDefault="001C0839" w:rsidP="001C0839">
            <w:pPr>
              <w:jc w:val="both"/>
            </w:pPr>
            <w:r w:rsidRPr="000B78F3">
              <w:t>mitotic cell cycle</w:t>
            </w:r>
          </w:p>
        </w:tc>
        <w:tc>
          <w:tcPr>
            <w:tcW w:w="0" w:type="auto"/>
          </w:tcPr>
          <w:p w14:paraId="58398B32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IGO1, SMI1, YPI1</w:t>
            </w:r>
          </w:p>
        </w:tc>
      </w:tr>
      <w:tr w:rsidR="001C0839" w:rsidRPr="000B78F3" w14:paraId="6F891677" w14:textId="77777777" w:rsidTr="001C0839">
        <w:tc>
          <w:tcPr>
            <w:tcW w:w="0" w:type="auto"/>
          </w:tcPr>
          <w:p w14:paraId="6F8FAD87" w14:textId="77777777" w:rsidR="001C0839" w:rsidRPr="000B78F3" w:rsidRDefault="001C0839" w:rsidP="001C0839">
            <w:pPr>
              <w:jc w:val="both"/>
            </w:pPr>
            <w:r w:rsidRPr="000B78F3">
              <w:t>GO:0006974</w:t>
            </w:r>
          </w:p>
        </w:tc>
        <w:tc>
          <w:tcPr>
            <w:tcW w:w="0" w:type="auto"/>
          </w:tcPr>
          <w:p w14:paraId="76010DF3" w14:textId="77777777" w:rsidR="001C0839" w:rsidRPr="000B78F3" w:rsidRDefault="001C0839" w:rsidP="001C0839">
            <w:pPr>
              <w:jc w:val="both"/>
            </w:pPr>
            <w:r w:rsidRPr="000B78F3">
              <w:t>cellular response to DNA damage stimulus</w:t>
            </w:r>
          </w:p>
        </w:tc>
        <w:tc>
          <w:tcPr>
            <w:tcW w:w="0" w:type="auto"/>
          </w:tcPr>
          <w:p w14:paraId="21811180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DEF1, HSP30</w:t>
            </w:r>
          </w:p>
        </w:tc>
      </w:tr>
      <w:tr w:rsidR="001C0839" w:rsidRPr="000B78F3" w14:paraId="13E3F35B" w14:textId="77777777" w:rsidTr="001C0839">
        <w:tc>
          <w:tcPr>
            <w:tcW w:w="0" w:type="auto"/>
          </w:tcPr>
          <w:p w14:paraId="792FD18E" w14:textId="77777777" w:rsidR="001C0839" w:rsidRPr="000B78F3" w:rsidRDefault="001C0839" w:rsidP="001C0839">
            <w:pPr>
              <w:jc w:val="both"/>
            </w:pPr>
            <w:r w:rsidRPr="000B78F3">
              <w:t>GO:0009311</w:t>
            </w:r>
          </w:p>
        </w:tc>
        <w:tc>
          <w:tcPr>
            <w:tcW w:w="0" w:type="auto"/>
          </w:tcPr>
          <w:p w14:paraId="3A873E61" w14:textId="77777777" w:rsidR="001C0839" w:rsidRPr="000B78F3" w:rsidRDefault="001C0839" w:rsidP="001C0839">
            <w:pPr>
              <w:jc w:val="both"/>
            </w:pPr>
            <w:r w:rsidRPr="000B78F3">
              <w:t>oligosaccharide metabolic process</w:t>
            </w:r>
          </w:p>
        </w:tc>
        <w:tc>
          <w:tcPr>
            <w:tcW w:w="0" w:type="auto"/>
          </w:tcPr>
          <w:p w14:paraId="7170EA93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HSP104, PGM2</w:t>
            </w:r>
          </w:p>
        </w:tc>
      </w:tr>
      <w:tr w:rsidR="001C0839" w:rsidRPr="000B78F3" w14:paraId="7C3C470D" w14:textId="77777777" w:rsidTr="001C0839">
        <w:tc>
          <w:tcPr>
            <w:tcW w:w="0" w:type="auto"/>
          </w:tcPr>
          <w:p w14:paraId="2AFB978B" w14:textId="77777777" w:rsidR="001C0839" w:rsidRPr="000B78F3" w:rsidRDefault="001C0839" w:rsidP="001C0839">
            <w:pPr>
              <w:jc w:val="both"/>
            </w:pPr>
            <w:r w:rsidRPr="000B78F3">
              <w:t>GO:0006401</w:t>
            </w:r>
          </w:p>
        </w:tc>
        <w:tc>
          <w:tcPr>
            <w:tcW w:w="0" w:type="auto"/>
          </w:tcPr>
          <w:p w14:paraId="10F16CCA" w14:textId="77777777" w:rsidR="001C0839" w:rsidRPr="000B78F3" w:rsidRDefault="001C0839" w:rsidP="001C0839">
            <w:pPr>
              <w:jc w:val="both"/>
            </w:pPr>
            <w:r w:rsidRPr="000B78F3">
              <w:t>RNA catabolic process</w:t>
            </w:r>
          </w:p>
        </w:tc>
        <w:tc>
          <w:tcPr>
            <w:tcW w:w="0" w:type="auto"/>
          </w:tcPr>
          <w:p w14:paraId="18E74B31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IGO1, JSN1</w:t>
            </w:r>
          </w:p>
        </w:tc>
      </w:tr>
      <w:tr w:rsidR="001C0839" w:rsidRPr="000B78F3" w14:paraId="3511C0B0" w14:textId="77777777" w:rsidTr="001C0839">
        <w:tc>
          <w:tcPr>
            <w:tcW w:w="0" w:type="auto"/>
          </w:tcPr>
          <w:p w14:paraId="2F7EBD07" w14:textId="77777777" w:rsidR="001C0839" w:rsidRPr="000B78F3" w:rsidRDefault="001C0839" w:rsidP="001C0839">
            <w:pPr>
              <w:jc w:val="both"/>
            </w:pPr>
            <w:r w:rsidRPr="000B78F3">
              <w:t>GO:0048284</w:t>
            </w:r>
          </w:p>
        </w:tc>
        <w:tc>
          <w:tcPr>
            <w:tcW w:w="0" w:type="auto"/>
          </w:tcPr>
          <w:p w14:paraId="2C268066" w14:textId="77777777" w:rsidR="001C0839" w:rsidRPr="000B78F3" w:rsidRDefault="001C0839" w:rsidP="001C0839">
            <w:pPr>
              <w:jc w:val="both"/>
            </w:pPr>
            <w:r w:rsidRPr="000B78F3">
              <w:t>organelle fusion</w:t>
            </w:r>
          </w:p>
        </w:tc>
        <w:tc>
          <w:tcPr>
            <w:tcW w:w="0" w:type="auto"/>
          </w:tcPr>
          <w:p w14:paraId="5C188E23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ENO1, YKT6</w:t>
            </w:r>
          </w:p>
        </w:tc>
      </w:tr>
      <w:tr w:rsidR="001C0839" w:rsidRPr="000B78F3" w14:paraId="3DCA89ED" w14:textId="77777777" w:rsidTr="001C0839">
        <w:tc>
          <w:tcPr>
            <w:tcW w:w="0" w:type="auto"/>
          </w:tcPr>
          <w:p w14:paraId="0519EFF7" w14:textId="77777777" w:rsidR="001C0839" w:rsidRPr="000B78F3" w:rsidRDefault="001C0839" w:rsidP="001C0839">
            <w:pPr>
              <w:jc w:val="both"/>
            </w:pPr>
            <w:r w:rsidRPr="000B78F3">
              <w:t>GO:0006766</w:t>
            </w:r>
          </w:p>
        </w:tc>
        <w:tc>
          <w:tcPr>
            <w:tcW w:w="0" w:type="auto"/>
          </w:tcPr>
          <w:p w14:paraId="4F1789E8" w14:textId="77777777" w:rsidR="001C0839" w:rsidRPr="000B78F3" w:rsidRDefault="001C0839" w:rsidP="001C0839">
            <w:pPr>
              <w:jc w:val="both"/>
            </w:pPr>
            <w:r w:rsidRPr="000B78F3">
              <w:t>vitamin metabolic process</w:t>
            </w:r>
          </w:p>
        </w:tc>
        <w:tc>
          <w:tcPr>
            <w:tcW w:w="0" w:type="auto"/>
          </w:tcPr>
          <w:p w14:paraId="55126571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SPE2, THI20</w:t>
            </w:r>
          </w:p>
        </w:tc>
      </w:tr>
      <w:tr w:rsidR="001C0839" w:rsidRPr="000B78F3" w14:paraId="22A096CE" w14:textId="77777777" w:rsidTr="001C0839">
        <w:tc>
          <w:tcPr>
            <w:tcW w:w="0" w:type="auto"/>
          </w:tcPr>
          <w:p w14:paraId="1E1A15D4" w14:textId="77777777" w:rsidR="001C0839" w:rsidRPr="000B78F3" w:rsidRDefault="001C0839" w:rsidP="001C0839">
            <w:pPr>
              <w:jc w:val="both"/>
            </w:pPr>
            <w:r w:rsidRPr="000B78F3">
              <w:t>GO:0007005</w:t>
            </w:r>
          </w:p>
        </w:tc>
        <w:tc>
          <w:tcPr>
            <w:tcW w:w="0" w:type="auto"/>
          </w:tcPr>
          <w:p w14:paraId="69C4197D" w14:textId="77777777" w:rsidR="001C0839" w:rsidRPr="000B78F3" w:rsidRDefault="001C0839" w:rsidP="001C0839">
            <w:pPr>
              <w:jc w:val="both"/>
            </w:pPr>
            <w:r w:rsidRPr="000B78F3">
              <w:t>mitochondrion organization</w:t>
            </w:r>
          </w:p>
        </w:tc>
        <w:tc>
          <w:tcPr>
            <w:tcW w:w="0" w:type="auto"/>
          </w:tcPr>
          <w:p w14:paraId="2312C873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STI1, YME2</w:t>
            </w:r>
          </w:p>
        </w:tc>
      </w:tr>
      <w:tr w:rsidR="001C0839" w:rsidRPr="000B78F3" w14:paraId="7B25E58C" w14:textId="77777777" w:rsidTr="001C0839">
        <w:tc>
          <w:tcPr>
            <w:tcW w:w="0" w:type="auto"/>
          </w:tcPr>
          <w:p w14:paraId="05C62B11" w14:textId="77777777" w:rsidR="001C0839" w:rsidRPr="000B78F3" w:rsidRDefault="001C0839" w:rsidP="001C0839">
            <w:pPr>
              <w:jc w:val="both"/>
            </w:pPr>
            <w:r w:rsidRPr="000B78F3">
              <w:t>GO:0031399</w:t>
            </w:r>
          </w:p>
        </w:tc>
        <w:tc>
          <w:tcPr>
            <w:tcW w:w="0" w:type="auto"/>
          </w:tcPr>
          <w:p w14:paraId="1E6ED091" w14:textId="77777777" w:rsidR="001C0839" w:rsidRPr="000B78F3" w:rsidRDefault="001C0839" w:rsidP="001C0839">
            <w:pPr>
              <w:jc w:val="both"/>
            </w:pPr>
            <w:r w:rsidRPr="000B78F3">
              <w:t>regulation of protein modification process</w:t>
            </w:r>
          </w:p>
        </w:tc>
        <w:tc>
          <w:tcPr>
            <w:tcW w:w="0" w:type="auto"/>
          </w:tcPr>
          <w:p w14:paraId="1C4416A8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IGO1, YPI1</w:t>
            </w:r>
          </w:p>
        </w:tc>
      </w:tr>
      <w:tr w:rsidR="001C0839" w:rsidRPr="000B78F3" w14:paraId="17173964" w14:textId="77777777" w:rsidTr="001C0839">
        <w:tc>
          <w:tcPr>
            <w:tcW w:w="0" w:type="auto"/>
          </w:tcPr>
          <w:p w14:paraId="77E426BD" w14:textId="77777777" w:rsidR="001C0839" w:rsidRPr="000B78F3" w:rsidRDefault="001C0839" w:rsidP="001C0839">
            <w:pPr>
              <w:jc w:val="both"/>
            </w:pPr>
            <w:r w:rsidRPr="000B78F3">
              <w:t>GO:0006310</w:t>
            </w:r>
          </w:p>
        </w:tc>
        <w:tc>
          <w:tcPr>
            <w:tcW w:w="0" w:type="auto"/>
          </w:tcPr>
          <w:p w14:paraId="06AF1CAC" w14:textId="77777777" w:rsidR="001C0839" w:rsidRPr="000B78F3" w:rsidRDefault="001C0839" w:rsidP="001C0839">
            <w:pPr>
              <w:jc w:val="both"/>
            </w:pPr>
            <w:r w:rsidRPr="000B78F3">
              <w:t>DNA recombination</w:t>
            </w:r>
          </w:p>
        </w:tc>
        <w:tc>
          <w:tcPr>
            <w:tcW w:w="0" w:type="auto"/>
          </w:tcPr>
          <w:p w14:paraId="06EB9747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RFA1, RFA2</w:t>
            </w:r>
          </w:p>
        </w:tc>
      </w:tr>
      <w:tr w:rsidR="001C0839" w:rsidRPr="000B78F3" w14:paraId="284E0816" w14:textId="77777777" w:rsidTr="001C0839">
        <w:tc>
          <w:tcPr>
            <w:tcW w:w="0" w:type="auto"/>
          </w:tcPr>
          <w:p w14:paraId="71016673" w14:textId="77777777" w:rsidR="001C0839" w:rsidRPr="000B78F3" w:rsidRDefault="001C0839" w:rsidP="001C0839">
            <w:pPr>
              <w:jc w:val="both"/>
            </w:pPr>
            <w:r w:rsidRPr="000B78F3">
              <w:t>GO:0007033</w:t>
            </w:r>
          </w:p>
        </w:tc>
        <w:tc>
          <w:tcPr>
            <w:tcW w:w="0" w:type="auto"/>
          </w:tcPr>
          <w:p w14:paraId="5DC441A9" w14:textId="77777777" w:rsidR="001C0839" w:rsidRPr="000B78F3" w:rsidRDefault="001C0839" w:rsidP="001C0839">
            <w:pPr>
              <w:jc w:val="both"/>
            </w:pPr>
            <w:r w:rsidRPr="000B78F3">
              <w:t>vacuole organization</w:t>
            </w:r>
          </w:p>
        </w:tc>
        <w:tc>
          <w:tcPr>
            <w:tcW w:w="0" w:type="auto"/>
          </w:tcPr>
          <w:p w14:paraId="4D17E236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ENO1, YKT6</w:t>
            </w:r>
          </w:p>
        </w:tc>
      </w:tr>
      <w:tr w:rsidR="001C0839" w:rsidRPr="000B78F3" w14:paraId="6581E09C" w14:textId="77777777" w:rsidTr="001C0839">
        <w:tc>
          <w:tcPr>
            <w:tcW w:w="0" w:type="auto"/>
          </w:tcPr>
          <w:p w14:paraId="5498FEFF" w14:textId="77777777" w:rsidR="001C0839" w:rsidRPr="000B78F3" w:rsidRDefault="001C0839" w:rsidP="001C0839">
            <w:pPr>
              <w:jc w:val="both"/>
            </w:pPr>
            <w:r w:rsidRPr="000B78F3">
              <w:t>GO:0006260</w:t>
            </w:r>
          </w:p>
        </w:tc>
        <w:tc>
          <w:tcPr>
            <w:tcW w:w="0" w:type="auto"/>
          </w:tcPr>
          <w:p w14:paraId="0C7B4FA9" w14:textId="77777777" w:rsidR="001C0839" w:rsidRPr="000B78F3" w:rsidRDefault="001C0839" w:rsidP="001C0839">
            <w:pPr>
              <w:jc w:val="both"/>
            </w:pPr>
            <w:r w:rsidRPr="000B78F3">
              <w:t>DNA replication</w:t>
            </w:r>
          </w:p>
        </w:tc>
        <w:tc>
          <w:tcPr>
            <w:tcW w:w="0" w:type="auto"/>
          </w:tcPr>
          <w:p w14:paraId="71ABC3C2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RFA1, RFA2</w:t>
            </w:r>
          </w:p>
        </w:tc>
      </w:tr>
      <w:tr w:rsidR="001C0839" w:rsidRPr="000B78F3" w14:paraId="05BBEC83" w14:textId="77777777" w:rsidTr="001C0839">
        <w:tc>
          <w:tcPr>
            <w:tcW w:w="0" w:type="auto"/>
          </w:tcPr>
          <w:p w14:paraId="4292B9AE" w14:textId="77777777" w:rsidR="001C0839" w:rsidRPr="000B78F3" w:rsidRDefault="001C0839" w:rsidP="001C0839">
            <w:pPr>
              <w:jc w:val="both"/>
            </w:pPr>
            <w:r w:rsidRPr="000B78F3">
              <w:t>GO:0032543</w:t>
            </w:r>
          </w:p>
        </w:tc>
        <w:tc>
          <w:tcPr>
            <w:tcW w:w="0" w:type="auto"/>
          </w:tcPr>
          <w:p w14:paraId="11EA2F77" w14:textId="77777777" w:rsidR="001C0839" w:rsidRPr="000B78F3" w:rsidRDefault="001C0839" w:rsidP="001C0839">
            <w:pPr>
              <w:jc w:val="both"/>
            </w:pPr>
            <w:r w:rsidRPr="000B78F3">
              <w:t>mitochondrial translation</w:t>
            </w:r>
          </w:p>
        </w:tc>
        <w:tc>
          <w:tcPr>
            <w:tcW w:w="0" w:type="auto"/>
          </w:tcPr>
          <w:p w14:paraId="602BA73E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RML2</w:t>
            </w:r>
          </w:p>
        </w:tc>
      </w:tr>
      <w:tr w:rsidR="001C0839" w:rsidRPr="000B78F3" w14:paraId="439E472A" w14:textId="77777777" w:rsidTr="001C0839">
        <w:tc>
          <w:tcPr>
            <w:tcW w:w="0" w:type="auto"/>
          </w:tcPr>
          <w:p w14:paraId="156D2227" w14:textId="77777777" w:rsidR="001C0839" w:rsidRPr="000B78F3" w:rsidRDefault="001C0839" w:rsidP="001C0839">
            <w:pPr>
              <w:jc w:val="both"/>
            </w:pPr>
            <w:r w:rsidRPr="000B78F3">
              <w:t>GO:0007059</w:t>
            </w:r>
          </w:p>
        </w:tc>
        <w:tc>
          <w:tcPr>
            <w:tcW w:w="0" w:type="auto"/>
          </w:tcPr>
          <w:p w14:paraId="16C3ED5D" w14:textId="77777777" w:rsidR="001C0839" w:rsidRPr="000B78F3" w:rsidRDefault="001C0839" w:rsidP="001C0839">
            <w:pPr>
              <w:jc w:val="both"/>
            </w:pPr>
            <w:r w:rsidRPr="000B78F3">
              <w:t>chromosome segregation</w:t>
            </w:r>
          </w:p>
        </w:tc>
        <w:tc>
          <w:tcPr>
            <w:tcW w:w="0" w:type="auto"/>
          </w:tcPr>
          <w:p w14:paraId="7575CF4A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YPI1</w:t>
            </w:r>
          </w:p>
        </w:tc>
      </w:tr>
      <w:tr w:rsidR="001C0839" w:rsidRPr="000B78F3" w14:paraId="5F9CD544" w14:textId="77777777" w:rsidTr="001C0839">
        <w:tc>
          <w:tcPr>
            <w:tcW w:w="0" w:type="auto"/>
          </w:tcPr>
          <w:p w14:paraId="2A1CE4B6" w14:textId="77777777" w:rsidR="001C0839" w:rsidRPr="000B78F3" w:rsidRDefault="001C0839" w:rsidP="001C0839">
            <w:pPr>
              <w:jc w:val="both"/>
            </w:pPr>
            <w:r w:rsidRPr="000B78F3">
              <w:t>GO:0006325</w:t>
            </w:r>
          </w:p>
        </w:tc>
        <w:tc>
          <w:tcPr>
            <w:tcW w:w="0" w:type="auto"/>
          </w:tcPr>
          <w:p w14:paraId="317ED46A" w14:textId="77777777" w:rsidR="001C0839" w:rsidRPr="000B78F3" w:rsidRDefault="001C0839" w:rsidP="001C0839">
            <w:pPr>
              <w:jc w:val="both"/>
            </w:pPr>
            <w:r w:rsidRPr="000B78F3">
              <w:t>chromatin organization</w:t>
            </w:r>
          </w:p>
        </w:tc>
        <w:tc>
          <w:tcPr>
            <w:tcW w:w="0" w:type="auto"/>
          </w:tcPr>
          <w:p w14:paraId="69A7A61F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WTM1</w:t>
            </w:r>
          </w:p>
        </w:tc>
      </w:tr>
      <w:tr w:rsidR="001C0839" w:rsidRPr="000B78F3" w14:paraId="3898EA25" w14:textId="77777777" w:rsidTr="001C0839">
        <w:tc>
          <w:tcPr>
            <w:tcW w:w="0" w:type="auto"/>
          </w:tcPr>
          <w:p w14:paraId="1EAE8206" w14:textId="77777777" w:rsidR="001C0839" w:rsidRPr="000B78F3" w:rsidRDefault="001C0839" w:rsidP="001C0839">
            <w:pPr>
              <w:jc w:val="both"/>
            </w:pPr>
            <w:r w:rsidRPr="000B78F3">
              <w:t>GO:0002181</w:t>
            </w:r>
          </w:p>
        </w:tc>
        <w:tc>
          <w:tcPr>
            <w:tcW w:w="0" w:type="auto"/>
          </w:tcPr>
          <w:p w14:paraId="27BEDE5F" w14:textId="77777777" w:rsidR="001C0839" w:rsidRPr="000B78F3" w:rsidRDefault="001C0839" w:rsidP="001C0839">
            <w:pPr>
              <w:jc w:val="both"/>
            </w:pPr>
            <w:r w:rsidRPr="000B78F3">
              <w:t>cytoplasmic translation</w:t>
            </w:r>
          </w:p>
        </w:tc>
        <w:tc>
          <w:tcPr>
            <w:tcW w:w="0" w:type="auto"/>
          </w:tcPr>
          <w:p w14:paraId="6065B335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RPL33A</w:t>
            </w:r>
          </w:p>
        </w:tc>
      </w:tr>
      <w:tr w:rsidR="001C0839" w:rsidRPr="000B78F3" w14:paraId="304D89BE" w14:textId="77777777" w:rsidTr="001C0839">
        <w:tc>
          <w:tcPr>
            <w:tcW w:w="0" w:type="auto"/>
          </w:tcPr>
          <w:p w14:paraId="5D5B6AE0" w14:textId="77777777" w:rsidR="001C0839" w:rsidRPr="000B78F3" w:rsidRDefault="001C0839" w:rsidP="001C0839">
            <w:pPr>
              <w:jc w:val="both"/>
            </w:pPr>
            <w:r w:rsidRPr="000B78F3">
              <w:t>GO:0051604</w:t>
            </w:r>
          </w:p>
        </w:tc>
        <w:tc>
          <w:tcPr>
            <w:tcW w:w="0" w:type="auto"/>
          </w:tcPr>
          <w:p w14:paraId="172000A0" w14:textId="77777777" w:rsidR="001C0839" w:rsidRPr="000B78F3" w:rsidRDefault="001C0839" w:rsidP="001C0839">
            <w:pPr>
              <w:jc w:val="both"/>
            </w:pPr>
            <w:r w:rsidRPr="000B78F3">
              <w:t>protein maturation</w:t>
            </w:r>
          </w:p>
        </w:tc>
        <w:tc>
          <w:tcPr>
            <w:tcW w:w="0" w:type="auto"/>
          </w:tcPr>
          <w:p w14:paraId="41C4A728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MAK10</w:t>
            </w:r>
          </w:p>
        </w:tc>
      </w:tr>
      <w:tr w:rsidR="001C0839" w:rsidRPr="000B78F3" w14:paraId="763F4AB1" w14:textId="77777777" w:rsidTr="001C0839">
        <w:tc>
          <w:tcPr>
            <w:tcW w:w="0" w:type="auto"/>
          </w:tcPr>
          <w:p w14:paraId="29A9FA31" w14:textId="77777777" w:rsidR="001C0839" w:rsidRPr="000B78F3" w:rsidRDefault="001C0839" w:rsidP="001C0839">
            <w:pPr>
              <w:jc w:val="both"/>
            </w:pPr>
            <w:r w:rsidRPr="000B78F3">
              <w:t>GO:0006397</w:t>
            </w:r>
          </w:p>
        </w:tc>
        <w:tc>
          <w:tcPr>
            <w:tcW w:w="0" w:type="auto"/>
          </w:tcPr>
          <w:p w14:paraId="78EFFE2B" w14:textId="77777777" w:rsidR="001C0839" w:rsidRPr="000B78F3" w:rsidRDefault="001C0839" w:rsidP="001C0839">
            <w:pPr>
              <w:jc w:val="both"/>
            </w:pPr>
            <w:r w:rsidRPr="000B78F3">
              <w:t>mRNA processing</w:t>
            </w:r>
          </w:p>
        </w:tc>
        <w:tc>
          <w:tcPr>
            <w:tcW w:w="0" w:type="auto"/>
          </w:tcPr>
          <w:p w14:paraId="29F6A5B1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YME2</w:t>
            </w:r>
          </w:p>
        </w:tc>
      </w:tr>
      <w:tr w:rsidR="001C0839" w:rsidRPr="000B78F3" w14:paraId="00258F3B" w14:textId="77777777" w:rsidTr="001C0839">
        <w:tc>
          <w:tcPr>
            <w:tcW w:w="0" w:type="auto"/>
          </w:tcPr>
          <w:p w14:paraId="75216EDE" w14:textId="77777777" w:rsidR="001C0839" w:rsidRPr="000B78F3" w:rsidRDefault="001C0839" w:rsidP="001C0839">
            <w:pPr>
              <w:jc w:val="both"/>
            </w:pPr>
            <w:r w:rsidRPr="000B78F3">
              <w:t>GO:0006417</w:t>
            </w:r>
          </w:p>
        </w:tc>
        <w:tc>
          <w:tcPr>
            <w:tcW w:w="0" w:type="auto"/>
          </w:tcPr>
          <w:p w14:paraId="1EA7438B" w14:textId="77777777" w:rsidR="001C0839" w:rsidRPr="000B78F3" w:rsidRDefault="001C0839" w:rsidP="001C0839">
            <w:pPr>
              <w:jc w:val="both"/>
            </w:pPr>
            <w:r w:rsidRPr="000B78F3">
              <w:t>regulation of translation</w:t>
            </w:r>
          </w:p>
        </w:tc>
        <w:tc>
          <w:tcPr>
            <w:tcW w:w="0" w:type="auto"/>
          </w:tcPr>
          <w:p w14:paraId="11D6FFF2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ANB1</w:t>
            </w:r>
          </w:p>
        </w:tc>
      </w:tr>
      <w:tr w:rsidR="001C0839" w:rsidRPr="000B78F3" w14:paraId="65302387" w14:textId="77777777" w:rsidTr="001C0839">
        <w:tc>
          <w:tcPr>
            <w:tcW w:w="0" w:type="auto"/>
          </w:tcPr>
          <w:p w14:paraId="3BF47345" w14:textId="77777777" w:rsidR="001C0839" w:rsidRPr="000B78F3" w:rsidRDefault="001C0839" w:rsidP="001C0839">
            <w:pPr>
              <w:jc w:val="both"/>
            </w:pPr>
            <w:r w:rsidRPr="000B78F3">
              <w:t>GO:0042274</w:t>
            </w:r>
          </w:p>
        </w:tc>
        <w:tc>
          <w:tcPr>
            <w:tcW w:w="0" w:type="auto"/>
          </w:tcPr>
          <w:p w14:paraId="2BF6F7AF" w14:textId="77777777" w:rsidR="001C0839" w:rsidRPr="000B78F3" w:rsidRDefault="001C0839" w:rsidP="001C0839">
            <w:pPr>
              <w:jc w:val="both"/>
            </w:pPr>
            <w:r w:rsidRPr="000B78F3">
              <w:t>ribosomal small subunit biogenesis</w:t>
            </w:r>
          </w:p>
        </w:tc>
        <w:tc>
          <w:tcPr>
            <w:tcW w:w="0" w:type="auto"/>
          </w:tcPr>
          <w:p w14:paraId="3C88BFBA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DBP8</w:t>
            </w:r>
          </w:p>
        </w:tc>
      </w:tr>
      <w:tr w:rsidR="001C0839" w:rsidRPr="000B78F3" w14:paraId="2759C27B" w14:textId="77777777" w:rsidTr="001C0839">
        <w:tc>
          <w:tcPr>
            <w:tcW w:w="0" w:type="auto"/>
          </w:tcPr>
          <w:p w14:paraId="02CFCD89" w14:textId="77777777" w:rsidR="001C0839" w:rsidRPr="000B78F3" w:rsidRDefault="001C0839" w:rsidP="001C0839">
            <w:pPr>
              <w:jc w:val="both"/>
            </w:pPr>
            <w:r w:rsidRPr="000B78F3">
              <w:t>GO:0007010</w:t>
            </w:r>
          </w:p>
        </w:tc>
        <w:tc>
          <w:tcPr>
            <w:tcW w:w="0" w:type="auto"/>
          </w:tcPr>
          <w:p w14:paraId="790CABED" w14:textId="77777777" w:rsidR="001C0839" w:rsidRPr="000B78F3" w:rsidRDefault="001C0839" w:rsidP="001C0839">
            <w:pPr>
              <w:jc w:val="both"/>
            </w:pPr>
            <w:r w:rsidRPr="000B78F3">
              <w:t>cytoskeleton organization</w:t>
            </w:r>
          </w:p>
        </w:tc>
        <w:tc>
          <w:tcPr>
            <w:tcW w:w="0" w:type="auto"/>
          </w:tcPr>
          <w:p w14:paraId="762C94EA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HSP42</w:t>
            </w:r>
          </w:p>
        </w:tc>
      </w:tr>
      <w:tr w:rsidR="001C0839" w:rsidRPr="000B78F3" w14:paraId="416E17D0" w14:textId="77777777" w:rsidTr="001C0839">
        <w:tc>
          <w:tcPr>
            <w:tcW w:w="0" w:type="auto"/>
          </w:tcPr>
          <w:p w14:paraId="3986AAB2" w14:textId="77777777" w:rsidR="001C0839" w:rsidRPr="000B78F3" w:rsidRDefault="001C0839" w:rsidP="001C0839">
            <w:pPr>
              <w:jc w:val="both"/>
            </w:pPr>
            <w:r w:rsidRPr="000B78F3">
              <w:t>GO:0048193</w:t>
            </w:r>
          </w:p>
        </w:tc>
        <w:tc>
          <w:tcPr>
            <w:tcW w:w="0" w:type="auto"/>
          </w:tcPr>
          <w:p w14:paraId="7E4F4979" w14:textId="77777777" w:rsidR="001C0839" w:rsidRPr="000B78F3" w:rsidRDefault="001C0839" w:rsidP="001C0839">
            <w:pPr>
              <w:jc w:val="both"/>
            </w:pPr>
            <w:r w:rsidRPr="000B78F3">
              <w:t>Golgi vesicle transport</w:t>
            </w:r>
          </w:p>
        </w:tc>
        <w:tc>
          <w:tcPr>
            <w:tcW w:w="0" w:type="auto"/>
          </w:tcPr>
          <w:p w14:paraId="42C2ACDB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YKT6</w:t>
            </w:r>
          </w:p>
        </w:tc>
      </w:tr>
      <w:tr w:rsidR="001C0839" w:rsidRPr="000B78F3" w14:paraId="2A2D8639" w14:textId="77777777" w:rsidTr="001C0839">
        <w:tc>
          <w:tcPr>
            <w:tcW w:w="0" w:type="auto"/>
          </w:tcPr>
          <w:p w14:paraId="379460A1" w14:textId="77777777" w:rsidR="001C0839" w:rsidRPr="000B78F3" w:rsidRDefault="001C0839" w:rsidP="001C0839">
            <w:pPr>
              <w:jc w:val="both"/>
            </w:pPr>
            <w:r w:rsidRPr="000B78F3">
              <w:t>GO:0000746</w:t>
            </w:r>
          </w:p>
        </w:tc>
        <w:tc>
          <w:tcPr>
            <w:tcW w:w="0" w:type="auto"/>
          </w:tcPr>
          <w:p w14:paraId="524BC0B3" w14:textId="77777777" w:rsidR="001C0839" w:rsidRPr="000B78F3" w:rsidRDefault="001C0839" w:rsidP="001C0839">
            <w:pPr>
              <w:jc w:val="both"/>
            </w:pPr>
            <w:r w:rsidRPr="000B78F3">
              <w:t>conjugation</w:t>
            </w:r>
          </w:p>
        </w:tc>
        <w:tc>
          <w:tcPr>
            <w:tcW w:w="0" w:type="auto"/>
          </w:tcPr>
          <w:p w14:paraId="3F2C866B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MDG1</w:t>
            </w:r>
          </w:p>
        </w:tc>
      </w:tr>
      <w:tr w:rsidR="001C0839" w:rsidRPr="000B78F3" w14:paraId="468AE5A0" w14:textId="77777777" w:rsidTr="001C0839">
        <w:tc>
          <w:tcPr>
            <w:tcW w:w="0" w:type="auto"/>
          </w:tcPr>
          <w:p w14:paraId="2F82F9E5" w14:textId="77777777" w:rsidR="001C0839" w:rsidRPr="000B78F3" w:rsidRDefault="001C0839" w:rsidP="001C0839">
            <w:pPr>
              <w:jc w:val="both"/>
            </w:pPr>
            <w:r w:rsidRPr="000B78F3">
              <w:t>GO:0043543</w:t>
            </w:r>
          </w:p>
        </w:tc>
        <w:tc>
          <w:tcPr>
            <w:tcW w:w="0" w:type="auto"/>
          </w:tcPr>
          <w:p w14:paraId="4EB9A114" w14:textId="77777777" w:rsidR="001C0839" w:rsidRPr="000B78F3" w:rsidRDefault="001C0839" w:rsidP="001C0839">
            <w:pPr>
              <w:jc w:val="both"/>
            </w:pPr>
            <w:r w:rsidRPr="000B78F3">
              <w:t>protein acylation</w:t>
            </w:r>
          </w:p>
        </w:tc>
        <w:tc>
          <w:tcPr>
            <w:tcW w:w="0" w:type="auto"/>
          </w:tcPr>
          <w:p w14:paraId="426562C5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MAK10</w:t>
            </w:r>
          </w:p>
        </w:tc>
      </w:tr>
      <w:tr w:rsidR="001C0839" w:rsidRPr="000B78F3" w14:paraId="6D44AB30" w14:textId="77777777" w:rsidTr="001C0839">
        <w:tc>
          <w:tcPr>
            <w:tcW w:w="0" w:type="auto"/>
          </w:tcPr>
          <w:p w14:paraId="5997FE98" w14:textId="77777777" w:rsidR="001C0839" w:rsidRPr="000B78F3" w:rsidRDefault="001C0839" w:rsidP="001C0839">
            <w:pPr>
              <w:jc w:val="both"/>
            </w:pPr>
            <w:r w:rsidRPr="000B78F3">
              <w:t>GO:0042273</w:t>
            </w:r>
          </w:p>
        </w:tc>
        <w:tc>
          <w:tcPr>
            <w:tcW w:w="0" w:type="auto"/>
          </w:tcPr>
          <w:p w14:paraId="370EF465" w14:textId="77777777" w:rsidR="001C0839" w:rsidRPr="000B78F3" w:rsidRDefault="001C0839" w:rsidP="001C0839">
            <w:pPr>
              <w:jc w:val="both"/>
            </w:pPr>
            <w:r w:rsidRPr="000B78F3">
              <w:t>ribosomal large subunit biogenesis</w:t>
            </w:r>
          </w:p>
        </w:tc>
        <w:tc>
          <w:tcPr>
            <w:tcW w:w="0" w:type="auto"/>
          </w:tcPr>
          <w:p w14:paraId="53C2A51A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RPL33A</w:t>
            </w:r>
          </w:p>
        </w:tc>
      </w:tr>
      <w:tr w:rsidR="001C0839" w:rsidRPr="000B78F3" w14:paraId="17CC17EF" w14:textId="77777777" w:rsidTr="001C0839">
        <w:tc>
          <w:tcPr>
            <w:tcW w:w="0" w:type="auto"/>
          </w:tcPr>
          <w:p w14:paraId="7E683AFB" w14:textId="77777777" w:rsidR="001C0839" w:rsidRPr="000B78F3" w:rsidRDefault="001C0839" w:rsidP="001C0839">
            <w:pPr>
              <w:jc w:val="both"/>
            </w:pPr>
            <w:r w:rsidRPr="000B78F3">
              <w:t>GO:0006364</w:t>
            </w:r>
          </w:p>
        </w:tc>
        <w:tc>
          <w:tcPr>
            <w:tcW w:w="0" w:type="auto"/>
          </w:tcPr>
          <w:p w14:paraId="7FABBAC5" w14:textId="77777777" w:rsidR="001C0839" w:rsidRPr="000B78F3" w:rsidRDefault="001C0839" w:rsidP="001C0839">
            <w:pPr>
              <w:jc w:val="both"/>
            </w:pPr>
            <w:r w:rsidRPr="000B78F3">
              <w:t>rRNA processing</w:t>
            </w:r>
          </w:p>
        </w:tc>
        <w:tc>
          <w:tcPr>
            <w:tcW w:w="0" w:type="auto"/>
          </w:tcPr>
          <w:p w14:paraId="7A29270D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DBP8</w:t>
            </w:r>
          </w:p>
        </w:tc>
      </w:tr>
      <w:tr w:rsidR="001C0839" w:rsidRPr="000B78F3" w14:paraId="0B2C1ADF" w14:textId="77777777" w:rsidTr="001C0839">
        <w:tc>
          <w:tcPr>
            <w:tcW w:w="0" w:type="auto"/>
          </w:tcPr>
          <w:p w14:paraId="0BBEE932" w14:textId="77777777" w:rsidR="001C0839" w:rsidRPr="000B78F3" w:rsidRDefault="001C0839" w:rsidP="001C0839">
            <w:pPr>
              <w:jc w:val="both"/>
            </w:pPr>
            <w:r w:rsidRPr="000B78F3">
              <w:t>GO:0018193</w:t>
            </w:r>
          </w:p>
        </w:tc>
        <w:tc>
          <w:tcPr>
            <w:tcW w:w="0" w:type="auto"/>
          </w:tcPr>
          <w:p w14:paraId="3604CD93" w14:textId="77777777" w:rsidR="001C0839" w:rsidRPr="000B78F3" w:rsidRDefault="001C0839" w:rsidP="001C0839">
            <w:pPr>
              <w:jc w:val="both"/>
            </w:pPr>
            <w:r w:rsidRPr="000B78F3">
              <w:t>peptidyl-amino acid modification</w:t>
            </w:r>
          </w:p>
        </w:tc>
        <w:tc>
          <w:tcPr>
            <w:tcW w:w="0" w:type="auto"/>
          </w:tcPr>
          <w:p w14:paraId="714F52E5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MAK10</w:t>
            </w:r>
          </w:p>
        </w:tc>
      </w:tr>
      <w:tr w:rsidR="001C0839" w:rsidRPr="000B78F3" w14:paraId="67166B92" w14:textId="77777777" w:rsidTr="001C0839">
        <w:tc>
          <w:tcPr>
            <w:tcW w:w="0" w:type="auto"/>
          </w:tcPr>
          <w:p w14:paraId="360FA445" w14:textId="77777777" w:rsidR="001C0839" w:rsidRPr="000B78F3" w:rsidRDefault="001C0839" w:rsidP="001C0839">
            <w:pPr>
              <w:jc w:val="both"/>
            </w:pPr>
            <w:r w:rsidRPr="000B78F3">
              <w:t>GO:0006414</w:t>
            </w:r>
          </w:p>
        </w:tc>
        <w:tc>
          <w:tcPr>
            <w:tcW w:w="0" w:type="auto"/>
          </w:tcPr>
          <w:p w14:paraId="111DBAF1" w14:textId="77777777" w:rsidR="001C0839" w:rsidRPr="000B78F3" w:rsidRDefault="001C0839" w:rsidP="001C0839">
            <w:pPr>
              <w:jc w:val="both"/>
            </w:pPr>
            <w:r w:rsidRPr="000B78F3">
              <w:t>translational elongation</w:t>
            </w:r>
          </w:p>
        </w:tc>
        <w:tc>
          <w:tcPr>
            <w:tcW w:w="0" w:type="auto"/>
          </w:tcPr>
          <w:p w14:paraId="3C997B27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ANB1</w:t>
            </w:r>
          </w:p>
        </w:tc>
      </w:tr>
      <w:tr w:rsidR="001C0839" w:rsidRPr="000B78F3" w14:paraId="4277EE6F" w14:textId="77777777" w:rsidTr="001C0839">
        <w:tc>
          <w:tcPr>
            <w:tcW w:w="0" w:type="auto"/>
          </w:tcPr>
          <w:p w14:paraId="6229A929" w14:textId="77777777" w:rsidR="001C0839" w:rsidRPr="000B78F3" w:rsidRDefault="001C0839" w:rsidP="001C0839">
            <w:pPr>
              <w:jc w:val="both"/>
            </w:pPr>
            <w:r w:rsidRPr="000B78F3">
              <w:t>GO:0061025</w:t>
            </w:r>
          </w:p>
        </w:tc>
        <w:tc>
          <w:tcPr>
            <w:tcW w:w="0" w:type="auto"/>
          </w:tcPr>
          <w:p w14:paraId="734B8406" w14:textId="77777777" w:rsidR="001C0839" w:rsidRPr="000B78F3" w:rsidRDefault="001C0839" w:rsidP="001C0839">
            <w:pPr>
              <w:jc w:val="both"/>
            </w:pPr>
            <w:r w:rsidRPr="000B78F3">
              <w:t>membrane fusion</w:t>
            </w:r>
          </w:p>
        </w:tc>
        <w:tc>
          <w:tcPr>
            <w:tcW w:w="0" w:type="auto"/>
          </w:tcPr>
          <w:p w14:paraId="3314DD3B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YKT6</w:t>
            </w:r>
          </w:p>
        </w:tc>
      </w:tr>
      <w:tr w:rsidR="001C0839" w:rsidRPr="000B78F3" w14:paraId="0E74DF8C" w14:textId="77777777" w:rsidTr="001C0839">
        <w:tc>
          <w:tcPr>
            <w:tcW w:w="0" w:type="auto"/>
          </w:tcPr>
          <w:p w14:paraId="0E02F58A" w14:textId="77777777" w:rsidR="001C0839" w:rsidRPr="000B78F3" w:rsidRDefault="001C0839" w:rsidP="001C0839">
            <w:pPr>
              <w:jc w:val="both"/>
            </w:pPr>
            <w:r w:rsidRPr="000B78F3">
              <w:t>GO:0006497</w:t>
            </w:r>
          </w:p>
        </w:tc>
        <w:tc>
          <w:tcPr>
            <w:tcW w:w="0" w:type="auto"/>
          </w:tcPr>
          <w:p w14:paraId="2292611D" w14:textId="77777777" w:rsidR="001C0839" w:rsidRPr="000B78F3" w:rsidRDefault="001C0839" w:rsidP="001C0839">
            <w:pPr>
              <w:jc w:val="both"/>
            </w:pPr>
            <w:r w:rsidRPr="000B78F3">
              <w:t>protein lipidation</w:t>
            </w:r>
          </w:p>
        </w:tc>
        <w:tc>
          <w:tcPr>
            <w:tcW w:w="0" w:type="auto"/>
          </w:tcPr>
          <w:p w14:paraId="64A44EEE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GPI8</w:t>
            </w:r>
          </w:p>
        </w:tc>
      </w:tr>
      <w:tr w:rsidR="001C0839" w:rsidRPr="000B78F3" w14:paraId="69AA668A" w14:textId="77777777" w:rsidTr="001C0839">
        <w:tc>
          <w:tcPr>
            <w:tcW w:w="0" w:type="auto"/>
          </w:tcPr>
          <w:p w14:paraId="34B0C498" w14:textId="77777777" w:rsidR="001C0839" w:rsidRPr="000B78F3" w:rsidRDefault="001C0839" w:rsidP="001C0839">
            <w:pPr>
              <w:jc w:val="both"/>
            </w:pPr>
            <w:r w:rsidRPr="000B78F3">
              <w:lastRenderedPageBreak/>
              <w:t>GO:0016050</w:t>
            </w:r>
          </w:p>
        </w:tc>
        <w:tc>
          <w:tcPr>
            <w:tcW w:w="0" w:type="auto"/>
          </w:tcPr>
          <w:p w14:paraId="7C72C0AD" w14:textId="77777777" w:rsidR="001C0839" w:rsidRPr="000B78F3" w:rsidRDefault="001C0839" w:rsidP="001C0839">
            <w:pPr>
              <w:jc w:val="both"/>
            </w:pPr>
            <w:r w:rsidRPr="000B78F3">
              <w:t>vesicle organization</w:t>
            </w:r>
          </w:p>
        </w:tc>
        <w:tc>
          <w:tcPr>
            <w:tcW w:w="0" w:type="auto"/>
          </w:tcPr>
          <w:p w14:paraId="5956954C" w14:textId="77777777" w:rsidR="001C0839" w:rsidRPr="00D67568" w:rsidRDefault="001C0839" w:rsidP="001C0839">
            <w:pPr>
              <w:jc w:val="both"/>
              <w:rPr>
                <w:i/>
              </w:rPr>
            </w:pPr>
            <w:r w:rsidRPr="00D67568">
              <w:rPr>
                <w:i/>
              </w:rPr>
              <w:t>YKT6</w:t>
            </w:r>
          </w:p>
        </w:tc>
      </w:tr>
    </w:tbl>
    <w:p w14:paraId="3FED0FF1" w14:textId="1FB8F8AE" w:rsidR="006145BE" w:rsidRDefault="006145BE" w:rsidP="00D67568">
      <w:pPr>
        <w:spacing w:line="480" w:lineRule="auto"/>
        <w:rPr>
          <w:lang w:val="nl-NL"/>
        </w:rPr>
      </w:pPr>
      <w:bookmarkStart w:id="0" w:name="_GoBack"/>
      <w:bookmarkEnd w:id="0"/>
    </w:p>
    <w:sectPr w:rsidR="006145BE">
      <w:headerReference w:type="default" r:id="rId8"/>
      <w:footerReference w:type="default" r:id="rId9"/>
      <w:pgSz w:w="11906" w:h="16838"/>
      <w:pgMar w:top="1440" w:right="1440" w:bottom="1440" w:left="1440" w:header="708" w:footer="708" w:gutter="0"/>
      <w:lnNumType w:countBy="1" w:restart="continuous"/>
      <w:cols w:space="720"/>
      <w:formProt w:val="0"/>
      <w:titlePg/>
      <w:docGrid w:linePitch="360" w:charSpace="-6145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2B875A5" w16cex:dateUtc="2020-07-14T16:19:00Z"/>
  <w16cex:commentExtensible w16cex:durableId="22B87A4A" w16cex:dateUtc="2020-07-14T16:39:00Z"/>
  <w16cex:commentExtensible w16cex:durableId="22B87567" w16cex:dateUtc="2020-07-14T16:18:00Z"/>
  <w16cex:commentExtensible w16cex:durableId="22B875F0" w16cex:dateUtc="2020-07-14T16:20:00Z"/>
  <w16cex:commentExtensible w16cex:durableId="22B87666" w16cex:dateUtc="2020-07-14T16:22:00Z"/>
  <w16cex:commentExtensible w16cex:durableId="22B87705" w16cex:dateUtc="2020-07-14T16:25:00Z"/>
  <w16cex:commentExtensible w16cex:durableId="22B852BD" w16cex:dateUtc="2020-07-14T13:50:00Z"/>
  <w16cex:commentExtensible w16cex:durableId="22B5CA3F" w16cex:dateUtc="2020-07-12T15:43:00Z"/>
  <w16cex:commentExtensible w16cex:durableId="22B854F1" w16cex:dateUtc="2020-07-12T15:43:00Z"/>
</w16cex:commentsExtensible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BB85006" w14:textId="77777777" w:rsidR="00184F15" w:rsidRDefault="00184F15">
      <w:r>
        <w:separator/>
      </w:r>
    </w:p>
  </w:endnote>
  <w:endnote w:type="continuationSeparator" w:id="0">
    <w:p w14:paraId="41C310EF" w14:textId="77777777" w:rsidR="00184F15" w:rsidRDefault="00184F1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 Regular">
    <w:panose1 w:val="020B0604020202020204"/>
    <w:charset w:val="00"/>
    <w:family w:val="roman"/>
    <w:notTrueType/>
    <w:pitch w:val="default"/>
  </w:font>
  <w:font w:name="FreeSans">
    <w:altName w:val="Cambria"/>
    <w:panose1 w:val="020B0604020202020204"/>
    <w:charset w:val="00"/>
    <w:family w:val="roman"/>
    <w:notTrueType/>
    <w:pitch w:val="default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6D55DE2" w14:textId="77777777" w:rsidR="00621C11" w:rsidRDefault="00621C11">
    <w:pPr>
      <w:pStyle w:val="Footer"/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53" behindDoc="0" locked="0" layoutInCell="1" allowOverlap="1" wp14:anchorId="03818F49" wp14:editId="1C62A2E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53035" cy="175260"/>
              <wp:effectExtent l="0" t="0" r="0" b="0"/>
              <wp:wrapTopAndBottom/>
              <wp:docPr id="9" name="Frame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3035" cy="175260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 w14:paraId="0F1091C0" w14:textId="77777777" w:rsidR="00621C11" w:rsidRDefault="00621C11">
                          <w:pPr>
                            <w:pStyle w:val="Footer"/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instrText>PAGE</w:instrText>
                          </w:r>
                          <w:r>
                            <w:fldChar w:fldCharType="separate"/>
                          </w:r>
                          <w:r>
                            <w:rPr>
                              <w:noProof/>
                            </w:rPr>
                            <w:t>32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lIns="0" tIns="0" rIns="0" bIns="0" anchor="t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03818F49" id="_x0000_t202" coordsize="21600,21600" o:spt="202" path="m,l,21600r21600,l21600,xe">
              <v:stroke joinstyle="miter"/>
              <v:path gradientshapeok="t" o:connecttype="rect"/>
            </v:shapetype>
            <v:shape id="Frame1" o:spid="_x0000_s1026" type="#_x0000_t202" style="position:absolute;margin-left:-39.15pt;margin-top:.05pt;width:12.05pt;height:13.8pt;z-index:53;visibility:visible;mso-wrap-style:square;mso-wrap-distance-left:0;mso-wrap-distance-top:0;mso-wrap-distance-right:0;mso-wrap-distance-bottom:0;mso-position-horizontal:right;mso-position-horizontal-relative:margin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" stroked="f">
              <v:fill opacity="0"/>
              <v:textbox style="mso-fit-shape-to-text:t" inset="0,0,0,0">
                <w:txbxContent>
                  <w:p w14:paraId="0F1091C0" w14:textId="77777777" w:rsidR="00520D50" w:rsidRDefault="00520D50">
                    <w:pPr>
                      <w:pStyle w:val="Footer"/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instrText>PAGE</w:instrText>
                    </w:r>
                    <w:r>
                      <w:fldChar w:fldCharType="separate"/>
                    </w:r>
                    <w:r>
                      <w:rPr>
                        <w:noProof/>
                      </w:rPr>
                      <w:t>32</w:t>
                    </w:r>
                    <w:r>
                      <w:fldChar w:fldCharType="end"/>
                    </w:r>
                  </w:p>
                </w:txbxContent>
              </v:textbox>
              <w10:wrap type="topAndBottom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26895D" w14:textId="77777777" w:rsidR="00184F15" w:rsidRDefault="00184F15">
      <w:r>
        <w:separator/>
      </w:r>
    </w:p>
  </w:footnote>
  <w:footnote w:type="continuationSeparator" w:id="0">
    <w:p w14:paraId="7A141934" w14:textId="77777777" w:rsidR="00184F15" w:rsidRDefault="00184F15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EE08B3" w14:textId="77777777" w:rsidR="00621C11" w:rsidRDefault="00621C11">
    <w:pPr>
      <w:pStyle w:val="Header"/>
      <w:tabs>
        <w:tab w:val="left" w:pos="6663"/>
        <w:tab w:val="right" w:pos="9020"/>
      </w:tabs>
      <w:ind w:right="-903"/>
      <w:rPr>
        <w:sz w:val="28"/>
        <w:szCs w:val="28"/>
        <w:lang w:val="nl-BE"/>
      </w:rPr>
    </w:pPr>
    <w:r>
      <w:rPr>
        <w:lang w:val="nl-BE"/>
      </w:rPr>
      <w:tab/>
    </w:r>
    <w:r>
      <w:rPr>
        <w:sz w:val="28"/>
        <w:szCs w:val="28"/>
        <w:lang w:val="nl-BE"/>
      </w:rPr>
      <w:t>Article, Discoveries sectio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10111241"/>
    <w:multiLevelType w:val="hybridMultilevel"/>
    <w:tmpl w:val="2B48F044"/>
    <w:lvl w:ilvl="0" w:tplc="594E63D4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22FB2F70"/>
    <w:multiLevelType w:val="hybridMultilevel"/>
    <w:tmpl w:val="3FB8E35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E540A29"/>
    <w:multiLevelType w:val="hybridMultilevel"/>
    <w:tmpl w:val="6E0C5276"/>
    <w:lvl w:ilvl="0" w:tplc="3678E674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" w15:restartNumberingAfterBreak="0">
    <w:nsid w:val="4A4D3CCA"/>
    <w:multiLevelType w:val="hybridMultilevel"/>
    <w:tmpl w:val="0FE41D50"/>
    <w:lvl w:ilvl="0" w:tplc="CB4CD9AA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4" w15:restartNumberingAfterBreak="0">
    <w:nsid w:val="6F1E0F32"/>
    <w:multiLevelType w:val="hybridMultilevel"/>
    <w:tmpl w:val="AB1AA5D2"/>
    <w:lvl w:ilvl="0" w:tplc="0A2CBBC2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792D7F3B"/>
    <w:multiLevelType w:val="hybridMultilevel"/>
    <w:tmpl w:val="A8DC9608"/>
    <w:lvl w:ilvl="0" w:tplc="81529AAE">
      <w:start w:val="1"/>
      <w:numFmt w:val="upperLetter"/>
      <w:lvlText w:val="%1.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6" w15:restartNumberingAfterBreak="0">
    <w:nsid w:val="7A170560"/>
    <w:multiLevelType w:val="hybridMultilevel"/>
    <w:tmpl w:val="4A5E7662"/>
    <w:lvl w:ilvl="0" w:tplc="11204266">
      <w:start w:val="1"/>
      <w:numFmt w:val="upperLetter"/>
      <w:lvlText w:val="(%1)"/>
      <w:lvlJc w:val="left"/>
      <w:pPr>
        <w:ind w:left="360" w:hanging="360"/>
      </w:pPr>
      <w:rPr>
        <w:rFonts w:hint="default"/>
        <w:i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7" w15:restartNumberingAfterBreak="0">
    <w:nsid w:val="7CB507C4"/>
    <w:multiLevelType w:val="hybridMultilevel"/>
    <w:tmpl w:val="6AF80A52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990" w:hanging="360"/>
      </w:pPr>
    </w:lvl>
    <w:lvl w:ilvl="2" w:tplc="0409001B" w:tentative="1">
      <w:start w:val="1"/>
      <w:numFmt w:val="lowerRoman"/>
      <w:lvlText w:val="%3."/>
      <w:lvlJc w:val="right"/>
      <w:pPr>
        <w:ind w:left="1710" w:hanging="180"/>
      </w:pPr>
    </w:lvl>
    <w:lvl w:ilvl="3" w:tplc="0409000F" w:tentative="1">
      <w:start w:val="1"/>
      <w:numFmt w:val="decimal"/>
      <w:lvlText w:val="%4."/>
      <w:lvlJc w:val="left"/>
      <w:pPr>
        <w:ind w:left="2430" w:hanging="360"/>
      </w:pPr>
    </w:lvl>
    <w:lvl w:ilvl="4" w:tplc="04090019" w:tentative="1">
      <w:start w:val="1"/>
      <w:numFmt w:val="lowerLetter"/>
      <w:lvlText w:val="%5."/>
      <w:lvlJc w:val="left"/>
      <w:pPr>
        <w:ind w:left="3150" w:hanging="360"/>
      </w:pPr>
    </w:lvl>
    <w:lvl w:ilvl="5" w:tplc="0409001B" w:tentative="1">
      <w:start w:val="1"/>
      <w:numFmt w:val="lowerRoman"/>
      <w:lvlText w:val="%6."/>
      <w:lvlJc w:val="right"/>
      <w:pPr>
        <w:ind w:left="3870" w:hanging="180"/>
      </w:pPr>
    </w:lvl>
    <w:lvl w:ilvl="6" w:tplc="0409000F" w:tentative="1">
      <w:start w:val="1"/>
      <w:numFmt w:val="decimal"/>
      <w:lvlText w:val="%7."/>
      <w:lvlJc w:val="left"/>
      <w:pPr>
        <w:ind w:left="4590" w:hanging="360"/>
      </w:pPr>
    </w:lvl>
    <w:lvl w:ilvl="7" w:tplc="04090019" w:tentative="1">
      <w:start w:val="1"/>
      <w:numFmt w:val="lowerLetter"/>
      <w:lvlText w:val="%8."/>
      <w:lvlJc w:val="left"/>
      <w:pPr>
        <w:ind w:left="5310" w:hanging="360"/>
      </w:pPr>
    </w:lvl>
    <w:lvl w:ilvl="8" w:tplc="0409001B" w:tentative="1">
      <w:start w:val="1"/>
      <w:numFmt w:val="lowerRoman"/>
      <w:lvlText w:val="%9."/>
      <w:lvlJc w:val="right"/>
      <w:pPr>
        <w:ind w:left="6030" w:hanging="180"/>
      </w:pPr>
    </w:lvl>
  </w:abstractNum>
  <w:num w:numId="1">
    <w:abstractNumId w:val="1"/>
  </w:num>
  <w:num w:numId="2">
    <w:abstractNumId w:val="2"/>
  </w:num>
  <w:num w:numId="3">
    <w:abstractNumId w:val="4"/>
  </w:num>
  <w:num w:numId="4">
    <w:abstractNumId w:val="6"/>
  </w:num>
  <w:num w:numId="5">
    <w:abstractNumId w:val="0"/>
  </w:num>
  <w:num w:numId="6">
    <w:abstractNumId w:val="3"/>
  </w:num>
  <w:num w:numId="7">
    <w:abstractNumId w:val="7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2pztd9p9v52dpe25vqx5apixrsx9da5a2vt&quot;&gt;tRNA_Paper_mBio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item&gt;11&lt;/item&gt;&lt;item&gt;12&lt;/item&gt;&lt;item&gt;13&lt;/item&gt;&lt;item&gt;14&lt;/item&gt;&lt;item&gt;15&lt;/item&gt;&lt;item&gt;16&lt;/item&gt;&lt;item&gt;17&lt;/item&gt;&lt;item&gt;18&lt;/item&gt;&lt;item&gt;19&lt;/item&gt;&lt;item&gt;20&lt;/item&gt;&lt;item&gt;21&lt;/item&gt;&lt;item&gt;22&lt;/item&gt;&lt;item&gt;23&lt;/item&gt;&lt;item&gt;24&lt;/item&gt;&lt;item&gt;25&lt;/item&gt;&lt;item&gt;26&lt;/item&gt;&lt;item&gt;27&lt;/item&gt;&lt;item&gt;28&lt;/item&gt;&lt;item&gt;29&lt;/item&gt;&lt;item&gt;30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2&lt;/item&gt;&lt;item&gt;43&lt;/item&gt;&lt;item&gt;44&lt;/item&gt;&lt;item&gt;48&lt;/item&gt;&lt;item&gt;49&lt;/item&gt;&lt;item&gt;50&lt;/item&gt;&lt;item&gt;51&lt;/item&gt;&lt;item&gt;52&lt;/item&gt;&lt;item&gt;53&lt;/item&gt;&lt;item&gt;54&lt;/item&gt;&lt;item&gt;55&lt;/item&gt;&lt;item&gt;56&lt;/item&gt;&lt;item&gt;57&lt;/item&gt;&lt;item&gt;58&lt;/item&gt;&lt;item&gt;61&lt;/item&gt;&lt;item&gt;63&lt;/item&gt;&lt;item&gt;64&lt;/item&gt;&lt;item&gt;65&lt;/item&gt;&lt;item&gt;66&lt;/item&gt;&lt;item&gt;67&lt;/item&gt;&lt;item&gt;68&lt;/item&gt;&lt;item&gt;69&lt;/item&gt;&lt;item&gt;70&lt;/item&gt;&lt;item&gt;71&lt;/item&gt;&lt;item&gt;72&lt;/item&gt;&lt;item&gt;73&lt;/item&gt;&lt;item&gt;74&lt;/item&gt;&lt;item&gt;75&lt;/item&gt;&lt;item&gt;76&lt;/item&gt;&lt;item&gt;77&lt;/item&gt;&lt;item&gt;78&lt;/item&gt;&lt;item&gt;79&lt;/item&gt;&lt;item&gt;80&lt;/item&gt;&lt;item&gt;81&lt;/item&gt;&lt;item&gt;82&lt;/item&gt;&lt;item&gt;83&lt;/item&gt;&lt;item&gt;84&lt;/item&gt;&lt;item&gt;85&lt;/item&gt;&lt;item&gt;86&lt;/item&gt;&lt;item&gt;87&lt;/item&gt;&lt;item&gt;88&lt;/item&gt;&lt;/record-ids&gt;&lt;/item&gt;&lt;/Libraries&gt;"/>
  </w:docVars>
  <w:rsids>
    <w:rsidRoot w:val="00CC2F4B"/>
    <w:rsid w:val="00003B8A"/>
    <w:rsid w:val="0001331D"/>
    <w:rsid w:val="00016CD4"/>
    <w:rsid w:val="00017717"/>
    <w:rsid w:val="00022175"/>
    <w:rsid w:val="00023D9A"/>
    <w:rsid w:val="0002431C"/>
    <w:rsid w:val="00026C60"/>
    <w:rsid w:val="000312BB"/>
    <w:rsid w:val="00034F11"/>
    <w:rsid w:val="00040D21"/>
    <w:rsid w:val="00041C1E"/>
    <w:rsid w:val="00043B1C"/>
    <w:rsid w:val="00047042"/>
    <w:rsid w:val="000508DD"/>
    <w:rsid w:val="0005179F"/>
    <w:rsid w:val="00051F49"/>
    <w:rsid w:val="00051FE4"/>
    <w:rsid w:val="000621C2"/>
    <w:rsid w:val="00062919"/>
    <w:rsid w:val="00067FBC"/>
    <w:rsid w:val="000760D4"/>
    <w:rsid w:val="00080E6F"/>
    <w:rsid w:val="00085644"/>
    <w:rsid w:val="00090AD5"/>
    <w:rsid w:val="00096571"/>
    <w:rsid w:val="00096A2F"/>
    <w:rsid w:val="000A0F47"/>
    <w:rsid w:val="000A1873"/>
    <w:rsid w:val="000A3E86"/>
    <w:rsid w:val="000A55C8"/>
    <w:rsid w:val="000C6ADE"/>
    <w:rsid w:val="000C7E58"/>
    <w:rsid w:val="000D6014"/>
    <w:rsid w:val="000D666A"/>
    <w:rsid w:val="000E1A98"/>
    <w:rsid w:val="000E40F7"/>
    <w:rsid w:val="000E5D97"/>
    <w:rsid w:val="000E64AC"/>
    <w:rsid w:val="000F3BA7"/>
    <w:rsid w:val="000F5221"/>
    <w:rsid w:val="000F5DAC"/>
    <w:rsid w:val="000F7EEC"/>
    <w:rsid w:val="0010189C"/>
    <w:rsid w:val="00106BA7"/>
    <w:rsid w:val="00107245"/>
    <w:rsid w:val="001106ED"/>
    <w:rsid w:val="0011222B"/>
    <w:rsid w:val="00113CB4"/>
    <w:rsid w:val="00114732"/>
    <w:rsid w:val="001215F0"/>
    <w:rsid w:val="00123D16"/>
    <w:rsid w:val="0012697B"/>
    <w:rsid w:val="00130163"/>
    <w:rsid w:val="00133E99"/>
    <w:rsid w:val="00134B43"/>
    <w:rsid w:val="0013620F"/>
    <w:rsid w:val="00143C60"/>
    <w:rsid w:val="00147AED"/>
    <w:rsid w:val="001509BC"/>
    <w:rsid w:val="00150AFA"/>
    <w:rsid w:val="00150EF6"/>
    <w:rsid w:val="001516F2"/>
    <w:rsid w:val="00151EEC"/>
    <w:rsid w:val="00153934"/>
    <w:rsid w:val="00155292"/>
    <w:rsid w:val="00160721"/>
    <w:rsid w:val="00162786"/>
    <w:rsid w:val="00162C29"/>
    <w:rsid w:val="00166307"/>
    <w:rsid w:val="001715DB"/>
    <w:rsid w:val="00171F86"/>
    <w:rsid w:val="00172D8C"/>
    <w:rsid w:val="001753C3"/>
    <w:rsid w:val="001767F7"/>
    <w:rsid w:val="0017699F"/>
    <w:rsid w:val="00180659"/>
    <w:rsid w:val="00183462"/>
    <w:rsid w:val="001840A0"/>
    <w:rsid w:val="00184F15"/>
    <w:rsid w:val="001907EC"/>
    <w:rsid w:val="001961E2"/>
    <w:rsid w:val="00197297"/>
    <w:rsid w:val="001A76F9"/>
    <w:rsid w:val="001B31F9"/>
    <w:rsid w:val="001C0402"/>
    <w:rsid w:val="001C0839"/>
    <w:rsid w:val="001C230A"/>
    <w:rsid w:val="001D4F2A"/>
    <w:rsid w:val="001D51BA"/>
    <w:rsid w:val="001D55D1"/>
    <w:rsid w:val="001D6825"/>
    <w:rsid w:val="001D7716"/>
    <w:rsid w:val="001E2A16"/>
    <w:rsid w:val="001E35CD"/>
    <w:rsid w:val="001E4104"/>
    <w:rsid w:val="001E5454"/>
    <w:rsid w:val="001E69AF"/>
    <w:rsid w:val="001F7593"/>
    <w:rsid w:val="00200728"/>
    <w:rsid w:val="0021220B"/>
    <w:rsid w:val="00212E6B"/>
    <w:rsid w:val="00214CBC"/>
    <w:rsid w:val="0023023E"/>
    <w:rsid w:val="002303C5"/>
    <w:rsid w:val="00232626"/>
    <w:rsid w:val="00233018"/>
    <w:rsid w:val="00235303"/>
    <w:rsid w:val="002357B8"/>
    <w:rsid w:val="00242277"/>
    <w:rsid w:val="00242E53"/>
    <w:rsid w:val="00243A4F"/>
    <w:rsid w:val="00250AF1"/>
    <w:rsid w:val="00252127"/>
    <w:rsid w:val="00255969"/>
    <w:rsid w:val="00257EEB"/>
    <w:rsid w:val="0026009B"/>
    <w:rsid w:val="0026736F"/>
    <w:rsid w:val="00267F43"/>
    <w:rsid w:val="00276758"/>
    <w:rsid w:val="00280A00"/>
    <w:rsid w:val="00284F79"/>
    <w:rsid w:val="00290431"/>
    <w:rsid w:val="00291082"/>
    <w:rsid w:val="00295586"/>
    <w:rsid w:val="002A35CC"/>
    <w:rsid w:val="002A7975"/>
    <w:rsid w:val="002B090B"/>
    <w:rsid w:val="002B6434"/>
    <w:rsid w:val="002D39ED"/>
    <w:rsid w:val="002D3CC7"/>
    <w:rsid w:val="002D455A"/>
    <w:rsid w:val="002D501F"/>
    <w:rsid w:val="002D62D2"/>
    <w:rsid w:val="002D7D76"/>
    <w:rsid w:val="002E07B8"/>
    <w:rsid w:val="002E0AC8"/>
    <w:rsid w:val="002E1FDE"/>
    <w:rsid w:val="002E658E"/>
    <w:rsid w:val="002F2E83"/>
    <w:rsid w:val="00301CE4"/>
    <w:rsid w:val="00305612"/>
    <w:rsid w:val="003057A7"/>
    <w:rsid w:val="0031354C"/>
    <w:rsid w:val="00314E7E"/>
    <w:rsid w:val="00315EF3"/>
    <w:rsid w:val="003161AD"/>
    <w:rsid w:val="00324D08"/>
    <w:rsid w:val="00325637"/>
    <w:rsid w:val="00331AB1"/>
    <w:rsid w:val="00332E61"/>
    <w:rsid w:val="00336468"/>
    <w:rsid w:val="003504D1"/>
    <w:rsid w:val="00351A5F"/>
    <w:rsid w:val="00351AB0"/>
    <w:rsid w:val="00354267"/>
    <w:rsid w:val="0035551C"/>
    <w:rsid w:val="00355AB8"/>
    <w:rsid w:val="0035646C"/>
    <w:rsid w:val="00360F25"/>
    <w:rsid w:val="0036180F"/>
    <w:rsid w:val="0036789F"/>
    <w:rsid w:val="00371219"/>
    <w:rsid w:val="00372860"/>
    <w:rsid w:val="00373C32"/>
    <w:rsid w:val="00374708"/>
    <w:rsid w:val="00374BF4"/>
    <w:rsid w:val="00374ECC"/>
    <w:rsid w:val="00377455"/>
    <w:rsid w:val="00382853"/>
    <w:rsid w:val="0038376E"/>
    <w:rsid w:val="0038771B"/>
    <w:rsid w:val="00392579"/>
    <w:rsid w:val="0039609D"/>
    <w:rsid w:val="003B00AA"/>
    <w:rsid w:val="003B0DFA"/>
    <w:rsid w:val="003B2255"/>
    <w:rsid w:val="003C0046"/>
    <w:rsid w:val="003C0113"/>
    <w:rsid w:val="003C10C8"/>
    <w:rsid w:val="003D4952"/>
    <w:rsid w:val="003E0CE3"/>
    <w:rsid w:val="003E1D8E"/>
    <w:rsid w:val="003E3607"/>
    <w:rsid w:val="003F196A"/>
    <w:rsid w:val="003F37A7"/>
    <w:rsid w:val="00401636"/>
    <w:rsid w:val="00401D30"/>
    <w:rsid w:val="004031FC"/>
    <w:rsid w:val="00404D1E"/>
    <w:rsid w:val="004120A0"/>
    <w:rsid w:val="004128D8"/>
    <w:rsid w:val="004134BA"/>
    <w:rsid w:val="00413F6E"/>
    <w:rsid w:val="004143CA"/>
    <w:rsid w:val="004166C5"/>
    <w:rsid w:val="0042339D"/>
    <w:rsid w:val="00446E00"/>
    <w:rsid w:val="00450A5C"/>
    <w:rsid w:val="00456FD7"/>
    <w:rsid w:val="00462892"/>
    <w:rsid w:val="00462DA7"/>
    <w:rsid w:val="00464E1A"/>
    <w:rsid w:val="0046671E"/>
    <w:rsid w:val="0046716E"/>
    <w:rsid w:val="0046795A"/>
    <w:rsid w:val="0047178A"/>
    <w:rsid w:val="004755AC"/>
    <w:rsid w:val="00475EE4"/>
    <w:rsid w:val="00475FC3"/>
    <w:rsid w:val="00484AC8"/>
    <w:rsid w:val="00485035"/>
    <w:rsid w:val="004853C6"/>
    <w:rsid w:val="004942FB"/>
    <w:rsid w:val="004B6D5C"/>
    <w:rsid w:val="004C73F2"/>
    <w:rsid w:val="004D1E74"/>
    <w:rsid w:val="004D2188"/>
    <w:rsid w:val="004D264F"/>
    <w:rsid w:val="004D3286"/>
    <w:rsid w:val="004D6E9B"/>
    <w:rsid w:val="004D7AC0"/>
    <w:rsid w:val="004E4E33"/>
    <w:rsid w:val="004E5B89"/>
    <w:rsid w:val="004E6B4F"/>
    <w:rsid w:val="004F1F47"/>
    <w:rsid w:val="004F423D"/>
    <w:rsid w:val="004F4CE8"/>
    <w:rsid w:val="004F4DA8"/>
    <w:rsid w:val="004F4E81"/>
    <w:rsid w:val="004F5490"/>
    <w:rsid w:val="00504D66"/>
    <w:rsid w:val="00505004"/>
    <w:rsid w:val="00511DB6"/>
    <w:rsid w:val="00520D50"/>
    <w:rsid w:val="0052172E"/>
    <w:rsid w:val="00531057"/>
    <w:rsid w:val="00537665"/>
    <w:rsid w:val="005443AD"/>
    <w:rsid w:val="00545829"/>
    <w:rsid w:val="00545FAC"/>
    <w:rsid w:val="00546D2E"/>
    <w:rsid w:val="005501E8"/>
    <w:rsid w:val="00560B9C"/>
    <w:rsid w:val="00562725"/>
    <w:rsid w:val="0057079D"/>
    <w:rsid w:val="00572399"/>
    <w:rsid w:val="005748D0"/>
    <w:rsid w:val="00575954"/>
    <w:rsid w:val="00580504"/>
    <w:rsid w:val="00580C65"/>
    <w:rsid w:val="005879AD"/>
    <w:rsid w:val="0059064A"/>
    <w:rsid w:val="0059530B"/>
    <w:rsid w:val="0059640B"/>
    <w:rsid w:val="005A2778"/>
    <w:rsid w:val="005A6FB3"/>
    <w:rsid w:val="005A7284"/>
    <w:rsid w:val="005B15C3"/>
    <w:rsid w:val="005B5F7D"/>
    <w:rsid w:val="005B6267"/>
    <w:rsid w:val="005C0F53"/>
    <w:rsid w:val="005C3A8E"/>
    <w:rsid w:val="005C6A5B"/>
    <w:rsid w:val="005D1AA4"/>
    <w:rsid w:val="005D27D3"/>
    <w:rsid w:val="005D291C"/>
    <w:rsid w:val="005D424E"/>
    <w:rsid w:val="005D4C0A"/>
    <w:rsid w:val="005D7836"/>
    <w:rsid w:val="005E0C67"/>
    <w:rsid w:val="005E3F17"/>
    <w:rsid w:val="005E47FE"/>
    <w:rsid w:val="005E6B38"/>
    <w:rsid w:val="005F074B"/>
    <w:rsid w:val="005F0AD0"/>
    <w:rsid w:val="005F33A9"/>
    <w:rsid w:val="00600CFD"/>
    <w:rsid w:val="006047E5"/>
    <w:rsid w:val="00610F6C"/>
    <w:rsid w:val="006145BE"/>
    <w:rsid w:val="0061558C"/>
    <w:rsid w:val="00615A5F"/>
    <w:rsid w:val="00615BFC"/>
    <w:rsid w:val="00617090"/>
    <w:rsid w:val="00621C11"/>
    <w:rsid w:val="006232E3"/>
    <w:rsid w:val="006315D4"/>
    <w:rsid w:val="006364B9"/>
    <w:rsid w:val="00636570"/>
    <w:rsid w:val="00636EDF"/>
    <w:rsid w:val="00636F48"/>
    <w:rsid w:val="00640412"/>
    <w:rsid w:val="006428B1"/>
    <w:rsid w:val="0064769D"/>
    <w:rsid w:val="00655425"/>
    <w:rsid w:val="00656379"/>
    <w:rsid w:val="00661BA5"/>
    <w:rsid w:val="00664469"/>
    <w:rsid w:val="006734D8"/>
    <w:rsid w:val="00674A1D"/>
    <w:rsid w:val="00676D03"/>
    <w:rsid w:val="00681BE0"/>
    <w:rsid w:val="00683525"/>
    <w:rsid w:val="006A36BE"/>
    <w:rsid w:val="006A5C65"/>
    <w:rsid w:val="006A7774"/>
    <w:rsid w:val="006B2D90"/>
    <w:rsid w:val="006B3396"/>
    <w:rsid w:val="006C46D6"/>
    <w:rsid w:val="006C55A0"/>
    <w:rsid w:val="006C6723"/>
    <w:rsid w:val="006D028C"/>
    <w:rsid w:val="006D0EB8"/>
    <w:rsid w:val="006D5677"/>
    <w:rsid w:val="006D6473"/>
    <w:rsid w:val="006D7E89"/>
    <w:rsid w:val="006E404D"/>
    <w:rsid w:val="006E59C8"/>
    <w:rsid w:val="006F1135"/>
    <w:rsid w:val="0070349A"/>
    <w:rsid w:val="00703F01"/>
    <w:rsid w:val="00706364"/>
    <w:rsid w:val="00707371"/>
    <w:rsid w:val="007075C7"/>
    <w:rsid w:val="00707C17"/>
    <w:rsid w:val="00711400"/>
    <w:rsid w:val="00711BDB"/>
    <w:rsid w:val="0071533E"/>
    <w:rsid w:val="007168D6"/>
    <w:rsid w:val="0073014E"/>
    <w:rsid w:val="0073404F"/>
    <w:rsid w:val="00735847"/>
    <w:rsid w:val="007378D0"/>
    <w:rsid w:val="0074131E"/>
    <w:rsid w:val="007519C8"/>
    <w:rsid w:val="00753035"/>
    <w:rsid w:val="00754796"/>
    <w:rsid w:val="00754B33"/>
    <w:rsid w:val="00762514"/>
    <w:rsid w:val="00765C52"/>
    <w:rsid w:val="00767CA0"/>
    <w:rsid w:val="00767FA6"/>
    <w:rsid w:val="00773FBC"/>
    <w:rsid w:val="00775185"/>
    <w:rsid w:val="00777DE6"/>
    <w:rsid w:val="0078406C"/>
    <w:rsid w:val="00785573"/>
    <w:rsid w:val="00786F5D"/>
    <w:rsid w:val="00792C98"/>
    <w:rsid w:val="00792E3A"/>
    <w:rsid w:val="007934E3"/>
    <w:rsid w:val="0079606B"/>
    <w:rsid w:val="007A2B5A"/>
    <w:rsid w:val="007A6960"/>
    <w:rsid w:val="007B3FBC"/>
    <w:rsid w:val="007B4B07"/>
    <w:rsid w:val="007B649C"/>
    <w:rsid w:val="007B77A4"/>
    <w:rsid w:val="007C2A63"/>
    <w:rsid w:val="007C314C"/>
    <w:rsid w:val="007C52F7"/>
    <w:rsid w:val="007C63CE"/>
    <w:rsid w:val="007D010A"/>
    <w:rsid w:val="007D312B"/>
    <w:rsid w:val="007E14EE"/>
    <w:rsid w:val="007E2D8C"/>
    <w:rsid w:val="007E3A1E"/>
    <w:rsid w:val="007E7596"/>
    <w:rsid w:val="007F2B37"/>
    <w:rsid w:val="007F42BB"/>
    <w:rsid w:val="008009E9"/>
    <w:rsid w:val="0080197F"/>
    <w:rsid w:val="00805B7E"/>
    <w:rsid w:val="00811FAC"/>
    <w:rsid w:val="00812FBC"/>
    <w:rsid w:val="00815E13"/>
    <w:rsid w:val="008211A6"/>
    <w:rsid w:val="00822819"/>
    <w:rsid w:val="008278B6"/>
    <w:rsid w:val="00837194"/>
    <w:rsid w:val="00841614"/>
    <w:rsid w:val="008427A8"/>
    <w:rsid w:val="008434F6"/>
    <w:rsid w:val="00843A58"/>
    <w:rsid w:val="00844175"/>
    <w:rsid w:val="008479D0"/>
    <w:rsid w:val="00854CD4"/>
    <w:rsid w:val="0086325D"/>
    <w:rsid w:val="0086747F"/>
    <w:rsid w:val="00870C1F"/>
    <w:rsid w:val="00872AE1"/>
    <w:rsid w:val="008745AA"/>
    <w:rsid w:val="008752E7"/>
    <w:rsid w:val="00876337"/>
    <w:rsid w:val="00884F28"/>
    <w:rsid w:val="00886AF8"/>
    <w:rsid w:val="008A094E"/>
    <w:rsid w:val="008A1C18"/>
    <w:rsid w:val="008A3BB4"/>
    <w:rsid w:val="008A3C28"/>
    <w:rsid w:val="008A6B4E"/>
    <w:rsid w:val="008A6C7F"/>
    <w:rsid w:val="008A790E"/>
    <w:rsid w:val="008B215F"/>
    <w:rsid w:val="008B6673"/>
    <w:rsid w:val="008C2B7A"/>
    <w:rsid w:val="008C3848"/>
    <w:rsid w:val="008C70A6"/>
    <w:rsid w:val="008D2A60"/>
    <w:rsid w:val="008D44F2"/>
    <w:rsid w:val="008D4877"/>
    <w:rsid w:val="008D521B"/>
    <w:rsid w:val="008F0E14"/>
    <w:rsid w:val="008F1E1D"/>
    <w:rsid w:val="008F37AB"/>
    <w:rsid w:val="008F4635"/>
    <w:rsid w:val="00900D9B"/>
    <w:rsid w:val="009057D6"/>
    <w:rsid w:val="0090640C"/>
    <w:rsid w:val="00907489"/>
    <w:rsid w:val="00913A67"/>
    <w:rsid w:val="00915317"/>
    <w:rsid w:val="009237E1"/>
    <w:rsid w:val="00924512"/>
    <w:rsid w:val="00926215"/>
    <w:rsid w:val="0093297B"/>
    <w:rsid w:val="00934CF3"/>
    <w:rsid w:val="00955280"/>
    <w:rsid w:val="00955CCF"/>
    <w:rsid w:val="009567E3"/>
    <w:rsid w:val="00973B39"/>
    <w:rsid w:val="00974421"/>
    <w:rsid w:val="00974F65"/>
    <w:rsid w:val="0097502F"/>
    <w:rsid w:val="00980F20"/>
    <w:rsid w:val="0098293C"/>
    <w:rsid w:val="009836BE"/>
    <w:rsid w:val="00983EB6"/>
    <w:rsid w:val="00984B7A"/>
    <w:rsid w:val="00986CAC"/>
    <w:rsid w:val="00986F1F"/>
    <w:rsid w:val="00990BFA"/>
    <w:rsid w:val="00991E53"/>
    <w:rsid w:val="0099229F"/>
    <w:rsid w:val="009933D7"/>
    <w:rsid w:val="009A279F"/>
    <w:rsid w:val="009A4A2F"/>
    <w:rsid w:val="009A5674"/>
    <w:rsid w:val="009A7262"/>
    <w:rsid w:val="009B306F"/>
    <w:rsid w:val="009B3982"/>
    <w:rsid w:val="009B5B82"/>
    <w:rsid w:val="009C0635"/>
    <w:rsid w:val="009C7F27"/>
    <w:rsid w:val="009D0058"/>
    <w:rsid w:val="009D2D8C"/>
    <w:rsid w:val="009E0B05"/>
    <w:rsid w:val="009E4007"/>
    <w:rsid w:val="009E5317"/>
    <w:rsid w:val="009F2AE2"/>
    <w:rsid w:val="009F2F50"/>
    <w:rsid w:val="009F3078"/>
    <w:rsid w:val="009F79CA"/>
    <w:rsid w:val="00A0000B"/>
    <w:rsid w:val="00A00450"/>
    <w:rsid w:val="00A04015"/>
    <w:rsid w:val="00A129BA"/>
    <w:rsid w:val="00A12D62"/>
    <w:rsid w:val="00A15325"/>
    <w:rsid w:val="00A210DD"/>
    <w:rsid w:val="00A227D6"/>
    <w:rsid w:val="00A32C69"/>
    <w:rsid w:val="00A379B8"/>
    <w:rsid w:val="00A42872"/>
    <w:rsid w:val="00A51806"/>
    <w:rsid w:val="00A51A6C"/>
    <w:rsid w:val="00A52E6C"/>
    <w:rsid w:val="00A6564A"/>
    <w:rsid w:val="00A7406B"/>
    <w:rsid w:val="00A800A8"/>
    <w:rsid w:val="00A83D87"/>
    <w:rsid w:val="00A83DB7"/>
    <w:rsid w:val="00A90B4C"/>
    <w:rsid w:val="00A965CE"/>
    <w:rsid w:val="00AA10A7"/>
    <w:rsid w:val="00AA49C1"/>
    <w:rsid w:val="00AA6129"/>
    <w:rsid w:val="00AB058F"/>
    <w:rsid w:val="00AB12BF"/>
    <w:rsid w:val="00AB4869"/>
    <w:rsid w:val="00AB57CA"/>
    <w:rsid w:val="00AC0995"/>
    <w:rsid w:val="00AC10C5"/>
    <w:rsid w:val="00AC5EAD"/>
    <w:rsid w:val="00AD071E"/>
    <w:rsid w:val="00AD16E3"/>
    <w:rsid w:val="00AD635B"/>
    <w:rsid w:val="00AE1663"/>
    <w:rsid w:val="00AE5237"/>
    <w:rsid w:val="00AE6B24"/>
    <w:rsid w:val="00AE7BD3"/>
    <w:rsid w:val="00AF15DB"/>
    <w:rsid w:val="00AF2074"/>
    <w:rsid w:val="00AF63A8"/>
    <w:rsid w:val="00AF68FD"/>
    <w:rsid w:val="00B06C3F"/>
    <w:rsid w:val="00B1301D"/>
    <w:rsid w:val="00B15B60"/>
    <w:rsid w:val="00B173C6"/>
    <w:rsid w:val="00B2066D"/>
    <w:rsid w:val="00B220D8"/>
    <w:rsid w:val="00B24E12"/>
    <w:rsid w:val="00B31653"/>
    <w:rsid w:val="00B373E4"/>
    <w:rsid w:val="00B415C7"/>
    <w:rsid w:val="00B4198D"/>
    <w:rsid w:val="00B41AC7"/>
    <w:rsid w:val="00B50184"/>
    <w:rsid w:val="00B51112"/>
    <w:rsid w:val="00B5187A"/>
    <w:rsid w:val="00B51FAA"/>
    <w:rsid w:val="00B5395F"/>
    <w:rsid w:val="00B5610A"/>
    <w:rsid w:val="00B61648"/>
    <w:rsid w:val="00B63960"/>
    <w:rsid w:val="00B64F73"/>
    <w:rsid w:val="00B66DE2"/>
    <w:rsid w:val="00B731F9"/>
    <w:rsid w:val="00B75BBB"/>
    <w:rsid w:val="00B80265"/>
    <w:rsid w:val="00B869C4"/>
    <w:rsid w:val="00B874B1"/>
    <w:rsid w:val="00B91040"/>
    <w:rsid w:val="00B932F8"/>
    <w:rsid w:val="00B93BB9"/>
    <w:rsid w:val="00B93E5F"/>
    <w:rsid w:val="00B97C80"/>
    <w:rsid w:val="00BA133B"/>
    <w:rsid w:val="00BA411D"/>
    <w:rsid w:val="00BA7A20"/>
    <w:rsid w:val="00BB0036"/>
    <w:rsid w:val="00BB2C5C"/>
    <w:rsid w:val="00BB3EE1"/>
    <w:rsid w:val="00BB4690"/>
    <w:rsid w:val="00BB71FB"/>
    <w:rsid w:val="00BB7322"/>
    <w:rsid w:val="00BC067A"/>
    <w:rsid w:val="00BC34F8"/>
    <w:rsid w:val="00BC5696"/>
    <w:rsid w:val="00BD3D7E"/>
    <w:rsid w:val="00BD5355"/>
    <w:rsid w:val="00BD6909"/>
    <w:rsid w:val="00BD71D0"/>
    <w:rsid w:val="00BE3490"/>
    <w:rsid w:val="00BE3DEC"/>
    <w:rsid w:val="00BE5210"/>
    <w:rsid w:val="00BE67C8"/>
    <w:rsid w:val="00BF0155"/>
    <w:rsid w:val="00BF1513"/>
    <w:rsid w:val="00BF5BF5"/>
    <w:rsid w:val="00BF7F40"/>
    <w:rsid w:val="00C024AD"/>
    <w:rsid w:val="00C06398"/>
    <w:rsid w:val="00C103F8"/>
    <w:rsid w:val="00C1087C"/>
    <w:rsid w:val="00C10F49"/>
    <w:rsid w:val="00C11F35"/>
    <w:rsid w:val="00C158DF"/>
    <w:rsid w:val="00C17E8D"/>
    <w:rsid w:val="00C20228"/>
    <w:rsid w:val="00C21E9F"/>
    <w:rsid w:val="00C24B3D"/>
    <w:rsid w:val="00C266DF"/>
    <w:rsid w:val="00C33272"/>
    <w:rsid w:val="00C33CD4"/>
    <w:rsid w:val="00C35BFD"/>
    <w:rsid w:val="00C402C0"/>
    <w:rsid w:val="00C4348B"/>
    <w:rsid w:val="00C46543"/>
    <w:rsid w:val="00C50652"/>
    <w:rsid w:val="00C5380D"/>
    <w:rsid w:val="00C55159"/>
    <w:rsid w:val="00C55225"/>
    <w:rsid w:val="00C61540"/>
    <w:rsid w:val="00C61571"/>
    <w:rsid w:val="00C61C1C"/>
    <w:rsid w:val="00C64CA7"/>
    <w:rsid w:val="00C65A68"/>
    <w:rsid w:val="00C7297B"/>
    <w:rsid w:val="00C84E37"/>
    <w:rsid w:val="00C91C90"/>
    <w:rsid w:val="00C97995"/>
    <w:rsid w:val="00CA62B1"/>
    <w:rsid w:val="00CB2A09"/>
    <w:rsid w:val="00CB57BB"/>
    <w:rsid w:val="00CB796D"/>
    <w:rsid w:val="00CC2F4B"/>
    <w:rsid w:val="00CC7AE7"/>
    <w:rsid w:val="00CD00C5"/>
    <w:rsid w:val="00CD1432"/>
    <w:rsid w:val="00CD1E08"/>
    <w:rsid w:val="00CD7E20"/>
    <w:rsid w:val="00CE44DC"/>
    <w:rsid w:val="00CE635F"/>
    <w:rsid w:val="00CE6D64"/>
    <w:rsid w:val="00CF51B4"/>
    <w:rsid w:val="00CF64B8"/>
    <w:rsid w:val="00D03ADF"/>
    <w:rsid w:val="00D04B40"/>
    <w:rsid w:val="00D07B96"/>
    <w:rsid w:val="00D10AD2"/>
    <w:rsid w:val="00D119D1"/>
    <w:rsid w:val="00D1310A"/>
    <w:rsid w:val="00D231AA"/>
    <w:rsid w:val="00D23AD9"/>
    <w:rsid w:val="00D26D5F"/>
    <w:rsid w:val="00D273D3"/>
    <w:rsid w:val="00D30895"/>
    <w:rsid w:val="00D30ADE"/>
    <w:rsid w:val="00D30C48"/>
    <w:rsid w:val="00D30D35"/>
    <w:rsid w:val="00D40BFE"/>
    <w:rsid w:val="00D440C1"/>
    <w:rsid w:val="00D4565E"/>
    <w:rsid w:val="00D463D7"/>
    <w:rsid w:val="00D52143"/>
    <w:rsid w:val="00D54EAA"/>
    <w:rsid w:val="00D56601"/>
    <w:rsid w:val="00D56B67"/>
    <w:rsid w:val="00D571DF"/>
    <w:rsid w:val="00D66462"/>
    <w:rsid w:val="00D66BC3"/>
    <w:rsid w:val="00D67568"/>
    <w:rsid w:val="00D7084E"/>
    <w:rsid w:val="00D72992"/>
    <w:rsid w:val="00D77AB2"/>
    <w:rsid w:val="00D82086"/>
    <w:rsid w:val="00D87CE1"/>
    <w:rsid w:val="00D90902"/>
    <w:rsid w:val="00D92E80"/>
    <w:rsid w:val="00D93AAF"/>
    <w:rsid w:val="00D9526D"/>
    <w:rsid w:val="00DA068B"/>
    <w:rsid w:val="00DA1264"/>
    <w:rsid w:val="00DA38E1"/>
    <w:rsid w:val="00DA621A"/>
    <w:rsid w:val="00DB03E6"/>
    <w:rsid w:val="00DB17A0"/>
    <w:rsid w:val="00DB41AB"/>
    <w:rsid w:val="00DB4CA7"/>
    <w:rsid w:val="00DC0637"/>
    <w:rsid w:val="00DC271C"/>
    <w:rsid w:val="00DD04E6"/>
    <w:rsid w:val="00DD209C"/>
    <w:rsid w:val="00DD3905"/>
    <w:rsid w:val="00DE1E31"/>
    <w:rsid w:val="00DE2A1B"/>
    <w:rsid w:val="00DE418D"/>
    <w:rsid w:val="00DF0991"/>
    <w:rsid w:val="00DF29A5"/>
    <w:rsid w:val="00DF2CB6"/>
    <w:rsid w:val="00DF3A9E"/>
    <w:rsid w:val="00DF42A9"/>
    <w:rsid w:val="00DF45A3"/>
    <w:rsid w:val="00E03968"/>
    <w:rsid w:val="00E06EA5"/>
    <w:rsid w:val="00E06F57"/>
    <w:rsid w:val="00E07B55"/>
    <w:rsid w:val="00E10105"/>
    <w:rsid w:val="00E102FA"/>
    <w:rsid w:val="00E15804"/>
    <w:rsid w:val="00E1608F"/>
    <w:rsid w:val="00E163B1"/>
    <w:rsid w:val="00E2305C"/>
    <w:rsid w:val="00E25A76"/>
    <w:rsid w:val="00E273F0"/>
    <w:rsid w:val="00E33BEB"/>
    <w:rsid w:val="00E348B5"/>
    <w:rsid w:val="00E34AE7"/>
    <w:rsid w:val="00E35C9B"/>
    <w:rsid w:val="00E3739B"/>
    <w:rsid w:val="00E4577C"/>
    <w:rsid w:val="00E51BCE"/>
    <w:rsid w:val="00E54070"/>
    <w:rsid w:val="00E557BE"/>
    <w:rsid w:val="00E6067F"/>
    <w:rsid w:val="00E671B1"/>
    <w:rsid w:val="00E70895"/>
    <w:rsid w:val="00E74D52"/>
    <w:rsid w:val="00E753DB"/>
    <w:rsid w:val="00E81F56"/>
    <w:rsid w:val="00E81F7C"/>
    <w:rsid w:val="00E85DF3"/>
    <w:rsid w:val="00E94143"/>
    <w:rsid w:val="00EA0A3D"/>
    <w:rsid w:val="00EA16F5"/>
    <w:rsid w:val="00EA3227"/>
    <w:rsid w:val="00EA6877"/>
    <w:rsid w:val="00EB0FE1"/>
    <w:rsid w:val="00EB265B"/>
    <w:rsid w:val="00EB37E7"/>
    <w:rsid w:val="00EB611D"/>
    <w:rsid w:val="00EB61A0"/>
    <w:rsid w:val="00EB7FF0"/>
    <w:rsid w:val="00EC5FC8"/>
    <w:rsid w:val="00ED204C"/>
    <w:rsid w:val="00ED29DE"/>
    <w:rsid w:val="00ED3637"/>
    <w:rsid w:val="00EE0A51"/>
    <w:rsid w:val="00EE0B61"/>
    <w:rsid w:val="00EE3E19"/>
    <w:rsid w:val="00EE6D9F"/>
    <w:rsid w:val="00F002D6"/>
    <w:rsid w:val="00F06544"/>
    <w:rsid w:val="00F06F88"/>
    <w:rsid w:val="00F14E28"/>
    <w:rsid w:val="00F15BFA"/>
    <w:rsid w:val="00F161D0"/>
    <w:rsid w:val="00F17A10"/>
    <w:rsid w:val="00F210BC"/>
    <w:rsid w:val="00F23199"/>
    <w:rsid w:val="00F23F1F"/>
    <w:rsid w:val="00F253FC"/>
    <w:rsid w:val="00F2644A"/>
    <w:rsid w:val="00F27F78"/>
    <w:rsid w:val="00F31E03"/>
    <w:rsid w:val="00F32D89"/>
    <w:rsid w:val="00F36031"/>
    <w:rsid w:val="00F37490"/>
    <w:rsid w:val="00F374DD"/>
    <w:rsid w:val="00F45B58"/>
    <w:rsid w:val="00F51A94"/>
    <w:rsid w:val="00F558DC"/>
    <w:rsid w:val="00F601BA"/>
    <w:rsid w:val="00F60745"/>
    <w:rsid w:val="00F6102B"/>
    <w:rsid w:val="00F666EF"/>
    <w:rsid w:val="00F67692"/>
    <w:rsid w:val="00F70397"/>
    <w:rsid w:val="00F73D77"/>
    <w:rsid w:val="00F74EC6"/>
    <w:rsid w:val="00F913D3"/>
    <w:rsid w:val="00F92951"/>
    <w:rsid w:val="00F94CA1"/>
    <w:rsid w:val="00F94F91"/>
    <w:rsid w:val="00FA0DEF"/>
    <w:rsid w:val="00FA4A64"/>
    <w:rsid w:val="00FA5048"/>
    <w:rsid w:val="00FA5E14"/>
    <w:rsid w:val="00FA6AEE"/>
    <w:rsid w:val="00FA6C63"/>
    <w:rsid w:val="00FB208F"/>
    <w:rsid w:val="00FC0EB3"/>
    <w:rsid w:val="00FC24A6"/>
    <w:rsid w:val="00FC6E1F"/>
    <w:rsid w:val="00FD13DA"/>
    <w:rsid w:val="00FD7617"/>
    <w:rsid w:val="00FE3B15"/>
    <w:rsid w:val="00FE6A27"/>
    <w:rsid w:val="00FF5016"/>
    <w:rsid w:val="00FF6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635A9133"/>
  <w15:docId w15:val="{4D83A06E-5928-BA44-BEE0-E25BE886CE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1215F0"/>
    <w:rPr>
      <w:rFonts w:ascii="Times New Roman" w:eastAsia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D52143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qFormat/>
    <w:rsid w:val="00C5551C"/>
  </w:style>
  <w:style w:type="character" w:customStyle="1" w:styleId="citationref">
    <w:name w:val="citationref"/>
    <w:basedOn w:val="DefaultParagraphFont"/>
    <w:qFormat/>
    <w:rsid w:val="0097198F"/>
  </w:style>
  <w:style w:type="character" w:customStyle="1" w:styleId="InternetLink">
    <w:name w:val="Internet Link"/>
    <w:basedOn w:val="DefaultParagraphFont"/>
    <w:uiPriority w:val="99"/>
    <w:unhideWhenUsed/>
    <w:rsid w:val="0097198F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97198F"/>
    <w:rPr>
      <w:i/>
      <w:iCs/>
    </w:rPr>
  </w:style>
  <w:style w:type="character" w:customStyle="1" w:styleId="HTMLPreformattedChar">
    <w:name w:val="HTML Preformatted Char"/>
    <w:basedOn w:val="DefaultParagraphFont"/>
    <w:link w:val="HTMLPreformatted"/>
    <w:uiPriority w:val="99"/>
    <w:qFormat/>
    <w:rsid w:val="00882EE2"/>
    <w:rPr>
      <w:rFonts w:ascii="Courier New" w:hAnsi="Courier New" w:cs="Courier New"/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qFormat/>
    <w:rsid w:val="00FA3BEF"/>
    <w:rPr>
      <w:rFonts w:ascii="Times New Roman" w:hAnsi="Times New Roman" w:cs="Times New Roman"/>
    </w:rPr>
  </w:style>
  <w:style w:type="character" w:customStyle="1" w:styleId="FooterChar">
    <w:name w:val="Footer Char"/>
    <w:basedOn w:val="DefaultParagraphFont"/>
    <w:link w:val="Footer"/>
    <w:uiPriority w:val="99"/>
    <w:qFormat/>
    <w:rsid w:val="00FA3BEF"/>
    <w:rPr>
      <w:rFonts w:ascii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qFormat/>
    <w:rsid w:val="00795749"/>
    <w:rPr>
      <w:color w:val="605E5C"/>
      <w:shd w:val="clear" w:color="auto" w:fill="E1DFDD"/>
    </w:rPr>
  </w:style>
  <w:style w:type="character" w:styleId="CommentReference">
    <w:name w:val="annotation reference"/>
    <w:basedOn w:val="DefaultParagraphFont"/>
    <w:uiPriority w:val="99"/>
    <w:semiHidden/>
    <w:unhideWhenUsed/>
    <w:qFormat/>
    <w:rsid w:val="002B45F1"/>
    <w:rPr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sid w:val="002B45F1"/>
    <w:rPr>
      <w:rFonts w:ascii="Times New Roman" w:hAnsi="Times New Roman" w:cs="Times New Roman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sid w:val="002B45F1"/>
    <w:rPr>
      <w:rFonts w:ascii="Times New Roman" w:hAnsi="Times New Roman" w:cs="Times New Roman"/>
      <w:b/>
      <w:bCs/>
      <w:sz w:val="20"/>
      <w:szCs w:val="20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sid w:val="002B45F1"/>
    <w:rPr>
      <w:rFonts w:ascii="Times New Roman" w:hAnsi="Times New Roman" w:cs="Times New Roman"/>
      <w:sz w:val="18"/>
      <w:szCs w:val="18"/>
    </w:rPr>
  </w:style>
  <w:style w:type="character" w:customStyle="1" w:styleId="UnresolvedMention2">
    <w:name w:val="Unresolved Mention2"/>
    <w:basedOn w:val="DefaultParagraphFont"/>
    <w:uiPriority w:val="99"/>
    <w:qFormat/>
    <w:rsid w:val="00EA2858"/>
    <w:rPr>
      <w:color w:val="605E5C"/>
      <w:shd w:val="clear" w:color="auto" w:fill="E1DFDD"/>
    </w:rPr>
  </w:style>
  <w:style w:type="character" w:styleId="PageNumber">
    <w:name w:val="page number"/>
    <w:basedOn w:val="DefaultParagraphFont"/>
    <w:uiPriority w:val="99"/>
    <w:semiHidden/>
    <w:unhideWhenUsed/>
    <w:qFormat/>
    <w:rsid w:val="00480D4C"/>
  </w:style>
  <w:style w:type="character" w:styleId="FollowedHyperlink">
    <w:name w:val="FollowedHyperlink"/>
    <w:basedOn w:val="DefaultParagraphFont"/>
    <w:uiPriority w:val="99"/>
    <w:semiHidden/>
    <w:unhideWhenUsed/>
    <w:qFormat/>
    <w:rsid w:val="00174494"/>
    <w:rPr>
      <w:color w:val="954F72" w:themeColor="followedHyperlink"/>
      <w:u w:val="single"/>
    </w:rPr>
  </w:style>
  <w:style w:type="character" w:customStyle="1" w:styleId="UnresolvedMention3">
    <w:name w:val="Unresolved Mention3"/>
    <w:basedOn w:val="DefaultParagraphFont"/>
    <w:uiPriority w:val="99"/>
    <w:qFormat/>
    <w:rsid w:val="00174494"/>
    <w:rPr>
      <w:color w:val="605E5C"/>
      <w:shd w:val="clear" w:color="auto" w:fill="E1DFDD"/>
    </w:rPr>
  </w:style>
  <w:style w:type="character" w:customStyle="1" w:styleId="LineNumbering">
    <w:name w:val="Line Numbering"/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 Regular" w:hAnsi="Liberation Sans" w:cs="FreeSans"/>
      <w:sz w:val="28"/>
      <w:szCs w:val="28"/>
    </w:rPr>
  </w:style>
  <w:style w:type="paragraph" w:styleId="BodyText">
    <w:name w:val="Body Text"/>
    <w:basedOn w:val="Normal"/>
    <w:pPr>
      <w:spacing w:after="140" w:line="288" w:lineRule="auto"/>
    </w:pPr>
    <w:rPr>
      <w:rFonts w:eastAsiaTheme="minorHAnsi"/>
    </w:rPr>
  </w:style>
  <w:style w:type="paragraph" w:styleId="List">
    <w:name w:val="List"/>
    <w:basedOn w:val="BodyText"/>
    <w:rPr>
      <w:rFonts w:cs="FreeSans"/>
    </w:rPr>
  </w:style>
  <w:style w:type="paragraph" w:styleId="Caption">
    <w:name w:val="caption"/>
    <w:basedOn w:val="Normal"/>
    <w:next w:val="Normal"/>
    <w:uiPriority w:val="35"/>
    <w:unhideWhenUsed/>
    <w:qFormat/>
    <w:rsid w:val="00C96AEF"/>
    <w:pPr>
      <w:spacing w:after="200"/>
    </w:pPr>
    <w:rPr>
      <w:rFonts w:asciiTheme="minorHAnsi" w:eastAsiaTheme="minorHAnsi" w:hAnsiTheme="minorHAnsi" w:cstheme="minorBidi"/>
      <w:i/>
      <w:iCs/>
      <w:color w:val="44546A" w:themeColor="text2"/>
      <w:sz w:val="18"/>
      <w:szCs w:val="18"/>
    </w:rPr>
  </w:style>
  <w:style w:type="paragraph" w:customStyle="1" w:styleId="Index">
    <w:name w:val="Index"/>
    <w:basedOn w:val="Normal"/>
    <w:qFormat/>
    <w:pPr>
      <w:suppressLineNumbers/>
    </w:pPr>
    <w:rPr>
      <w:rFonts w:eastAsiaTheme="minorHAnsi" w:cs="FreeSans"/>
    </w:rPr>
  </w:style>
  <w:style w:type="paragraph" w:customStyle="1" w:styleId="para">
    <w:name w:val="para"/>
    <w:basedOn w:val="Normal"/>
    <w:qFormat/>
    <w:rsid w:val="0097198F"/>
    <w:pPr>
      <w:spacing w:beforeAutospacing="1" w:afterAutospacing="1"/>
    </w:pPr>
    <w:rPr>
      <w:rFonts w:eastAsiaTheme="minorHAnsi"/>
    </w:rPr>
  </w:style>
  <w:style w:type="paragraph" w:customStyle="1" w:styleId="EndNoteBibliographyTitle">
    <w:name w:val="EndNote Bibliography Title"/>
    <w:basedOn w:val="Normal"/>
    <w:qFormat/>
    <w:rsid w:val="004A02E3"/>
    <w:pPr>
      <w:jc w:val="center"/>
    </w:pPr>
    <w:rPr>
      <w:rFonts w:eastAsiaTheme="minorHAnsi"/>
    </w:rPr>
  </w:style>
  <w:style w:type="paragraph" w:customStyle="1" w:styleId="EndNoteBibliography">
    <w:name w:val="EndNote Bibliography"/>
    <w:basedOn w:val="Normal"/>
    <w:qFormat/>
    <w:rsid w:val="004A02E3"/>
    <w:rPr>
      <w:rFonts w:eastAsiaTheme="minorHAnsi"/>
    </w:rPr>
  </w:style>
  <w:style w:type="paragraph" w:styleId="HTMLPreformatted">
    <w:name w:val="HTML Preformatted"/>
    <w:basedOn w:val="Normal"/>
    <w:link w:val="HTMLPreformattedChar"/>
    <w:uiPriority w:val="99"/>
    <w:unhideWhenUsed/>
    <w:qFormat/>
    <w:rsid w:val="00882E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Theme="minorHAnsi" w:hAnsi="Courier New" w:cs="Courier New"/>
      <w:sz w:val="20"/>
      <w:szCs w:val="20"/>
    </w:rPr>
  </w:style>
  <w:style w:type="paragraph" w:customStyle="1" w:styleId="p1">
    <w:name w:val="p1"/>
    <w:basedOn w:val="Normal"/>
    <w:qFormat/>
    <w:rsid w:val="00C963D8"/>
    <w:rPr>
      <w:rFonts w:ascii="Helvetica" w:eastAsiaTheme="minorHAnsi" w:hAnsi="Helvetica"/>
      <w:sz w:val="15"/>
      <w:szCs w:val="15"/>
    </w:rPr>
  </w:style>
  <w:style w:type="paragraph" w:styleId="Header">
    <w:name w:val="header"/>
    <w:basedOn w:val="Normal"/>
    <w:link w:val="HeaderChar"/>
    <w:uiPriority w:val="99"/>
    <w:unhideWhenUsed/>
    <w:rsid w:val="00FA3BEF"/>
    <w:pPr>
      <w:suppressLineNumbers/>
      <w:tabs>
        <w:tab w:val="center" w:pos="4680"/>
        <w:tab w:val="right" w:pos="9360"/>
      </w:tabs>
    </w:pPr>
    <w:rPr>
      <w:rFonts w:eastAsiaTheme="minorHAnsi"/>
    </w:rPr>
  </w:style>
  <w:style w:type="paragraph" w:styleId="Footer">
    <w:name w:val="footer"/>
    <w:basedOn w:val="Normal"/>
    <w:link w:val="FooterChar"/>
    <w:uiPriority w:val="99"/>
    <w:unhideWhenUsed/>
    <w:rsid w:val="00FA3BEF"/>
    <w:pPr>
      <w:suppressLineNumbers/>
      <w:tabs>
        <w:tab w:val="center" w:pos="4680"/>
        <w:tab w:val="right" w:pos="9360"/>
      </w:tabs>
    </w:pPr>
    <w:rPr>
      <w:rFonts w:eastAsiaTheme="minorHAnsi"/>
    </w:rPr>
  </w:style>
  <w:style w:type="paragraph" w:styleId="CommentText">
    <w:name w:val="annotation text"/>
    <w:basedOn w:val="Normal"/>
    <w:link w:val="CommentTextChar"/>
    <w:uiPriority w:val="99"/>
    <w:semiHidden/>
    <w:unhideWhenUsed/>
    <w:qFormat/>
    <w:rsid w:val="002B45F1"/>
    <w:rPr>
      <w:rFonts w:eastAsiaTheme="minorHAnsi"/>
      <w:sz w:val="20"/>
      <w:szCs w:val="20"/>
    </w:rPr>
  </w:style>
  <w:style w:type="paragraph" w:styleId="CommentSubject">
    <w:name w:val="annotation subject"/>
    <w:basedOn w:val="CommentText"/>
    <w:link w:val="CommentSubjectChar"/>
    <w:uiPriority w:val="99"/>
    <w:semiHidden/>
    <w:unhideWhenUsed/>
    <w:qFormat/>
    <w:rsid w:val="002B45F1"/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rsid w:val="002B45F1"/>
    <w:rPr>
      <w:rFonts w:eastAsiaTheme="minorHAnsi"/>
      <w:sz w:val="18"/>
      <w:szCs w:val="18"/>
    </w:rPr>
  </w:style>
  <w:style w:type="paragraph" w:styleId="Revision">
    <w:name w:val="Revision"/>
    <w:uiPriority w:val="99"/>
    <w:semiHidden/>
    <w:qFormat/>
    <w:rsid w:val="00DB0C8D"/>
    <w:rPr>
      <w:rFonts w:ascii="Times New Roman" w:hAnsi="Times New Roman" w:cs="Times New Roman"/>
    </w:rPr>
  </w:style>
  <w:style w:type="paragraph" w:customStyle="1" w:styleId="FrameContents">
    <w:name w:val="Frame Contents"/>
    <w:basedOn w:val="Normal"/>
    <w:qFormat/>
    <w:rPr>
      <w:rFonts w:eastAsiaTheme="minorHAnsi"/>
    </w:rPr>
  </w:style>
  <w:style w:type="table" w:styleId="TableGrid">
    <w:name w:val="Table Grid"/>
    <w:basedOn w:val="TableNormal"/>
    <w:uiPriority w:val="39"/>
    <w:rsid w:val="00B85AE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813852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2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styleId="Hyperlink">
    <w:name w:val="Hyperlink"/>
    <w:basedOn w:val="DefaultParagraphFont"/>
    <w:uiPriority w:val="99"/>
    <w:unhideWhenUsed/>
    <w:rsid w:val="003C0113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rsid w:val="003C0113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3C0113"/>
    <w:pPr>
      <w:ind w:left="720"/>
      <w:contextualSpacing/>
    </w:pPr>
    <w:rPr>
      <w:rFonts w:eastAsiaTheme="minorHAnsi"/>
    </w:rPr>
  </w:style>
  <w:style w:type="character" w:styleId="PlaceholderText">
    <w:name w:val="Placeholder Text"/>
    <w:basedOn w:val="DefaultParagraphFont"/>
    <w:uiPriority w:val="99"/>
    <w:semiHidden/>
    <w:rsid w:val="00401636"/>
    <w:rPr>
      <w:color w:val="808080"/>
    </w:rPr>
  </w:style>
  <w:style w:type="paragraph" w:styleId="NormalWeb">
    <w:name w:val="Normal (Web)"/>
    <w:basedOn w:val="Normal"/>
    <w:uiPriority w:val="99"/>
    <w:semiHidden/>
    <w:unhideWhenUsed/>
    <w:rsid w:val="00E33BEB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unhideWhenUsed/>
    <w:rsid w:val="00D52143"/>
    <w:rPr>
      <w:rFonts w:ascii="Calibri" w:eastAsiaTheme="minorHAnsi" w:hAnsi="Calibri" w:cstheme="minorBidi"/>
      <w:sz w:val="22"/>
      <w:szCs w:val="21"/>
      <w:lang w:val="nl-BE"/>
    </w:rPr>
  </w:style>
  <w:style w:type="character" w:customStyle="1" w:styleId="PlainTextChar">
    <w:name w:val="Plain Text Char"/>
    <w:basedOn w:val="DefaultParagraphFont"/>
    <w:link w:val="PlainText"/>
    <w:uiPriority w:val="99"/>
    <w:rsid w:val="00D52143"/>
    <w:rPr>
      <w:rFonts w:ascii="Calibri" w:hAnsi="Calibri"/>
      <w:sz w:val="22"/>
      <w:szCs w:val="21"/>
      <w:lang w:val="nl-BE"/>
    </w:rPr>
  </w:style>
  <w:style w:type="character" w:customStyle="1" w:styleId="Heading1Char">
    <w:name w:val="Heading 1 Char"/>
    <w:basedOn w:val="DefaultParagraphFont"/>
    <w:link w:val="Heading1"/>
    <w:uiPriority w:val="9"/>
    <w:rsid w:val="00D52143"/>
    <w:rPr>
      <w:rFonts w:ascii="Times New Roman" w:eastAsia="Times New Roman" w:hAnsi="Times New Roman" w:cs="Times New Roman"/>
      <w:b/>
      <w:bCs/>
      <w:kern w:val="36"/>
      <w:sz w:val="48"/>
      <w:szCs w:val="4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7315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96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38611158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15479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441543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3509621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40663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900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676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302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334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7315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500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2981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412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00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112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4964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765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083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88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30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AA7DA205-A6AB-BD41-A835-2AF11D7110C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1</TotalTime>
  <Pages>4</Pages>
  <Words>862</Words>
  <Characters>4919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dc:description/>
  <cp:lastModifiedBy>johan.thevelein@mmbio.vib-kuleuven.be</cp:lastModifiedBy>
  <cp:revision>22</cp:revision>
  <cp:lastPrinted>2019-10-14T10:45:00Z</cp:lastPrinted>
  <dcterms:created xsi:type="dcterms:W3CDTF">2020-07-12T15:53:00Z</dcterms:created>
  <dcterms:modified xsi:type="dcterms:W3CDTF">2020-07-21T22:58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6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